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5DC2FD" w14:textId="4C5021F8" w:rsidR="00BB4F95" w:rsidRPr="00484B0B" w:rsidRDefault="006A06AA" w:rsidP="00647C1C">
      <w:pPr>
        <w:pStyle w:val="Legenda"/>
        <w:keepNext/>
        <w:ind w:left="-709"/>
        <w:jc w:val="both"/>
        <w:rPr>
          <w:rFonts w:ascii="Arial" w:hAnsi="Arial" w:cs="Arial"/>
          <w:b w:val="0"/>
          <w:bCs w:val="0"/>
          <w:color w:val="auto"/>
          <w:sz w:val="24"/>
          <w:szCs w:val="24"/>
          <w:lang w:val="en-US"/>
        </w:rPr>
      </w:pPr>
      <w:bookmarkStart w:id="0" w:name="_Hlk64974342"/>
      <w:r w:rsidRPr="00484B0B">
        <w:rPr>
          <w:rFonts w:ascii="Arial" w:hAnsi="Arial" w:cs="Arial"/>
          <w:color w:val="auto"/>
          <w:sz w:val="24"/>
          <w:szCs w:val="24"/>
          <w:lang w:val="en-US"/>
        </w:rPr>
        <w:t xml:space="preserve">Supplementary Table </w:t>
      </w:r>
      <w:r w:rsidR="00E57816" w:rsidRPr="00484B0B">
        <w:rPr>
          <w:rFonts w:ascii="Arial" w:hAnsi="Arial" w:cs="Arial"/>
          <w:color w:val="auto"/>
          <w:sz w:val="24"/>
          <w:szCs w:val="24"/>
          <w:lang w:val="en-US"/>
        </w:rPr>
        <w:t>2</w:t>
      </w:r>
      <w:r w:rsidR="00BB4F95" w:rsidRPr="00484B0B">
        <w:rPr>
          <w:rFonts w:ascii="Arial" w:hAnsi="Arial" w:cs="Arial"/>
          <w:color w:val="auto"/>
          <w:sz w:val="24"/>
          <w:szCs w:val="24"/>
          <w:lang w:val="en-US"/>
        </w:rPr>
        <w:t xml:space="preserve">: </w:t>
      </w:r>
      <w:r w:rsidR="00BB4F95" w:rsidRPr="00484B0B">
        <w:rPr>
          <w:rFonts w:ascii="Arial" w:hAnsi="Arial" w:cs="Arial"/>
          <w:b w:val="0"/>
          <w:bCs w:val="0"/>
          <w:color w:val="auto"/>
          <w:sz w:val="24"/>
          <w:szCs w:val="24"/>
          <w:lang w:val="en-US"/>
        </w:rPr>
        <w:t xml:space="preserve">Diagnostic Performance of </w:t>
      </w:r>
      <w:r w:rsidR="00647C1C" w:rsidRPr="00484B0B">
        <w:rPr>
          <w:rFonts w:ascii="Arial" w:hAnsi="Arial" w:cs="Arial"/>
          <w:b w:val="0"/>
          <w:bCs w:val="0"/>
          <w:color w:val="auto"/>
          <w:sz w:val="24"/>
          <w:szCs w:val="24"/>
          <w:lang w:val="en-US"/>
        </w:rPr>
        <w:t>Immunological Assays for the Detection of HTLV-1 and HTLV-2 Infection</w:t>
      </w:r>
    </w:p>
    <w:tbl>
      <w:tblPr>
        <w:tblStyle w:val="ListaClara"/>
        <w:tblW w:w="10205" w:type="dxa"/>
        <w:tblInd w:w="-601" w:type="dxa"/>
        <w:tblBorders>
          <w:insideH w:val="single" w:sz="6" w:space="0" w:color="000000" w:themeColor="text1"/>
          <w:insideV w:val="single" w:sz="6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3685"/>
        <w:gridCol w:w="1304"/>
        <w:gridCol w:w="1304"/>
        <w:gridCol w:w="1304"/>
        <w:gridCol w:w="1304"/>
        <w:gridCol w:w="1304"/>
      </w:tblGrid>
      <w:tr w:rsidR="00681279" w:rsidRPr="00484B0B" w14:paraId="735713D2" w14:textId="77777777" w:rsidTr="006812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vAlign w:val="center"/>
          </w:tcPr>
          <w:p w14:paraId="29AF301E" w14:textId="77777777" w:rsidR="00647C1C" w:rsidRPr="00484B0B" w:rsidRDefault="00647C1C" w:rsidP="006B404E">
            <w:pPr>
              <w:widowControl w:val="0"/>
              <w:autoSpaceDE w:val="0"/>
              <w:autoSpaceDN w:val="0"/>
              <w:adjustRightInd w:val="0"/>
              <w:spacing w:before="17" w:line="220" w:lineRule="exac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bookmarkStart w:id="1" w:name="_Hlk48547791"/>
          </w:p>
          <w:p w14:paraId="40D5B2B5" w14:textId="77777777" w:rsidR="00647C1C" w:rsidRPr="00484B0B" w:rsidRDefault="00647C1C" w:rsidP="006B404E">
            <w:pPr>
              <w:widowControl w:val="0"/>
              <w:autoSpaceDE w:val="0"/>
              <w:autoSpaceDN w:val="0"/>
              <w:adjustRightInd w:val="0"/>
              <w:spacing w:before="17" w:line="220" w:lineRule="exac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04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vAlign w:val="center"/>
          </w:tcPr>
          <w:p w14:paraId="64081669" w14:textId="1F097C6C" w:rsidR="00647C1C" w:rsidRPr="00484B0B" w:rsidRDefault="00647C1C" w:rsidP="006B404E">
            <w:pPr>
              <w:pStyle w:val="NormalWeb"/>
              <w:spacing w:before="17" w:beforeAutospacing="0" w:after="0" w:afterAutospacing="0" w:line="22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 w:themeColor="text1"/>
                <w:kern w:val="24"/>
                <w:sz w:val="18"/>
                <w:szCs w:val="18"/>
              </w:rPr>
            </w:pPr>
            <w:r w:rsidRPr="00484B0B">
              <w:rPr>
                <w:rFonts w:ascii="Arial" w:hAnsi="Arial" w:cs="Arial"/>
                <w:bCs w:val="0"/>
                <w:color w:val="000000" w:themeColor="text1"/>
                <w:kern w:val="24"/>
                <w:sz w:val="18"/>
                <w:szCs w:val="18"/>
              </w:rPr>
              <w:t>Accuracy</w:t>
            </w:r>
          </w:p>
          <w:p w14:paraId="2550B3AE" w14:textId="122EBD63" w:rsidR="00647C1C" w:rsidRPr="00484B0B" w:rsidRDefault="00647C1C" w:rsidP="006B404E">
            <w:pPr>
              <w:pStyle w:val="NormalWeb"/>
              <w:spacing w:before="17" w:beforeAutospacing="0" w:after="0" w:afterAutospacing="0" w:line="22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84B0B">
              <w:rPr>
                <w:rFonts w:ascii="Arial" w:hAnsi="Arial" w:cs="Arial"/>
                <w:bCs w:val="0"/>
                <w:color w:val="000000" w:themeColor="text1"/>
                <w:kern w:val="24"/>
                <w:sz w:val="18"/>
                <w:szCs w:val="18"/>
              </w:rPr>
              <w:t>% (CI 95</w:t>
            </w:r>
            <w:r w:rsidRPr="00484B0B">
              <w:rPr>
                <w:rFonts w:ascii="Arial" w:hAnsi="Arial" w:cs="Arial"/>
                <w:color w:val="auto"/>
                <w:sz w:val="18"/>
                <w:szCs w:val="18"/>
              </w:rPr>
              <w:t>%</w:t>
            </w:r>
            <w:r w:rsidRPr="00484B0B">
              <w:rPr>
                <w:rFonts w:ascii="Arial" w:hAnsi="Arial" w:cs="Arial"/>
                <w:bCs w:val="0"/>
                <w:color w:val="000000" w:themeColor="text1"/>
                <w:kern w:val="24"/>
                <w:sz w:val="18"/>
                <w:szCs w:val="18"/>
              </w:rPr>
              <w:t>)</w:t>
            </w:r>
          </w:p>
        </w:tc>
        <w:tc>
          <w:tcPr>
            <w:tcW w:w="1304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2409E584" w14:textId="77777777" w:rsidR="00647C1C" w:rsidRPr="00484B0B" w:rsidRDefault="00647C1C" w:rsidP="006B404E">
            <w:pPr>
              <w:widowControl w:val="0"/>
              <w:autoSpaceDE w:val="0"/>
              <w:autoSpaceDN w:val="0"/>
              <w:adjustRightInd w:val="0"/>
              <w:spacing w:before="17" w:line="22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84B0B">
              <w:rPr>
                <w:rFonts w:ascii="Arial" w:hAnsi="Arial" w:cs="Arial"/>
                <w:color w:val="auto"/>
                <w:sz w:val="18"/>
                <w:szCs w:val="18"/>
              </w:rPr>
              <w:t>Sensitivity</w:t>
            </w:r>
          </w:p>
          <w:p w14:paraId="2AB6C17C" w14:textId="7097FF6C" w:rsidR="00647C1C" w:rsidRPr="00484B0B" w:rsidRDefault="00647C1C" w:rsidP="006B404E">
            <w:pPr>
              <w:widowControl w:val="0"/>
              <w:autoSpaceDE w:val="0"/>
              <w:autoSpaceDN w:val="0"/>
              <w:adjustRightInd w:val="0"/>
              <w:spacing w:before="17" w:line="22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84B0B">
              <w:rPr>
                <w:rFonts w:ascii="Arial" w:hAnsi="Arial" w:cs="Arial"/>
                <w:color w:val="auto"/>
                <w:sz w:val="18"/>
                <w:szCs w:val="18"/>
              </w:rPr>
              <w:t>% (CI 95%)</w:t>
            </w:r>
          </w:p>
        </w:tc>
        <w:tc>
          <w:tcPr>
            <w:tcW w:w="1304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4029854B" w14:textId="77777777" w:rsidR="00647C1C" w:rsidRPr="00484B0B" w:rsidRDefault="00647C1C" w:rsidP="006B404E">
            <w:pPr>
              <w:widowControl w:val="0"/>
              <w:autoSpaceDE w:val="0"/>
              <w:autoSpaceDN w:val="0"/>
              <w:adjustRightInd w:val="0"/>
              <w:spacing w:before="17" w:line="22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84B0B">
              <w:rPr>
                <w:rFonts w:ascii="Arial" w:hAnsi="Arial" w:cs="Arial"/>
                <w:color w:val="auto"/>
                <w:sz w:val="18"/>
                <w:szCs w:val="18"/>
              </w:rPr>
              <w:t xml:space="preserve">Specificity </w:t>
            </w:r>
          </w:p>
          <w:p w14:paraId="13EB6085" w14:textId="6D238F83" w:rsidR="00647C1C" w:rsidRPr="00484B0B" w:rsidRDefault="00647C1C" w:rsidP="006B404E">
            <w:pPr>
              <w:widowControl w:val="0"/>
              <w:autoSpaceDE w:val="0"/>
              <w:autoSpaceDN w:val="0"/>
              <w:adjustRightInd w:val="0"/>
              <w:spacing w:before="17" w:line="22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84B0B">
              <w:rPr>
                <w:rFonts w:ascii="Arial" w:hAnsi="Arial" w:cs="Arial"/>
                <w:color w:val="auto"/>
                <w:sz w:val="18"/>
                <w:szCs w:val="18"/>
              </w:rPr>
              <w:t>% (CI 95%)</w:t>
            </w:r>
          </w:p>
        </w:tc>
        <w:tc>
          <w:tcPr>
            <w:tcW w:w="1304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vAlign w:val="center"/>
          </w:tcPr>
          <w:p w14:paraId="47E292BA" w14:textId="07212AED" w:rsidR="00647C1C" w:rsidRPr="00484B0B" w:rsidRDefault="00647C1C" w:rsidP="006B404E">
            <w:pPr>
              <w:widowControl w:val="0"/>
              <w:autoSpaceDE w:val="0"/>
              <w:autoSpaceDN w:val="0"/>
              <w:adjustRightInd w:val="0"/>
              <w:spacing w:before="17" w:line="22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84B0B">
              <w:rPr>
                <w:rFonts w:ascii="Arial" w:hAnsi="Arial" w:cs="Arial"/>
                <w:color w:val="000000" w:themeColor="text1"/>
                <w:sz w:val="18"/>
                <w:szCs w:val="18"/>
              </w:rPr>
              <w:t>PPV</w:t>
            </w:r>
            <w:r w:rsidR="007B42BE" w:rsidRPr="00484B0B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#</w:t>
            </w:r>
          </w:p>
          <w:p w14:paraId="5A23BD30" w14:textId="77777777" w:rsidR="00647C1C" w:rsidRPr="00484B0B" w:rsidRDefault="00647C1C" w:rsidP="006B404E">
            <w:pPr>
              <w:widowControl w:val="0"/>
              <w:autoSpaceDE w:val="0"/>
              <w:autoSpaceDN w:val="0"/>
              <w:adjustRightInd w:val="0"/>
              <w:spacing w:before="17" w:line="22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84B0B">
              <w:rPr>
                <w:rFonts w:ascii="Arial" w:hAnsi="Arial" w:cs="Arial"/>
                <w:color w:val="auto"/>
                <w:sz w:val="18"/>
                <w:szCs w:val="18"/>
              </w:rPr>
              <w:t>% (CI95)</w:t>
            </w:r>
          </w:p>
        </w:tc>
        <w:tc>
          <w:tcPr>
            <w:tcW w:w="1304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vAlign w:val="center"/>
          </w:tcPr>
          <w:p w14:paraId="281DCF8D" w14:textId="77777777" w:rsidR="00647C1C" w:rsidRPr="00484B0B" w:rsidRDefault="00647C1C" w:rsidP="006B404E">
            <w:pPr>
              <w:widowControl w:val="0"/>
              <w:autoSpaceDE w:val="0"/>
              <w:autoSpaceDN w:val="0"/>
              <w:adjustRightInd w:val="0"/>
              <w:spacing w:before="17" w:line="22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84B0B">
              <w:rPr>
                <w:rFonts w:ascii="Arial" w:hAnsi="Arial" w:cs="Arial"/>
                <w:color w:val="000000" w:themeColor="text1"/>
                <w:sz w:val="18"/>
                <w:szCs w:val="18"/>
              </w:rPr>
              <w:t>NPV</w:t>
            </w:r>
          </w:p>
          <w:p w14:paraId="1AB02A65" w14:textId="77777777" w:rsidR="00647C1C" w:rsidRPr="00484B0B" w:rsidRDefault="00647C1C" w:rsidP="006B404E">
            <w:pPr>
              <w:widowControl w:val="0"/>
              <w:autoSpaceDE w:val="0"/>
              <w:autoSpaceDN w:val="0"/>
              <w:adjustRightInd w:val="0"/>
              <w:spacing w:before="17" w:line="22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84B0B">
              <w:rPr>
                <w:rFonts w:ascii="Arial" w:hAnsi="Arial" w:cs="Arial"/>
                <w:color w:val="auto"/>
                <w:sz w:val="18"/>
                <w:szCs w:val="18"/>
              </w:rPr>
              <w:t>% (CI95)</w:t>
            </w:r>
          </w:p>
        </w:tc>
      </w:tr>
      <w:bookmarkEnd w:id="1"/>
      <w:tr w:rsidR="00FB15AF" w:rsidRPr="00484B0B" w14:paraId="25A11FA6" w14:textId="77777777" w:rsidTr="00681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vAlign w:val="center"/>
          </w:tcPr>
          <w:p w14:paraId="6EA042CB" w14:textId="504131D5" w:rsidR="00FB15AF" w:rsidRPr="00484B0B" w:rsidRDefault="00FB15AF" w:rsidP="00FB15AF">
            <w:pPr>
              <w:widowControl w:val="0"/>
              <w:autoSpaceDE w:val="0"/>
              <w:autoSpaceDN w:val="0"/>
              <w:adjustRightInd w:val="0"/>
              <w:spacing w:before="17" w:line="220" w:lineRule="exact"/>
              <w:jc w:val="both"/>
              <w:rPr>
                <w:rFonts w:ascii="Arial" w:hAnsi="Arial" w:cs="Arial"/>
                <w:bCs w:val="0"/>
                <w:sz w:val="22"/>
                <w:szCs w:val="22"/>
                <w:lang w:val="pt-BR"/>
              </w:rPr>
            </w:pPr>
            <w:r w:rsidRPr="00484B0B">
              <w:rPr>
                <w:rFonts w:ascii="Arial" w:hAnsi="Arial" w:cs="Arial"/>
                <w:bCs w:val="0"/>
                <w:sz w:val="22"/>
                <w:szCs w:val="22"/>
              </w:rPr>
              <w:t>WB</w:t>
            </w:r>
            <w:r w:rsidR="005C7CB0" w:rsidRPr="00484B0B">
              <w:rPr>
                <w:rFonts w:ascii="Arial" w:hAnsi="Arial" w:cs="Arial"/>
                <w:bCs w:val="0"/>
                <w:sz w:val="22"/>
                <w:szCs w:val="22"/>
                <w:vertAlign w:val="superscript"/>
              </w:rPr>
              <w:t xml:space="preserve">* </w:t>
            </w:r>
            <w:r w:rsidR="005C7CB0" w:rsidRPr="00484B0B">
              <w:rPr>
                <w:rFonts w:ascii="Arial" w:hAnsi="Arial" w:cs="Arial"/>
                <w:bCs w:val="0"/>
                <w:sz w:val="22"/>
                <w:szCs w:val="22"/>
              </w:rPr>
              <w:t xml:space="preserve">vs </w:t>
            </w:r>
            <w:r w:rsidR="00F44DE6" w:rsidRPr="00484B0B">
              <w:rPr>
                <w:rFonts w:ascii="Arial" w:hAnsi="Arial" w:cs="Arial"/>
                <w:bCs w:val="0"/>
                <w:sz w:val="22"/>
                <w:szCs w:val="22"/>
              </w:rPr>
              <w:t>CLIA</w:t>
            </w:r>
            <w:r w:rsidRPr="00484B0B">
              <w:rPr>
                <w:rFonts w:ascii="Arial" w:hAnsi="Arial" w:cs="Arial"/>
                <w:bCs w:val="0"/>
                <w:sz w:val="22"/>
                <w:szCs w:val="22"/>
              </w:rPr>
              <w:t xml:space="preserve"> (N=141)</w:t>
            </w:r>
          </w:p>
        </w:tc>
        <w:tc>
          <w:tcPr>
            <w:tcW w:w="1304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vAlign w:val="center"/>
          </w:tcPr>
          <w:p w14:paraId="13347E6B" w14:textId="65E87219" w:rsidR="00FB15AF" w:rsidRPr="00484B0B" w:rsidRDefault="00F44DE6" w:rsidP="00FB15AF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32"/>
                <w:szCs w:val="36"/>
              </w:rPr>
            </w:pPr>
            <w:bookmarkStart w:id="2" w:name="_Hlk48548012"/>
            <w:r w:rsidRPr="00484B0B">
              <w:rPr>
                <w:rFonts w:ascii="Arial" w:hAnsi="Arial" w:cs="Arial"/>
                <w:kern w:val="24"/>
                <w:sz w:val="22"/>
              </w:rPr>
              <w:t>62</w:t>
            </w:r>
            <w:r w:rsidR="00FB15AF" w:rsidRPr="00484B0B">
              <w:rPr>
                <w:rFonts w:ascii="Arial" w:hAnsi="Arial" w:cs="Arial"/>
                <w:kern w:val="24"/>
                <w:sz w:val="22"/>
              </w:rPr>
              <w:t>.</w:t>
            </w:r>
            <w:r w:rsidRPr="00484B0B">
              <w:rPr>
                <w:rFonts w:ascii="Arial" w:hAnsi="Arial" w:cs="Arial"/>
                <w:kern w:val="24"/>
                <w:sz w:val="22"/>
              </w:rPr>
              <w:t>4</w:t>
            </w:r>
          </w:p>
          <w:p w14:paraId="779A6B45" w14:textId="1358E5C0" w:rsidR="00FB15AF" w:rsidRPr="00484B0B" w:rsidRDefault="00FB15AF" w:rsidP="00FB15AF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36"/>
                <w:szCs w:val="36"/>
              </w:rPr>
            </w:pPr>
            <w:r w:rsidRPr="00484B0B">
              <w:rPr>
                <w:rFonts w:ascii="Arial" w:hAnsi="Arial" w:cs="Arial"/>
                <w:kern w:val="24"/>
                <w:sz w:val="18"/>
              </w:rPr>
              <w:t>(</w:t>
            </w:r>
            <w:r w:rsidR="00F44DE6" w:rsidRPr="00484B0B">
              <w:rPr>
                <w:rFonts w:ascii="Arial" w:hAnsi="Arial" w:cs="Arial"/>
                <w:kern w:val="24"/>
                <w:sz w:val="18"/>
              </w:rPr>
              <w:t>54</w:t>
            </w:r>
            <w:r w:rsidRPr="00484B0B">
              <w:rPr>
                <w:rFonts w:ascii="Arial" w:hAnsi="Arial" w:cs="Arial"/>
                <w:kern w:val="24"/>
                <w:sz w:val="18"/>
              </w:rPr>
              <w:t>.</w:t>
            </w:r>
            <w:r w:rsidR="00F44DE6" w:rsidRPr="00484B0B">
              <w:rPr>
                <w:rFonts w:ascii="Arial" w:hAnsi="Arial" w:cs="Arial"/>
                <w:kern w:val="24"/>
                <w:sz w:val="18"/>
              </w:rPr>
              <w:t>2</w:t>
            </w:r>
            <w:r w:rsidRPr="00484B0B">
              <w:rPr>
                <w:rFonts w:ascii="Arial" w:hAnsi="Arial" w:cs="Arial"/>
                <w:kern w:val="24"/>
                <w:sz w:val="18"/>
              </w:rPr>
              <w:t>-7</w:t>
            </w:r>
            <w:r w:rsidR="00F44DE6" w:rsidRPr="00484B0B">
              <w:rPr>
                <w:rFonts w:ascii="Arial" w:hAnsi="Arial" w:cs="Arial"/>
                <w:kern w:val="24"/>
                <w:sz w:val="18"/>
              </w:rPr>
              <w:t>0</w:t>
            </w:r>
            <w:r w:rsidRPr="00484B0B">
              <w:rPr>
                <w:rFonts w:ascii="Arial" w:hAnsi="Arial" w:cs="Arial"/>
                <w:kern w:val="24"/>
                <w:sz w:val="18"/>
              </w:rPr>
              <w:t>.0)</w:t>
            </w:r>
            <w:bookmarkEnd w:id="2"/>
          </w:p>
        </w:tc>
        <w:tc>
          <w:tcPr>
            <w:tcW w:w="1304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vAlign w:val="center"/>
          </w:tcPr>
          <w:p w14:paraId="107B78D3" w14:textId="7F48D8C8" w:rsidR="00FB15AF" w:rsidRPr="00484B0B" w:rsidRDefault="007B27A3" w:rsidP="00FB15AF">
            <w:pPr>
              <w:widowControl w:val="0"/>
              <w:autoSpaceDE w:val="0"/>
              <w:autoSpaceDN w:val="0"/>
              <w:adjustRightInd w:val="0"/>
              <w:spacing w:before="17"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84B0B">
              <w:rPr>
                <w:rFonts w:ascii="Arial" w:hAnsi="Arial" w:cs="Arial"/>
                <w:sz w:val="22"/>
                <w:szCs w:val="22"/>
              </w:rPr>
              <w:t>100</w:t>
            </w:r>
          </w:p>
          <w:p w14:paraId="25E71BC4" w14:textId="67E2F3E9" w:rsidR="00FB15AF" w:rsidRPr="00484B0B" w:rsidRDefault="00FB15AF" w:rsidP="00FB1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84B0B">
              <w:rPr>
                <w:rFonts w:ascii="Arial" w:hAnsi="Arial" w:cs="Arial"/>
                <w:sz w:val="18"/>
                <w:szCs w:val="18"/>
              </w:rPr>
              <w:t>(</w:t>
            </w:r>
            <w:r w:rsidR="007B27A3" w:rsidRPr="00484B0B">
              <w:rPr>
                <w:rFonts w:ascii="Arial" w:hAnsi="Arial" w:cs="Arial"/>
                <w:sz w:val="18"/>
                <w:szCs w:val="18"/>
              </w:rPr>
              <w:t>88</w:t>
            </w:r>
            <w:r w:rsidRPr="00484B0B">
              <w:rPr>
                <w:rFonts w:ascii="Arial" w:hAnsi="Arial" w:cs="Arial"/>
                <w:sz w:val="18"/>
                <w:szCs w:val="18"/>
              </w:rPr>
              <w:t>.</w:t>
            </w:r>
            <w:r w:rsidR="007B27A3" w:rsidRPr="00484B0B">
              <w:rPr>
                <w:rFonts w:ascii="Arial" w:hAnsi="Arial" w:cs="Arial"/>
                <w:sz w:val="18"/>
                <w:szCs w:val="18"/>
              </w:rPr>
              <w:t>7</w:t>
            </w:r>
            <w:r w:rsidRPr="00484B0B">
              <w:rPr>
                <w:rFonts w:ascii="Arial" w:hAnsi="Arial" w:cs="Arial"/>
                <w:sz w:val="18"/>
                <w:szCs w:val="18"/>
              </w:rPr>
              <w:t>-</w:t>
            </w:r>
            <w:r w:rsidR="007B27A3" w:rsidRPr="00484B0B">
              <w:rPr>
                <w:rFonts w:ascii="Arial" w:hAnsi="Arial" w:cs="Arial"/>
                <w:sz w:val="18"/>
                <w:szCs w:val="18"/>
              </w:rPr>
              <w:t>100</w:t>
            </w:r>
            <w:r w:rsidRPr="00484B0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304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vAlign w:val="center"/>
          </w:tcPr>
          <w:p w14:paraId="30F48DBC" w14:textId="72AB9620" w:rsidR="00FB15AF" w:rsidRPr="00484B0B" w:rsidRDefault="007B27A3" w:rsidP="00FB15AF">
            <w:pPr>
              <w:widowControl w:val="0"/>
              <w:autoSpaceDE w:val="0"/>
              <w:autoSpaceDN w:val="0"/>
              <w:adjustRightInd w:val="0"/>
              <w:spacing w:before="17"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84B0B">
              <w:rPr>
                <w:rFonts w:ascii="Arial" w:hAnsi="Arial" w:cs="Arial"/>
                <w:sz w:val="22"/>
                <w:szCs w:val="22"/>
              </w:rPr>
              <w:t>52</w:t>
            </w:r>
            <w:r w:rsidR="00FB15AF" w:rsidRPr="00484B0B">
              <w:rPr>
                <w:rFonts w:ascii="Arial" w:hAnsi="Arial" w:cs="Arial"/>
                <w:sz w:val="22"/>
                <w:szCs w:val="22"/>
              </w:rPr>
              <w:t>.</w:t>
            </w:r>
            <w:r w:rsidRPr="00484B0B">
              <w:rPr>
                <w:rFonts w:ascii="Arial" w:hAnsi="Arial" w:cs="Arial"/>
                <w:sz w:val="22"/>
                <w:szCs w:val="22"/>
              </w:rPr>
              <w:t>3</w:t>
            </w:r>
          </w:p>
          <w:p w14:paraId="41CBBBDC" w14:textId="23BF413F" w:rsidR="00FB15AF" w:rsidRPr="00484B0B" w:rsidRDefault="00FB15AF" w:rsidP="00FB15AF">
            <w:pPr>
              <w:widowControl w:val="0"/>
              <w:autoSpaceDE w:val="0"/>
              <w:autoSpaceDN w:val="0"/>
              <w:adjustRightInd w:val="0"/>
              <w:spacing w:before="17"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484B0B">
              <w:rPr>
                <w:rFonts w:ascii="Arial" w:hAnsi="Arial" w:cs="Arial"/>
                <w:sz w:val="18"/>
                <w:szCs w:val="18"/>
              </w:rPr>
              <w:t>(</w:t>
            </w:r>
            <w:r w:rsidR="007B27A3" w:rsidRPr="00484B0B">
              <w:rPr>
                <w:rFonts w:ascii="Arial" w:hAnsi="Arial" w:cs="Arial"/>
                <w:sz w:val="18"/>
                <w:szCs w:val="18"/>
              </w:rPr>
              <w:t>43</w:t>
            </w:r>
            <w:r w:rsidRPr="00484B0B">
              <w:rPr>
                <w:rFonts w:ascii="Arial" w:hAnsi="Arial" w:cs="Arial"/>
                <w:sz w:val="18"/>
                <w:szCs w:val="18"/>
              </w:rPr>
              <w:t>.</w:t>
            </w:r>
            <w:r w:rsidR="007B27A3" w:rsidRPr="00484B0B">
              <w:rPr>
                <w:rFonts w:ascii="Arial" w:hAnsi="Arial" w:cs="Arial"/>
                <w:sz w:val="18"/>
                <w:szCs w:val="18"/>
              </w:rPr>
              <w:t>0</w:t>
            </w:r>
            <w:r w:rsidRPr="00484B0B">
              <w:rPr>
                <w:rFonts w:ascii="Arial" w:hAnsi="Arial" w:cs="Arial"/>
                <w:sz w:val="18"/>
                <w:szCs w:val="18"/>
              </w:rPr>
              <w:t>-</w:t>
            </w:r>
            <w:r w:rsidR="007B27A3" w:rsidRPr="00484B0B">
              <w:rPr>
                <w:rFonts w:ascii="Arial" w:hAnsi="Arial" w:cs="Arial"/>
                <w:sz w:val="18"/>
                <w:szCs w:val="18"/>
              </w:rPr>
              <w:t>61</w:t>
            </w:r>
            <w:r w:rsidRPr="00484B0B">
              <w:rPr>
                <w:rFonts w:ascii="Arial" w:hAnsi="Arial" w:cs="Arial"/>
                <w:sz w:val="18"/>
                <w:szCs w:val="18"/>
              </w:rPr>
              <w:t>.</w:t>
            </w:r>
            <w:r w:rsidR="007B27A3" w:rsidRPr="00484B0B">
              <w:rPr>
                <w:rFonts w:ascii="Arial" w:hAnsi="Arial" w:cs="Arial"/>
                <w:sz w:val="18"/>
                <w:szCs w:val="18"/>
              </w:rPr>
              <w:t>3</w:t>
            </w:r>
            <w:r w:rsidRPr="00484B0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304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vAlign w:val="center"/>
          </w:tcPr>
          <w:p w14:paraId="3FA56BA1" w14:textId="697FF971" w:rsidR="00FB15AF" w:rsidRPr="00484B0B" w:rsidRDefault="007B27A3" w:rsidP="00FB15AF">
            <w:pPr>
              <w:widowControl w:val="0"/>
              <w:autoSpaceDE w:val="0"/>
              <w:autoSpaceDN w:val="0"/>
              <w:adjustRightInd w:val="0"/>
              <w:spacing w:before="17"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84B0B">
              <w:rPr>
                <w:rFonts w:ascii="Arial" w:hAnsi="Arial" w:cs="Arial"/>
                <w:sz w:val="22"/>
                <w:szCs w:val="22"/>
              </w:rPr>
              <w:t>36</w:t>
            </w:r>
            <w:r w:rsidR="00FB15AF" w:rsidRPr="00484B0B">
              <w:rPr>
                <w:rFonts w:ascii="Arial" w:hAnsi="Arial" w:cs="Arial"/>
                <w:sz w:val="22"/>
                <w:szCs w:val="22"/>
              </w:rPr>
              <w:t>.</w:t>
            </w:r>
            <w:r w:rsidRPr="00484B0B"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612FAF9C" w14:textId="34252451" w:rsidR="00FB15AF" w:rsidRPr="00484B0B" w:rsidRDefault="00FB15AF" w:rsidP="00FB15AF">
            <w:pPr>
              <w:widowControl w:val="0"/>
              <w:autoSpaceDE w:val="0"/>
              <w:autoSpaceDN w:val="0"/>
              <w:adjustRightInd w:val="0"/>
              <w:spacing w:before="17"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484B0B">
              <w:rPr>
                <w:rFonts w:ascii="Arial" w:hAnsi="Arial" w:cs="Arial"/>
                <w:sz w:val="18"/>
                <w:szCs w:val="18"/>
              </w:rPr>
              <w:t>(</w:t>
            </w:r>
            <w:r w:rsidR="007B27A3" w:rsidRPr="00484B0B">
              <w:rPr>
                <w:rFonts w:ascii="Arial" w:hAnsi="Arial" w:cs="Arial"/>
                <w:sz w:val="18"/>
                <w:szCs w:val="18"/>
              </w:rPr>
              <w:t>26</w:t>
            </w:r>
            <w:r w:rsidRPr="00484B0B">
              <w:rPr>
                <w:rFonts w:ascii="Arial" w:hAnsi="Arial" w:cs="Arial"/>
                <w:sz w:val="18"/>
                <w:szCs w:val="18"/>
              </w:rPr>
              <w:t>.</w:t>
            </w:r>
            <w:r w:rsidR="007B27A3" w:rsidRPr="00484B0B">
              <w:rPr>
                <w:rFonts w:ascii="Arial" w:hAnsi="Arial" w:cs="Arial"/>
                <w:sz w:val="18"/>
                <w:szCs w:val="18"/>
              </w:rPr>
              <w:t>6</w:t>
            </w:r>
            <w:r w:rsidRPr="00484B0B">
              <w:rPr>
                <w:rFonts w:ascii="Arial" w:hAnsi="Arial" w:cs="Arial"/>
                <w:sz w:val="18"/>
                <w:szCs w:val="18"/>
              </w:rPr>
              <w:t>-4</w:t>
            </w:r>
            <w:r w:rsidR="007B27A3" w:rsidRPr="00484B0B">
              <w:rPr>
                <w:rFonts w:ascii="Arial" w:hAnsi="Arial" w:cs="Arial"/>
                <w:sz w:val="18"/>
                <w:szCs w:val="18"/>
              </w:rPr>
              <w:t>6</w:t>
            </w:r>
            <w:r w:rsidRPr="00484B0B">
              <w:rPr>
                <w:rFonts w:ascii="Arial" w:hAnsi="Arial" w:cs="Arial"/>
                <w:sz w:val="18"/>
                <w:szCs w:val="18"/>
              </w:rPr>
              <w:t>.9)</w:t>
            </w:r>
          </w:p>
        </w:tc>
        <w:tc>
          <w:tcPr>
            <w:tcW w:w="1304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vAlign w:val="center"/>
          </w:tcPr>
          <w:p w14:paraId="5FE39B73" w14:textId="56502A23" w:rsidR="00FB15AF" w:rsidRPr="00484B0B" w:rsidRDefault="007B27A3" w:rsidP="00FB15AF">
            <w:pPr>
              <w:widowControl w:val="0"/>
              <w:autoSpaceDE w:val="0"/>
              <w:autoSpaceDN w:val="0"/>
              <w:adjustRightInd w:val="0"/>
              <w:spacing w:before="17"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84B0B">
              <w:rPr>
                <w:rFonts w:ascii="Arial" w:hAnsi="Arial" w:cs="Arial"/>
                <w:sz w:val="22"/>
                <w:szCs w:val="22"/>
              </w:rPr>
              <w:t>100</w:t>
            </w:r>
          </w:p>
          <w:p w14:paraId="6F3D8195" w14:textId="165AFD45" w:rsidR="00FB15AF" w:rsidRPr="00484B0B" w:rsidRDefault="00FB15AF" w:rsidP="00FB15AF">
            <w:pPr>
              <w:widowControl w:val="0"/>
              <w:autoSpaceDE w:val="0"/>
              <w:autoSpaceDN w:val="0"/>
              <w:adjustRightInd w:val="0"/>
              <w:spacing w:before="17"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484B0B">
              <w:rPr>
                <w:rFonts w:ascii="Arial" w:hAnsi="Arial" w:cs="Arial"/>
                <w:sz w:val="18"/>
                <w:szCs w:val="18"/>
              </w:rPr>
              <w:t>(</w:t>
            </w:r>
            <w:r w:rsidR="007B27A3" w:rsidRPr="00484B0B">
              <w:rPr>
                <w:rFonts w:ascii="Arial" w:hAnsi="Arial" w:cs="Arial"/>
                <w:sz w:val="18"/>
                <w:szCs w:val="18"/>
              </w:rPr>
              <w:t>93</w:t>
            </w:r>
            <w:r w:rsidRPr="00484B0B">
              <w:rPr>
                <w:rFonts w:ascii="Arial" w:hAnsi="Arial" w:cs="Arial"/>
                <w:sz w:val="18"/>
                <w:szCs w:val="18"/>
              </w:rPr>
              <w:t>.8-</w:t>
            </w:r>
            <w:r w:rsidR="007B27A3" w:rsidRPr="00484B0B">
              <w:rPr>
                <w:rFonts w:ascii="Arial" w:hAnsi="Arial" w:cs="Arial"/>
                <w:sz w:val="18"/>
                <w:szCs w:val="18"/>
              </w:rPr>
              <w:t>100</w:t>
            </w:r>
            <w:r w:rsidRPr="00484B0B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F44DE6" w:rsidRPr="00484B0B" w14:paraId="4403327A" w14:textId="77777777" w:rsidTr="00681279">
        <w:trPr>
          <w:trHeight w:val="6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vAlign w:val="center"/>
          </w:tcPr>
          <w:p w14:paraId="2EADB291" w14:textId="3CF4F9D9" w:rsidR="00F44DE6" w:rsidRPr="00484B0B" w:rsidRDefault="00F44DE6" w:rsidP="00F44DE6">
            <w:pPr>
              <w:widowControl w:val="0"/>
              <w:autoSpaceDE w:val="0"/>
              <w:autoSpaceDN w:val="0"/>
              <w:adjustRightInd w:val="0"/>
              <w:spacing w:before="17" w:line="220" w:lineRule="exact"/>
              <w:jc w:val="both"/>
              <w:rPr>
                <w:rFonts w:ascii="Arial" w:hAnsi="Arial" w:cs="Arial"/>
                <w:bCs w:val="0"/>
                <w:lang w:val="pt-BR"/>
              </w:rPr>
            </w:pPr>
            <w:r w:rsidRPr="00484B0B">
              <w:rPr>
                <w:rFonts w:ascii="Arial" w:hAnsi="Arial" w:cs="Arial"/>
                <w:bCs w:val="0"/>
                <w:sz w:val="22"/>
                <w:szCs w:val="22"/>
                <w:lang w:val="pt-BR"/>
              </w:rPr>
              <w:t xml:space="preserve">WB </w:t>
            </w:r>
            <w:proofErr w:type="spellStart"/>
            <w:proofErr w:type="gramStart"/>
            <w:r w:rsidR="005C7CB0" w:rsidRPr="00484B0B">
              <w:rPr>
                <w:rFonts w:ascii="Arial" w:hAnsi="Arial" w:cs="Arial"/>
                <w:bCs w:val="0"/>
                <w:sz w:val="22"/>
                <w:szCs w:val="22"/>
                <w:lang w:val="pt-BR"/>
              </w:rPr>
              <w:t>vs</w:t>
            </w:r>
            <w:proofErr w:type="spellEnd"/>
            <w:r w:rsidRPr="00484B0B">
              <w:rPr>
                <w:rFonts w:ascii="Arial" w:hAnsi="Arial" w:cs="Arial"/>
                <w:bCs w:val="0"/>
                <w:sz w:val="22"/>
                <w:szCs w:val="22"/>
                <w:lang w:val="pt-BR"/>
              </w:rPr>
              <w:t xml:space="preserve"> FC-Simplex</w:t>
            </w:r>
            <w:proofErr w:type="gramEnd"/>
            <w:r w:rsidRPr="00484B0B">
              <w:rPr>
                <w:rFonts w:ascii="Arial" w:hAnsi="Arial" w:cs="Arial"/>
                <w:bCs w:val="0"/>
                <w:sz w:val="22"/>
                <w:szCs w:val="22"/>
                <w:lang w:val="pt-BR"/>
              </w:rPr>
              <w:t xml:space="preserve"> (N=141)</w:t>
            </w:r>
          </w:p>
        </w:tc>
        <w:tc>
          <w:tcPr>
            <w:tcW w:w="1304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vAlign w:val="center"/>
          </w:tcPr>
          <w:p w14:paraId="3E2BC98D" w14:textId="28C3D3D2" w:rsidR="00F44DE6" w:rsidRPr="00484B0B" w:rsidRDefault="007B27A3" w:rsidP="00F44DE6">
            <w:pPr>
              <w:pStyle w:val="NormalWeb"/>
              <w:spacing w:before="17" w:beforeAutospacing="0" w:after="0" w:afterAutospacing="0"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</w:rPr>
            </w:pPr>
            <w:r w:rsidRPr="00484B0B">
              <w:rPr>
                <w:rFonts w:ascii="Arial" w:hAnsi="Arial" w:cs="Arial"/>
                <w:kern w:val="24"/>
                <w:sz w:val="22"/>
              </w:rPr>
              <w:t>91</w:t>
            </w:r>
            <w:r w:rsidR="00F44DE6" w:rsidRPr="00484B0B">
              <w:rPr>
                <w:rFonts w:ascii="Arial" w:hAnsi="Arial" w:cs="Arial"/>
                <w:kern w:val="24"/>
                <w:sz w:val="22"/>
              </w:rPr>
              <w:t>.</w:t>
            </w:r>
            <w:r w:rsidRPr="00484B0B">
              <w:rPr>
                <w:rFonts w:ascii="Arial" w:hAnsi="Arial" w:cs="Arial"/>
                <w:kern w:val="24"/>
                <w:sz w:val="22"/>
              </w:rPr>
              <w:t>5</w:t>
            </w:r>
          </w:p>
          <w:p w14:paraId="45E6C87E" w14:textId="0034340E" w:rsidR="00F44DE6" w:rsidRPr="00484B0B" w:rsidRDefault="00F44DE6" w:rsidP="00F44DE6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22"/>
              </w:rPr>
            </w:pPr>
            <w:r w:rsidRPr="00484B0B">
              <w:rPr>
                <w:rFonts w:ascii="Arial" w:hAnsi="Arial" w:cs="Arial"/>
                <w:kern w:val="24"/>
                <w:sz w:val="18"/>
              </w:rPr>
              <w:t>(</w:t>
            </w:r>
            <w:r w:rsidR="007B27A3" w:rsidRPr="00484B0B">
              <w:rPr>
                <w:rFonts w:ascii="Arial" w:hAnsi="Arial" w:cs="Arial"/>
                <w:kern w:val="24"/>
                <w:sz w:val="18"/>
              </w:rPr>
              <w:t>85</w:t>
            </w:r>
            <w:r w:rsidRPr="00484B0B">
              <w:rPr>
                <w:rFonts w:ascii="Arial" w:hAnsi="Arial" w:cs="Arial"/>
                <w:kern w:val="24"/>
                <w:sz w:val="18"/>
              </w:rPr>
              <w:t>.</w:t>
            </w:r>
            <w:r w:rsidR="007B27A3" w:rsidRPr="00484B0B">
              <w:rPr>
                <w:rFonts w:ascii="Arial" w:hAnsi="Arial" w:cs="Arial"/>
                <w:kern w:val="24"/>
                <w:sz w:val="18"/>
              </w:rPr>
              <w:t>7</w:t>
            </w:r>
            <w:r w:rsidRPr="00484B0B">
              <w:rPr>
                <w:rFonts w:ascii="Arial" w:hAnsi="Arial" w:cs="Arial"/>
                <w:kern w:val="24"/>
                <w:sz w:val="18"/>
              </w:rPr>
              <w:t>-</w:t>
            </w:r>
            <w:r w:rsidR="007B27A3" w:rsidRPr="00484B0B">
              <w:rPr>
                <w:rFonts w:ascii="Arial" w:hAnsi="Arial" w:cs="Arial"/>
                <w:kern w:val="24"/>
                <w:sz w:val="18"/>
              </w:rPr>
              <w:t>95</w:t>
            </w:r>
            <w:r w:rsidRPr="00484B0B">
              <w:rPr>
                <w:rFonts w:ascii="Arial" w:hAnsi="Arial" w:cs="Arial"/>
                <w:kern w:val="24"/>
                <w:sz w:val="18"/>
              </w:rPr>
              <w:t>.</w:t>
            </w:r>
            <w:r w:rsidR="007B27A3" w:rsidRPr="00484B0B">
              <w:rPr>
                <w:rFonts w:ascii="Arial" w:hAnsi="Arial" w:cs="Arial"/>
                <w:kern w:val="24"/>
                <w:sz w:val="18"/>
              </w:rPr>
              <w:t>1</w:t>
            </w:r>
            <w:r w:rsidRPr="00484B0B">
              <w:rPr>
                <w:rFonts w:ascii="Arial" w:hAnsi="Arial" w:cs="Arial"/>
                <w:kern w:val="24"/>
                <w:sz w:val="18"/>
              </w:rPr>
              <w:t>)</w:t>
            </w:r>
          </w:p>
        </w:tc>
        <w:tc>
          <w:tcPr>
            <w:tcW w:w="1304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vAlign w:val="center"/>
          </w:tcPr>
          <w:p w14:paraId="1B8C21B4" w14:textId="2A095D58" w:rsidR="00F44DE6" w:rsidRPr="00484B0B" w:rsidRDefault="007B27A3" w:rsidP="00F44DE6">
            <w:pPr>
              <w:widowControl w:val="0"/>
              <w:autoSpaceDE w:val="0"/>
              <w:autoSpaceDN w:val="0"/>
              <w:adjustRightInd w:val="0"/>
              <w:spacing w:before="17"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84B0B">
              <w:rPr>
                <w:rFonts w:ascii="Arial" w:hAnsi="Arial" w:cs="Arial"/>
                <w:sz w:val="22"/>
                <w:szCs w:val="22"/>
              </w:rPr>
              <w:t>73</w:t>
            </w:r>
            <w:r w:rsidR="00F44DE6" w:rsidRPr="00484B0B">
              <w:rPr>
                <w:rFonts w:ascii="Arial" w:hAnsi="Arial" w:cs="Arial"/>
                <w:sz w:val="22"/>
                <w:szCs w:val="22"/>
              </w:rPr>
              <w:t>.</w:t>
            </w:r>
            <w:r w:rsidRPr="00484B0B">
              <w:rPr>
                <w:rFonts w:ascii="Arial" w:hAnsi="Arial" w:cs="Arial"/>
                <w:sz w:val="22"/>
                <w:szCs w:val="22"/>
              </w:rPr>
              <w:t>3</w:t>
            </w:r>
          </w:p>
          <w:p w14:paraId="41A66111" w14:textId="4FAC71A6" w:rsidR="00F44DE6" w:rsidRPr="00484B0B" w:rsidRDefault="00F44DE6" w:rsidP="00F44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84B0B">
              <w:rPr>
                <w:rFonts w:ascii="Arial" w:hAnsi="Arial" w:cs="Arial"/>
                <w:sz w:val="18"/>
                <w:szCs w:val="18"/>
              </w:rPr>
              <w:t>(5</w:t>
            </w:r>
            <w:r w:rsidR="00852AD7" w:rsidRPr="00484B0B">
              <w:rPr>
                <w:rFonts w:ascii="Arial" w:hAnsi="Arial" w:cs="Arial"/>
                <w:sz w:val="18"/>
                <w:szCs w:val="18"/>
              </w:rPr>
              <w:t>5</w:t>
            </w:r>
            <w:r w:rsidRPr="00484B0B">
              <w:rPr>
                <w:rFonts w:ascii="Arial" w:hAnsi="Arial" w:cs="Arial"/>
                <w:sz w:val="18"/>
                <w:szCs w:val="18"/>
              </w:rPr>
              <w:t>.</w:t>
            </w:r>
            <w:r w:rsidR="00852AD7" w:rsidRPr="00484B0B">
              <w:rPr>
                <w:rFonts w:ascii="Arial" w:hAnsi="Arial" w:cs="Arial"/>
                <w:sz w:val="18"/>
                <w:szCs w:val="18"/>
              </w:rPr>
              <w:t>6</w:t>
            </w:r>
            <w:r w:rsidRPr="00484B0B">
              <w:rPr>
                <w:rFonts w:ascii="Arial" w:hAnsi="Arial" w:cs="Arial"/>
                <w:sz w:val="18"/>
                <w:szCs w:val="18"/>
              </w:rPr>
              <w:t>-</w:t>
            </w:r>
            <w:r w:rsidR="00852AD7" w:rsidRPr="00484B0B">
              <w:rPr>
                <w:rFonts w:ascii="Arial" w:hAnsi="Arial" w:cs="Arial"/>
                <w:sz w:val="18"/>
                <w:szCs w:val="18"/>
              </w:rPr>
              <w:t>85</w:t>
            </w:r>
            <w:r w:rsidRPr="00484B0B">
              <w:rPr>
                <w:rFonts w:ascii="Arial" w:hAnsi="Arial" w:cs="Arial"/>
                <w:sz w:val="18"/>
                <w:szCs w:val="18"/>
              </w:rPr>
              <w:t>.</w:t>
            </w:r>
            <w:r w:rsidR="00852AD7" w:rsidRPr="00484B0B">
              <w:rPr>
                <w:rFonts w:ascii="Arial" w:hAnsi="Arial" w:cs="Arial"/>
                <w:sz w:val="18"/>
                <w:szCs w:val="18"/>
              </w:rPr>
              <w:t>8</w:t>
            </w:r>
            <w:r w:rsidRPr="00484B0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304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vAlign w:val="center"/>
          </w:tcPr>
          <w:p w14:paraId="133CFBE6" w14:textId="6AD332CE" w:rsidR="00F44DE6" w:rsidRPr="00484B0B" w:rsidRDefault="00852AD7" w:rsidP="00F44DE6">
            <w:pPr>
              <w:widowControl w:val="0"/>
              <w:autoSpaceDE w:val="0"/>
              <w:autoSpaceDN w:val="0"/>
              <w:adjustRightInd w:val="0"/>
              <w:spacing w:before="17"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84B0B">
              <w:rPr>
                <w:rFonts w:ascii="Arial" w:hAnsi="Arial" w:cs="Arial"/>
                <w:sz w:val="22"/>
                <w:szCs w:val="22"/>
              </w:rPr>
              <w:t>96</w:t>
            </w:r>
            <w:r w:rsidR="00F44DE6" w:rsidRPr="00484B0B">
              <w:rPr>
                <w:rFonts w:ascii="Arial" w:hAnsi="Arial" w:cs="Arial"/>
                <w:sz w:val="22"/>
                <w:szCs w:val="22"/>
              </w:rPr>
              <w:t>.</w:t>
            </w:r>
            <w:r w:rsidRPr="00484B0B">
              <w:rPr>
                <w:rFonts w:ascii="Arial" w:hAnsi="Arial" w:cs="Arial"/>
                <w:sz w:val="22"/>
                <w:szCs w:val="22"/>
              </w:rPr>
              <w:t>4</w:t>
            </w:r>
          </w:p>
          <w:p w14:paraId="26E6941B" w14:textId="34DD8F17" w:rsidR="00F44DE6" w:rsidRPr="00484B0B" w:rsidRDefault="00F44DE6" w:rsidP="00F44DE6">
            <w:pPr>
              <w:widowControl w:val="0"/>
              <w:autoSpaceDE w:val="0"/>
              <w:autoSpaceDN w:val="0"/>
              <w:adjustRightInd w:val="0"/>
              <w:spacing w:before="17"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84B0B">
              <w:rPr>
                <w:rFonts w:ascii="Arial" w:hAnsi="Arial" w:cs="Arial"/>
                <w:sz w:val="18"/>
                <w:szCs w:val="18"/>
              </w:rPr>
              <w:t>(</w:t>
            </w:r>
            <w:r w:rsidR="00852AD7" w:rsidRPr="00484B0B">
              <w:rPr>
                <w:rFonts w:ascii="Arial" w:hAnsi="Arial" w:cs="Arial"/>
                <w:sz w:val="18"/>
                <w:szCs w:val="18"/>
              </w:rPr>
              <w:t>91</w:t>
            </w:r>
            <w:r w:rsidRPr="00484B0B">
              <w:rPr>
                <w:rFonts w:ascii="Arial" w:hAnsi="Arial" w:cs="Arial"/>
                <w:sz w:val="18"/>
                <w:szCs w:val="18"/>
              </w:rPr>
              <w:t>.1-</w:t>
            </w:r>
            <w:r w:rsidR="00852AD7" w:rsidRPr="00484B0B">
              <w:rPr>
                <w:rFonts w:ascii="Arial" w:hAnsi="Arial" w:cs="Arial"/>
                <w:sz w:val="18"/>
                <w:szCs w:val="18"/>
              </w:rPr>
              <w:t>98</w:t>
            </w:r>
            <w:r w:rsidRPr="00484B0B">
              <w:rPr>
                <w:rFonts w:ascii="Arial" w:hAnsi="Arial" w:cs="Arial"/>
                <w:sz w:val="18"/>
                <w:szCs w:val="18"/>
              </w:rPr>
              <w:t>.</w:t>
            </w:r>
            <w:r w:rsidR="00852AD7" w:rsidRPr="00484B0B">
              <w:rPr>
                <w:rFonts w:ascii="Arial" w:hAnsi="Arial" w:cs="Arial"/>
                <w:sz w:val="18"/>
                <w:szCs w:val="18"/>
              </w:rPr>
              <w:t>6</w:t>
            </w:r>
            <w:r w:rsidRPr="00484B0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304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vAlign w:val="center"/>
          </w:tcPr>
          <w:p w14:paraId="60191E35" w14:textId="5A4E71AA" w:rsidR="00F44DE6" w:rsidRPr="00484B0B" w:rsidRDefault="00852AD7" w:rsidP="00F44DE6">
            <w:pPr>
              <w:widowControl w:val="0"/>
              <w:autoSpaceDE w:val="0"/>
              <w:autoSpaceDN w:val="0"/>
              <w:adjustRightInd w:val="0"/>
              <w:spacing w:before="17"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84B0B">
              <w:rPr>
                <w:rFonts w:ascii="Arial" w:hAnsi="Arial" w:cs="Arial"/>
                <w:sz w:val="22"/>
                <w:szCs w:val="22"/>
              </w:rPr>
              <w:t>84</w:t>
            </w:r>
            <w:r w:rsidR="00F44DE6" w:rsidRPr="00484B0B">
              <w:rPr>
                <w:rFonts w:ascii="Arial" w:hAnsi="Arial" w:cs="Arial"/>
                <w:sz w:val="22"/>
                <w:szCs w:val="22"/>
              </w:rPr>
              <w:t>.</w:t>
            </w:r>
            <w:r w:rsidRPr="00484B0B">
              <w:rPr>
                <w:rFonts w:ascii="Arial" w:hAnsi="Arial" w:cs="Arial"/>
                <w:sz w:val="22"/>
                <w:szCs w:val="22"/>
              </w:rPr>
              <w:t>6</w:t>
            </w:r>
          </w:p>
          <w:p w14:paraId="76CC9BDC" w14:textId="692A6F7C" w:rsidR="00F44DE6" w:rsidRPr="00484B0B" w:rsidRDefault="00F44DE6" w:rsidP="00F44DE6">
            <w:pPr>
              <w:widowControl w:val="0"/>
              <w:autoSpaceDE w:val="0"/>
              <w:autoSpaceDN w:val="0"/>
              <w:adjustRightInd w:val="0"/>
              <w:spacing w:before="17"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84B0B">
              <w:rPr>
                <w:rFonts w:ascii="Arial" w:hAnsi="Arial" w:cs="Arial"/>
                <w:sz w:val="18"/>
                <w:szCs w:val="18"/>
              </w:rPr>
              <w:t>(</w:t>
            </w:r>
            <w:r w:rsidR="00852AD7" w:rsidRPr="00484B0B">
              <w:rPr>
                <w:rFonts w:ascii="Arial" w:hAnsi="Arial" w:cs="Arial"/>
                <w:sz w:val="18"/>
                <w:szCs w:val="18"/>
              </w:rPr>
              <w:t>66</w:t>
            </w:r>
            <w:r w:rsidRPr="00484B0B">
              <w:rPr>
                <w:rFonts w:ascii="Arial" w:hAnsi="Arial" w:cs="Arial"/>
                <w:sz w:val="18"/>
                <w:szCs w:val="18"/>
              </w:rPr>
              <w:t>.</w:t>
            </w:r>
            <w:r w:rsidR="00852AD7" w:rsidRPr="00484B0B">
              <w:rPr>
                <w:rFonts w:ascii="Arial" w:hAnsi="Arial" w:cs="Arial"/>
                <w:sz w:val="18"/>
                <w:szCs w:val="18"/>
              </w:rPr>
              <w:t>5</w:t>
            </w:r>
            <w:r w:rsidRPr="00484B0B">
              <w:rPr>
                <w:rFonts w:ascii="Arial" w:hAnsi="Arial" w:cs="Arial"/>
                <w:sz w:val="18"/>
                <w:szCs w:val="18"/>
              </w:rPr>
              <w:t>-</w:t>
            </w:r>
            <w:r w:rsidR="00852AD7" w:rsidRPr="00484B0B">
              <w:rPr>
                <w:rFonts w:ascii="Arial" w:hAnsi="Arial" w:cs="Arial"/>
                <w:sz w:val="18"/>
                <w:szCs w:val="18"/>
              </w:rPr>
              <w:t>93</w:t>
            </w:r>
            <w:r w:rsidRPr="00484B0B">
              <w:rPr>
                <w:rFonts w:ascii="Arial" w:hAnsi="Arial" w:cs="Arial"/>
                <w:sz w:val="18"/>
                <w:szCs w:val="18"/>
              </w:rPr>
              <w:t>.</w:t>
            </w:r>
            <w:r w:rsidR="00852AD7" w:rsidRPr="00484B0B">
              <w:rPr>
                <w:rFonts w:ascii="Arial" w:hAnsi="Arial" w:cs="Arial"/>
                <w:sz w:val="18"/>
                <w:szCs w:val="18"/>
              </w:rPr>
              <w:t>9</w:t>
            </w:r>
            <w:r w:rsidRPr="00484B0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304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vAlign w:val="center"/>
          </w:tcPr>
          <w:p w14:paraId="6A7EC1CA" w14:textId="72E8BE5C" w:rsidR="00F44DE6" w:rsidRPr="00484B0B" w:rsidRDefault="00852AD7" w:rsidP="00F44DE6">
            <w:pPr>
              <w:widowControl w:val="0"/>
              <w:autoSpaceDE w:val="0"/>
              <w:autoSpaceDN w:val="0"/>
              <w:adjustRightInd w:val="0"/>
              <w:spacing w:before="17"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84B0B">
              <w:rPr>
                <w:rFonts w:ascii="Arial" w:hAnsi="Arial" w:cs="Arial"/>
                <w:sz w:val="22"/>
                <w:szCs w:val="22"/>
              </w:rPr>
              <w:t>93</w:t>
            </w:r>
            <w:r w:rsidR="00F44DE6" w:rsidRPr="00484B0B">
              <w:rPr>
                <w:rFonts w:ascii="Arial" w:hAnsi="Arial" w:cs="Arial"/>
                <w:sz w:val="22"/>
                <w:szCs w:val="22"/>
              </w:rPr>
              <w:t>.0</w:t>
            </w:r>
          </w:p>
          <w:p w14:paraId="22842EC6" w14:textId="41B92CD5" w:rsidR="00F44DE6" w:rsidRPr="00484B0B" w:rsidRDefault="00F44DE6" w:rsidP="00F44DE6">
            <w:pPr>
              <w:widowControl w:val="0"/>
              <w:autoSpaceDE w:val="0"/>
              <w:autoSpaceDN w:val="0"/>
              <w:adjustRightInd w:val="0"/>
              <w:spacing w:before="17"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84B0B">
              <w:rPr>
                <w:rFonts w:ascii="Arial" w:hAnsi="Arial" w:cs="Arial"/>
                <w:sz w:val="18"/>
                <w:szCs w:val="18"/>
              </w:rPr>
              <w:t>(</w:t>
            </w:r>
            <w:r w:rsidR="00852AD7" w:rsidRPr="00484B0B">
              <w:rPr>
                <w:rFonts w:ascii="Arial" w:hAnsi="Arial" w:cs="Arial"/>
                <w:sz w:val="18"/>
                <w:szCs w:val="18"/>
              </w:rPr>
              <w:t>86</w:t>
            </w:r>
            <w:r w:rsidRPr="00484B0B">
              <w:rPr>
                <w:rFonts w:ascii="Arial" w:hAnsi="Arial" w:cs="Arial"/>
                <w:sz w:val="18"/>
                <w:szCs w:val="18"/>
              </w:rPr>
              <w:t>.</w:t>
            </w:r>
            <w:r w:rsidR="00852AD7" w:rsidRPr="00484B0B">
              <w:rPr>
                <w:rFonts w:ascii="Arial" w:hAnsi="Arial" w:cs="Arial"/>
                <w:sz w:val="18"/>
                <w:szCs w:val="18"/>
              </w:rPr>
              <w:t>8</w:t>
            </w:r>
            <w:r w:rsidRPr="00484B0B">
              <w:rPr>
                <w:rFonts w:ascii="Arial" w:hAnsi="Arial" w:cs="Arial"/>
                <w:sz w:val="18"/>
                <w:szCs w:val="18"/>
              </w:rPr>
              <w:t>-</w:t>
            </w:r>
            <w:r w:rsidR="00852AD7" w:rsidRPr="00484B0B">
              <w:rPr>
                <w:rFonts w:ascii="Arial" w:hAnsi="Arial" w:cs="Arial"/>
                <w:sz w:val="18"/>
                <w:szCs w:val="18"/>
              </w:rPr>
              <w:t>96</w:t>
            </w:r>
            <w:r w:rsidRPr="00484B0B">
              <w:rPr>
                <w:rFonts w:ascii="Arial" w:hAnsi="Arial" w:cs="Arial"/>
                <w:sz w:val="18"/>
                <w:szCs w:val="18"/>
              </w:rPr>
              <w:t>.</w:t>
            </w:r>
            <w:r w:rsidR="00852AD7" w:rsidRPr="00484B0B">
              <w:rPr>
                <w:rFonts w:ascii="Arial" w:hAnsi="Arial" w:cs="Arial"/>
                <w:sz w:val="18"/>
                <w:szCs w:val="18"/>
              </w:rPr>
              <w:t>4</w:t>
            </w:r>
            <w:r w:rsidRPr="00484B0B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F44DE6" w:rsidRPr="00484B0B" w14:paraId="5702FBAF" w14:textId="77777777" w:rsidTr="00681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7FA26" w14:textId="1D76E850" w:rsidR="00F44DE6" w:rsidRPr="00484B0B" w:rsidRDefault="00F44DE6" w:rsidP="00F44DE6">
            <w:pPr>
              <w:widowControl w:val="0"/>
              <w:autoSpaceDE w:val="0"/>
              <w:autoSpaceDN w:val="0"/>
              <w:adjustRightInd w:val="0"/>
              <w:spacing w:before="17" w:line="220" w:lineRule="exact"/>
              <w:jc w:val="both"/>
              <w:rPr>
                <w:rFonts w:ascii="Arial" w:hAnsi="Arial" w:cs="Arial"/>
                <w:bCs w:val="0"/>
                <w:sz w:val="22"/>
                <w:szCs w:val="22"/>
                <w:lang w:val="pt-BR"/>
              </w:rPr>
            </w:pPr>
            <w:r w:rsidRPr="00484B0B">
              <w:rPr>
                <w:rFonts w:ascii="Arial" w:hAnsi="Arial" w:cs="Arial"/>
                <w:bCs w:val="0"/>
                <w:sz w:val="22"/>
                <w:szCs w:val="22"/>
                <w:lang w:val="pt-BR"/>
              </w:rPr>
              <w:t>CLIA</w:t>
            </w:r>
            <w:r w:rsidRPr="00484B0B">
              <w:rPr>
                <w:rFonts w:ascii="Arial" w:hAnsi="Arial" w:cs="Arial"/>
                <w:bCs w:val="0"/>
                <w:sz w:val="22"/>
                <w:szCs w:val="22"/>
                <w:vertAlign w:val="superscript"/>
                <w:lang w:val="pt-BR"/>
              </w:rPr>
              <w:t>*</w:t>
            </w:r>
            <w:r w:rsidRPr="00484B0B">
              <w:rPr>
                <w:rFonts w:ascii="Arial" w:hAnsi="Arial" w:cs="Arial"/>
                <w:bCs w:val="0"/>
                <w:sz w:val="22"/>
                <w:szCs w:val="22"/>
                <w:lang w:val="pt-BR"/>
              </w:rPr>
              <w:t xml:space="preserve"> </w:t>
            </w:r>
            <w:proofErr w:type="spellStart"/>
            <w:proofErr w:type="gramStart"/>
            <w:r w:rsidR="005C7CB0" w:rsidRPr="00484B0B">
              <w:rPr>
                <w:rFonts w:ascii="Arial" w:hAnsi="Arial" w:cs="Arial"/>
                <w:bCs w:val="0"/>
                <w:sz w:val="22"/>
                <w:szCs w:val="22"/>
                <w:lang w:val="pt-BR"/>
              </w:rPr>
              <w:t>vs</w:t>
            </w:r>
            <w:proofErr w:type="spellEnd"/>
            <w:r w:rsidRPr="00484B0B">
              <w:rPr>
                <w:rFonts w:ascii="Arial" w:hAnsi="Arial" w:cs="Arial"/>
                <w:bCs w:val="0"/>
                <w:sz w:val="22"/>
                <w:szCs w:val="22"/>
                <w:lang w:val="pt-BR"/>
              </w:rPr>
              <w:t xml:space="preserve"> FC-Simplex</w:t>
            </w:r>
            <w:proofErr w:type="gramEnd"/>
            <w:r w:rsidRPr="00484B0B">
              <w:rPr>
                <w:rFonts w:ascii="Arial" w:hAnsi="Arial" w:cs="Arial"/>
                <w:bCs w:val="0"/>
                <w:sz w:val="22"/>
                <w:szCs w:val="22"/>
                <w:lang w:val="pt-BR"/>
              </w:rPr>
              <w:t xml:space="preserve"> (n=15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04CC2" w14:textId="77777777" w:rsidR="00F44DE6" w:rsidRPr="00484B0B" w:rsidRDefault="00F44DE6" w:rsidP="00F44DE6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32"/>
                <w:szCs w:val="36"/>
              </w:rPr>
            </w:pPr>
            <w:r w:rsidRPr="00484B0B">
              <w:rPr>
                <w:rFonts w:ascii="Arial" w:hAnsi="Arial" w:cs="Arial"/>
                <w:color w:val="000000" w:themeColor="text1"/>
                <w:kern w:val="24"/>
                <w:sz w:val="22"/>
              </w:rPr>
              <w:t>55.6</w:t>
            </w:r>
          </w:p>
          <w:p w14:paraId="67EC8D36" w14:textId="1A0D70CA" w:rsidR="00F44DE6" w:rsidRPr="00484B0B" w:rsidRDefault="00F44DE6" w:rsidP="00F44DE6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36"/>
                <w:szCs w:val="36"/>
              </w:rPr>
            </w:pPr>
            <w:r w:rsidRPr="00484B0B">
              <w:rPr>
                <w:rFonts w:ascii="Arial" w:hAnsi="Arial" w:cs="Arial"/>
                <w:color w:val="000000" w:themeColor="text1"/>
                <w:kern w:val="24"/>
                <w:sz w:val="18"/>
              </w:rPr>
              <w:t>(47.7-63.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CC5B6" w14:textId="77777777" w:rsidR="00F44DE6" w:rsidRPr="00484B0B" w:rsidRDefault="00F44DE6" w:rsidP="00F44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84B0B">
              <w:rPr>
                <w:rFonts w:ascii="Arial" w:hAnsi="Arial" w:cs="Arial"/>
                <w:sz w:val="22"/>
                <w:szCs w:val="22"/>
              </w:rPr>
              <w:t>28.3</w:t>
            </w:r>
          </w:p>
          <w:p w14:paraId="7F1407FF" w14:textId="4F297FCD" w:rsidR="00F44DE6" w:rsidRPr="00484B0B" w:rsidRDefault="00F44DE6" w:rsidP="00F44DE6">
            <w:pPr>
              <w:widowControl w:val="0"/>
              <w:autoSpaceDE w:val="0"/>
              <w:autoSpaceDN w:val="0"/>
              <w:adjustRightInd w:val="0"/>
              <w:spacing w:before="17"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484B0B">
              <w:rPr>
                <w:rFonts w:ascii="Arial" w:hAnsi="Arial" w:cs="Arial"/>
                <w:sz w:val="18"/>
                <w:szCs w:val="18"/>
              </w:rPr>
              <w:t>(20.1-38.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8CD84" w14:textId="77777777" w:rsidR="00F44DE6" w:rsidRPr="00484B0B" w:rsidRDefault="00F44DE6" w:rsidP="00F44DE6">
            <w:pPr>
              <w:widowControl w:val="0"/>
              <w:autoSpaceDE w:val="0"/>
              <w:autoSpaceDN w:val="0"/>
              <w:adjustRightInd w:val="0"/>
              <w:spacing w:before="17"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84B0B">
              <w:rPr>
                <w:rFonts w:ascii="Arial" w:hAnsi="Arial" w:cs="Arial"/>
                <w:sz w:val="22"/>
                <w:szCs w:val="22"/>
              </w:rPr>
              <w:t>98.3</w:t>
            </w:r>
          </w:p>
          <w:p w14:paraId="61091755" w14:textId="009105F7" w:rsidR="00F44DE6" w:rsidRPr="00484B0B" w:rsidRDefault="00F44DE6" w:rsidP="00F44DE6">
            <w:pPr>
              <w:widowControl w:val="0"/>
              <w:autoSpaceDE w:val="0"/>
              <w:autoSpaceDN w:val="0"/>
              <w:adjustRightInd w:val="0"/>
              <w:spacing w:before="17"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484B0B">
              <w:rPr>
                <w:rFonts w:ascii="Arial" w:hAnsi="Arial" w:cs="Arial"/>
                <w:sz w:val="18"/>
                <w:szCs w:val="18"/>
              </w:rPr>
              <w:t>(91.0-99.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E935F" w14:textId="77777777" w:rsidR="00F44DE6" w:rsidRPr="00484B0B" w:rsidRDefault="00F44DE6" w:rsidP="00F44DE6">
            <w:pPr>
              <w:widowControl w:val="0"/>
              <w:autoSpaceDE w:val="0"/>
              <w:autoSpaceDN w:val="0"/>
              <w:adjustRightInd w:val="0"/>
              <w:spacing w:before="17"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84B0B">
              <w:rPr>
                <w:rFonts w:ascii="Arial" w:hAnsi="Arial" w:cs="Arial"/>
                <w:sz w:val="22"/>
                <w:szCs w:val="22"/>
              </w:rPr>
              <w:t>96.3</w:t>
            </w:r>
          </w:p>
          <w:p w14:paraId="5070FF05" w14:textId="1C8877A9" w:rsidR="00F44DE6" w:rsidRPr="00484B0B" w:rsidRDefault="00F44DE6" w:rsidP="00F44DE6">
            <w:pPr>
              <w:widowControl w:val="0"/>
              <w:autoSpaceDE w:val="0"/>
              <w:autoSpaceDN w:val="0"/>
              <w:adjustRightInd w:val="0"/>
              <w:spacing w:before="17"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484B0B">
              <w:rPr>
                <w:rFonts w:ascii="Arial" w:hAnsi="Arial" w:cs="Arial"/>
                <w:sz w:val="18"/>
                <w:szCs w:val="18"/>
              </w:rPr>
              <w:t>(81.7-99.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34CA9" w14:textId="77777777" w:rsidR="00F44DE6" w:rsidRPr="00484B0B" w:rsidRDefault="00F44DE6" w:rsidP="00F44DE6">
            <w:pPr>
              <w:widowControl w:val="0"/>
              <w:autoSpaceDE w:val="0"/>
              <w:autoSpaceDN w:val="0"/>
              <w:adjustRightInd w:val="0"/>
              <w:spacing w:before="17"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84B0B">
              <w:rPr>
                <w:rFonts w:ascii="Arial" w:hAnsi="Arial" w:cs="Arial"/>
                <w:sz w:val="22"/>
                <w:szCs w:val="22"/>
              </w:rPr>
              <w:t>46.8</w:t>
            </w:r>
          </w:p>
          <w:p w14:paraId="4D628130" w14:textId="0E80C710" w:rsidR="00F44DE6" w:rsidRPr="00484B0B" w:rsidRDefault="00F44DE6" w:rsidP="00F44DE6">
            <w:pPr>
              <w:widowControl w:val="0"/>
              <w:autoSpaceDE w:val="0"/>
              <w:autoSpaceDN w:val="0"/>
              <w:adjustRightInd w:val="0"/>
              <w:spacing w:before="17"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484B0B">
              <w:rPr>
                <w:rFonts w:ascii="Arial" w:hAnsi="Arial" w:cs="Arial"/>
                <w:sz w:val="18"/>
                <w:szCs w:val="18"/>
              </w:rPr>
              <w:t>(38.2-55.5)</w:t>
            </w:r>
          </w:p>
        </w:tc>
      </w:tr>
    </w:tbl>
    <w:p w14:paraId="0B654528" w14:textId="423B3438" w:rsidR="005E1357" w:rsidRPr="00484B0B" w:rsidRDefault="00647C1C" w:rsidP="007B42BE">
      <w:pPr>
        <w:spacing w:before="60" w:after="60"/>
        <w:ind w:left="-709"/>
        <w:rPr>
          <w:rFonts w:ascii="Arial" w:hAnsi="Arial" w:cs="Arial"/>
          <w:sz w:val="20"/>
          <w:szCs w:val="20"/>
          <w:lang w:val="en-US"/>
        </w:rPr>
      </w:pPr>
      <w:bookmarkStart w:id="3" w:name="_Hlk142232904"/>
      <w:r w:rsidRPr="00484B0B">
        <w:rPr>
          <w:rFonts w:ascii="Arial" w:hAnsi="Arial" w:cs="Arial"/>
          <w:i/>
          <w:iCs/>
          <w:sz w:val="20"/>
          <w:szCs w:val="20"/>
          <w:lang w:val="en-US"/>
        </w:rPr>
        <w:t>*</w:t>
      </w:r>
      <w:r w:rsidR="005C7CB0" w:rsidRPr="00484B0B">
        <w:rPr>
          <w:rFonts w:ascii="Arial" w:hAnsi="Arial" w:cs="Arial"/>
          <w:i/>
          <w:iCs/>
          <w:sz w:val="20"/>
          <w:szCs w:val="20"/>
          <w:lang w:val="en-US"/>
        </w:rPr>
        <w:t xml:space="preserve">WB: Western Blot; </w:t>
      </w:r>
      <w:r w:rsidRPr="00484B0B">
        <w:rPr>
          <w:rFonts w:ascii="Arial" w:hAnsi="Arial" w:cs="Arial"/>
          <w:i/>
          <w:iCs/>
          <w:sz w:val="20"/>
          <w:szCs w:val="20"/>
          <w:lang w:val="en-US"/>
        </w:rPr>
        <w:t>CLIA: Chemiluminescence</w:t>
      </w:r>
      <w:r w:rsidR="00A8581E" w:rsidRPr="00484B0B">
        <w:rPr>
          <w:rFonts w:ascii="Arial" w:hAnsi="Arial" w:cs="Arial"/>
          <w:i/>
          <w:iCs/>
          <w:sz w:val="20"/>
          <w:szCs w:val="20"/>
          <w:lang w:val="en-US"/>
        </w:rPr>
        <w:t xml:space="preserve">; FC-Simplex: </w:t>
      </w:r>
      <w:r w:rsidR="007B42BE" w:rsidRPr="00484B0B">
        <w:rPr>
          <w:rFonts w:ascii="Arial" w:hAnsi="Arial" w:cs="Arial"/>
          <w:i/>
          <w:iCs/>
          <w:sz w:val="20"/>
          <w:szCs w:val="20"/>
          <w:lang w:val="en-US"/>
        </w:rPr>
        <w:t xml:space="preserve">FC-Simplex </w:t>
      </w:r>
      <w:r w:rsidR="00DD58A4" w:rsidRPr="00484B0B">
        <w:rPr>
          <w:rFonts w:ascii="Arial" w:hAnsi="Arial" w:cs="Arial"/>
          <w:i/>
          <w:iCs/>
          <w:sz w:val="20"/>
          <w:szCs w:val="20"/>
          <w:lang w:val="en-US"/>
        </w:rPr>
        <w:t>IgG1 (</w:t>
      </w:r>
      <w:r w:rsidR="007B42BE" w:rsidRPr="00484B0B">
        <w:rPr>
          <w:rFonts w:ascii="Arial" w:hAnsi="Arial" w:cs="Arial"/>
          <w:i/>
          <w:iCs/>
          <w:sz w:val="20"/>
          <w:szCs w:val="20"/>
          <w:lang w:val="en-US"/>
        </w:rPr>
        <w:t>HTLV</w:t>
      </w:r>
      <w:r w:rsidR="00DD58A4" w:rsidRPr="00484B0B">
        <w:rPr>
          <w:rFonts w:ascii="Arial" w:hAnsi="Arial" w:cs="Arial"/>
          <w:i/>
          <w:iCs/>
          <w:sz w:val="20"/>
          <w:szCs w:val="20"/>
          <w:lang w:val="en-US"/>
        </w:rPr>
        <w:t>)</w:t>
      </w:r>
      <w:r w:rsidR="007B42BE" w:rsidRPr="00484B0B">
        <w:rPr>
          <w:rFonts w:ascii="Arial" w:hAnsi="Arial" w:cs="Arial"/>
          <w:i/>
          <w:iCs/>
          <w:sz w:val="20"/>
          <w:szCs w:val="20"/>
          <w:lang w:val="en-US"/>
        </w:rPr>
        <w:t>;</w:t>
      </w:r>
      <w:bookmarkEnd w:id="3"/>
      <w:r w:rsidR="007B42BE" w:rsidRPr="00484B0B"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  <w:r w:rsidR="007B42BE" w:rsidRPr="00484B0B">
        <w:rPr>
          <w:rFonts w:ascii="Arial" w:hAnsi="Arial" w:cs="Arial"/>
          <w:sz w:val="20"/>
          <w:szCs w:val="20"/>
          <w:vertAlign w:val="superscript"/>
          <w:lang w:val="en-US"/>
        </w:rPr>
        <w:t>#</w:t>
      </w:r>
      <w:r w:rsidR="001265B1" w:rsidRPr="00484B0B">
        <w:rPr>
          <w:rFonts w:ascii="Arial" w:hAnsi="Arial" w:cs="Arial"/>
          <w:sz w:val="20"/>
          <w:szCs w:val="20"/>
          <w:lang w:val="en-US"/>
        </w:rPr>
        <w:t>PPV: positive predictive value; NPV: negative predictive value.</w:t>
      </w:r>
    </w:p>
    <w:bookmarkEnd w:id="0"/>
    <w:p w14:paraId="69982B4F" w14:textId="77777777" w:rsidR="005E1357" w:rsidRPr="00484B0B" w:rsidRDefault="005E1357" w:rsidP="007B42BE">
      <w:pPr>
        <w:spacing w:before="60" w:after="60"/>
        <w:ind w:left="-709"/>
        <w:rPr>
          <w:rFonts w:ascii="Arial" w:hAnsi="Arial" w:cs="Arial"/>
          <w:sz w:val="20"/>
          <w:szCs w:val="20"/>
          <w:lang w:val="en-US"/>
        </w:rPr>
      </w:pPr>
    </w:p>
    <w:sectPr w:rsidR="005E1357" w:rsidRPr="00484B0B" w:rsidSect="006D6C17">
      <w:pgSz w:w="11906" w:h="16838"/>
      <w:pgMar w:top="1417" w:right="707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B4F95"/>
    <w:rsid w:val="00001093"/>
    <w:rsid w:val="0000158D"/>
    <w:rsid w:val="00001D26"/>
    <w:rsid w:val="00002639"/>
    <w:rsid w:val="00003B23"/>
    <w:rsid w:val="000044FF"/>
    <w:rsid w:val="00004561"/>
    <w:rsid w:val="00004E97"/>
    <w:rsid w:val="00006DBC"/>
    <w:rsid w:val="00007255"/>
    <w:rsid w:val="000109C5"/>
    <w:rsid w:val="00010B5A"/>
    <w:rsid w:val="00010F0A"/>
    <w:rsid w:val="00011DEE"/>
    <w:rsid w:val="00012CB7"/>
    <w:rsid w:val="00012E88"/>
    <w:rsid w:val="000132AC"/>
    <w:rsid w:val="00013313"/>
    <w:rsid w:val="00014BAF"/>
    <w:rsid w:val="00014D12"/>
    <w:rsid w:val="00014ECB"/>
    <w:rsid w:val="000158D2"/>
    <w:rsid w:val="00015B29"/>
    <w:rsid w:val="00015BA1"/>
    <w:rsid w:val="0001693F"/>
    <w:rsid w:val="000200B9"/>
    <w:rsid w:val="00021F9E"/>
    <w:rsid w:val="00022633"/>
    <w:rsid w:val="0002274B"/>
    <w:rsid w:val="0002359B"/>
    <w:rsid w:val="000244C4"/>
    <w:rsid w:val="00025766"/>
    <w:rsid w:val="00026560"/>
    <w:rsid w:val="0002682F"/>
    <w:rsid w:val="00026830"/>
    <w:rsid w:val="000269D7"/>
    <w:rsid w:val="00027733"/>
    <w:rsid w:val="00030878"/>
    <w:rsid w:val="00031DDC"/>
    <w:rsid w:val="0003236A"/>
    <w:rsid w:val="00032E4C"/>
    <w:rsid w:val="00032F5F"/>
    <w:rsid w:val="00034517"/>
    <w:rsid w:val="00034B2A"/>
    <w:rsid w:val="00034BF5"/>
    <w:rsid w:val="0003524B"/>
    <w:rsid w:val="00035CE6"/>
    <w:rsid w:val="000363A4"/>
    <w:rsid w:val="000363BF"/>
    <w:rsid w:val="00037654"/>
    <w:rsid w:val="00037DC3"/>
    <w:rsid w:val="0004040A"/>
    <w:rsid w:val="00040A27"/>
    <w:rsid w:val="00041062"/>
    <w:rsid w:val="00042066"/>
    <w:rsid w:val="000424B8"/>
    <w:rsid w:val="00042E9A"/>
    <w:rsid w:val="0004566A"/>
    <w:rsid w:val="000459A1"/>
    <w:rsid w:val="00045ADF"/>
    <w:rsid w:val="00046DC5"/>
    <w:rsid w:val="0004710B"/>
    <w:rsid w:val="00047B06"/>
    <w:rsid w:val="00047F29"/>
    <w:rsid w:val="0005016B"/>
    <w:rsid w:val="000502BE"/>
    <w:rsid w:val="000502F2"/>
    <w:rsid w:val="00050A6F"/>
    <w:rsid w:val="00050E01"/>
    <w:rsid w:val="00050EA2"/>
    <w:rsid w:val="000514F3"/>
    <w:rsid w:val="000522B6"/>
    <w:rsid w:val="0005369B"/>
    <w:rsid w:val="00053801"/>
    <w:rsid w:val="00054222"/>
    <w:rsid w:val="00054C3E"/>
    <w:rsid w:val="0005552C"/>
    <w:rsid w:val="000558B7"/>
    <w:rsid w:val="00055D6D"/>
    <w:rsid w:val="0005613A"/>
    <w:rsid w:val="000561E0"/>
    <w:rsid w:val="00056718"/>
    <w:rsid w:val="00056B27"/>
    <w:rsid w:val="00056D1A"/>
    <w:rsid w:val="00057103"/>
    <w:rsid w:val="00057280"/>
    <w:rsid w:val="00060C71"/>
    <w:rsid w:val="0006111D"/>
    <w:rsid w:val="00061189"/>
    <w:rsid w:val="00061B1E"/>
    <w:rsid w:val="00063CC6"/>
    <w:rsid w:val="000643C3"/>
    <w:rsid w:val="0006504E"/>
    <w:rsid w:val="000658F7"/>
    <w:rsid w:val="00065D84"/>
    <w:rsid w:val="000664DF"/>
    <w:rsid w:val="0006685A"/>
    <w:rsid w:val="00066FC8"/>
    <w:rsid w:val="000675E1"/>
    <w:rsid w:val="00070044"/>
    <w:rsid w:val="000702A8"/>
    <w:rsid w:val="0007121F"/>
    <w:rsid w:val="0007244E"/>
    <w:rsid w:val="00072FA7"/>
    <w:rsid w:val="0007343F"/>
    <w:rsid w:val="00073728"/>
    <w:rsid w:val="00074532"/>
    <w:rsid w:val="00075A79"/>
    <w:rsid w:val="000767AF"/>
    <w:rsid w:val="00080068"/>
    <w:rsid w:val="00080CDD"/>
    <w:rsid w:val="000810A6"/>
    <w:rsid w:val="00081793"/>
    <w:rsid w:val="0008213E"/>
    <w:rsid w:val="00082609"/>
    <w:rsid w:val="00082DB4"/>
    <w:rsid w:val="000836C7"/>
    <w:rsid w:val="000836F7"/>
    <w:rsid w:val="00083CCE"/>
    <w:rsid w:val="00084862"/>
    <w:rsid w:val="00084A16"/>
    <w:rsid w:val="00085586"/>
    <w:rsid w:val="00086D49"/>
    <w:rsid w:val="00087209"/>
    <w:rsid w:val="0009277F"/>
    <w:rsid w:val="00092860"/>
    <w:rsid w:val="000935AD"/>
    <w:rsid w:val="000937D2"/>
    <w:rsid w:val="00093B5B"/>
    <w:rsid w:val="0009467C"/>
    <w:rsid w:val="00094ECC"/>
    <w:rsid w:val="0009693A"/>
    <w:rsid w:val="00097002"/>
    <w:rsid w:val="000A064F"/>
    <w:rsid w:val="000A07B7"/>
    <w:rsid w:val="000A0B2D"/>
    <w:rsid w:val="000A0B47"/>
    <w:rsid w:val="000A1666"/>
    <w:rsid w:val="000A2190"/>
    <w:rsid w:val="000A2293"/>
    <w:rsid w:val="000A291A"/>
    <w:rsid w:val="000A38A2"/>
    <w:rsid w:val="000A576F"/>
    <w:rsid w:val="000A60A1"/>
    <w:rsid w:val="000A6A28"/>
    <w:rsid w:val="000A777D"/>
    <w:rsid w:val="000B094E"/>
    <w:rsid w:val="000B5F13"/>
    <w:rsid w:val="000B7C95"/>
    <w:rsid w:val="000C000C"/>
    <w:rsid w:val="000C0601"/>
    <w:rsid w:val="000C2344"/>
    <w:rsid w:val="000C2C0A"/>
    <w:rsid w:val="000C35A7"/>
    <w:rsid w:val="000C38E7"/>
    <w:rsid w:val="000C4479"/>
    <w:rsid w:val="000C48AB"/>
    <w:rsid w:val="000C49C8"/>
    <w:rsid w:val="000C5022"/>
    <w:rsid w:val="000C58C5"/>
    <w:rsid w:val="000C5E03"/>
    <w:rsid w:val="000C66E9"/>
    <w:rsid w:val="000C7602"/>
    <w:rsid w:val="000C7AEF"/>
    <w:rsid w:val="000D0474"/>
    <w:rsid w:val="000D089F"/>
    <w:rsid w:val="000D156F"/>
    <w:rsid w:val="000D170E"/>
    <w:rsid w:val="000D204F"/>
    <w:rsid w:val="000D21AC"/>
    <w:rsid w:val="000D2457"/>
    <w:rsid w:val="000D29ED"/>
    <w:rsid w:val="000D43DB"/>
    <w:rsid w:val="000D4560"/>
    <w:rsid w:val="000D5161"/>
    <w:rsid w:val="000D58EC"/>
    <w:rsid w:val="000D5A34"/>
    <w:rsid w:val="000D634C"/>
    <w:rsid w:val="000D6389"/>
    <w:rsid w:val="000D66C2"/>
    <w:rsid w:val="000D6853"/>
    <w:rsid w:val="000D7166"/>
    <w:rsid w:val="000D73AA"/>
    <w:rsid w:val="000D7669"/>
    <w:rsid w:val="000D78F2"/>
    <w:rsid w:val="000D7AA7"/>
    <w:rsid w:val="000E073D"/>
    <w:rsid w:val="000E0854"/>
    <w:rsid w:val="000E0BDA"/>
    <w:rsid w:val="000E1FCF"/>
    <w:rsid w:val="000E39A5"/>
    <w:rsid w:val="000E4625"/>
    <w:rsid w:val="000E4C3A"/>
    <w:rsid w:val="000E5322"/>
    <w:rsid w:val="000E5734"/>
    <w:rsid w:val="000E581D"/>
    <w:rsid w:val="000E5B25"/>
    <w:rsid w:val="000E5CE3"/>
    <w:rsid w:val="000E5E63"/>
    <w:rsid w:val="000E6186"/>
    <w:rsid w:val="000E67EC"/>
    <w:rsid w:val="000E7E2E"/>
    <w:rsid w:val="000F049C"/>
    <w:rsid w:val="000F0891"/>
    <w:rsid w:val="000F0A42"/>
    <w:rsid w:val="000F13E3"/>
    <w:rsid w:val="000F147C"/>
    <w:rsid w:val="000F17C7"/>
    <w:rsid w:val="000F21C9"/>
    <w:rsid w:val="000F2424"/>
    <w:rsid w:val="000F2B52"/>
    <w:rsid w:val="000F300B"/>
    <w:rsid w:val="000F3433"/>
    <w:rsid w:val="000F36AB"/>
    <w:rsid w:val="000F3748"/>
    <w:rsid w:val="000F426E"/>
    <w:rsid w:val="000F4A2C"/>
    <w:rsid w:val="000F4A67"/>
    <w:rsid w:val="000F52B9"/>
    <w:rsid w:val="000F60A8"/>
    <w:rsid w:val="000F6850"/>
    <w:rsid w:val="000F6967"/>
    <w:rsid w:val="000F766A"/>
    <w:rsid w:val="00100185"/>
    <w:rsid w:val="0010044A"/>
    <w:rsid w:val="00100C48"/>
    <w:rsid w:val="001011E6"/>
    <w:rsid w:val="001016A0"/>
    <w:rsid w:val="00101AE1"/>
    <w:rsid w:val="001020E1"/>
    <w:rsid w:val="00102C29"/>
    <w:rsid w:val="00103471"/>
    <w:rsid w:val="001036FD"/>
    <w:rsid w:val="00104C8C"/>
    <w:rsid w:val="00104D8D"/>
    <w:rsid w:val="0010583C"/>
    <w:rsid w:val="00105A6B"/>
    <w:rsid w:val="00106DEA"/>
    <w:rsid w:val="00107D6C"/>
    <w:rsid w:val="00107DF3"/>
    <w:rsid w:val="001108BA"/>
    <w:rsid w:val="0011092C"/>
    <w:rsid w:val="001110AE"/>
    <w:rsid w:val="0011235B"/>
    <w:rsid w:val="00112609"/>
    <w:rsid w:val="00113162"/>
    <w:rsid w:val="0011384B"/>
    <w:rsid w:val="001144C6"/>
    <w:rsid w:val="00114AD6"/>
    <w:rsid w:val="001152CA"/>
    <w:rsid w:val="00115819"/>
    <w:rsid w:val="001158B7"/>
    <w:rsid w:val="00115C45"/>
    <w:rsid w:val="00115CBF"/>
    <w:rsid w:val="00115D8E"/>
    <w:rsid w:val="001162F7"/>
    <w:rsid w:val="00116D36"/>
    <w:rsid w:val="00121A0A"/>
    <w:rsid w:val="00121CDD"/>
    <w:rsid w:val="00122486"/>
    <w:rsid w:val="001224D9"/>
    <w:rsid w:val="0012289E"/>
    <w:rsid w:val="001230AE"/>
    <w:rsid w:val="001255DB"/>
    <w:rsid w:val="001265B1"/>
    <w:rsid w:val="001268AD"/>
    <w:rsid w:val="00126E45"/>
    <w:rsid w:val="001315D3"/>
    <w:rsid w:val="00131E11"/>
    <w:rsid w:val="00132F58"/>
    <w:rsid w:val="001344BF"/>
    <w:rsid w:val="00135117"/>
    <w:rsid w:val="00136FB5"/>
    <w:rsid w:val="00137183"/>
    <w:rsid w:val="001376F1"/>
    <w:rsid w:val="001379F1"/>
    <w:rsid w:val="001400CF"/>
    <w:rsid w:val="00140B76"/>
    <w:rsid w:val="0014137D"/>
    <w:rsid w:val="001416D4"/>
    <w:rsid w:val="00141C91"/>
    <w:rsid w:val="0014200F"/>
    <w:rsid w:val="00142456"/>
    <w:rsid w:val="001433EB"/>
    <w:rsid w:val="00146097"/>
    <w:rsid w:val="00147BD6"/>
    <w:rsid w:val="00147E52"/>
    <w:rsid w:val="001510BD"/>
    <w:rsid w:val="00152853"/>
    <w:rsid w:val="001548C3"/>
    <w:rsid w:val="00154930"/>
    <w:rsid w:val="00154E74"/>
    <w:rsid w:val="00155477"/>
    <w:rsid w:val="00155498"/>
    <w:rsid w:val="00156343"/>
    <w:rsid w:val="0015655D"/>
    <w:rsid w:val="001601A6"/>
    <w:rsid w:val="00160303"/>
    <w:rsid w:val="001608B0"/>
    <w:rsid w:val="00160F81"/>
    <w:rsid w:val="00161406"/>
    <w:rsid w:val="00161718"/>
    <w:rsid w:val="00161FB3"/>
    <w:rsid w:val="001622F1"/>
    <w:rsid w:val="00163FFA"/>
    <w:rsid w:val="00164172"/>
    <w:rsid w:val="00164442"/>
    <w:rsid w:val="001645C7"/>
    <w:rsid w:val="00165D85"/>
    <w:rsid w:val="00165F4E"/>
    <w:rsid w:val="00166488"/>
    <w:rsid w:val="00166C34"/>
    <w:rsid w:val="00166CDA"/>
    <w:rsid w:val="001672E7"/>
    <w:rsid w:val="001676C2"/>
    <w:rsid w:val="0016787B"/>
    <w:rsid w:val="00171736"/>
    <w:rsid w:val="00171853"/>
    <w:rsid w:val="0017234D"/>
    <w:rsid w:val="00172A85"/>
    <w:rsid w:val="0017314B"/>
    <w:rsid w:val="001734CC"/>
    <w:rsid w:val="0017359C"/>
    <w:rsid w:val="00174182"/>
    <w:rsid w:val="0017437E"/>
    <w:rsid w:val="00174D4B"/>
    <w:rsid w:val="001759F7"/>
    <w:rsid w:val="00175D50"/>
    <w:rsid w:val="00180439"/>
    <w:rsid w:val="00180B7C"/>
    <w:rsid w:val="00181300"/>
    <w:rsid w:val="00181410"/>
    <w:rsid w:val="00181DC3"/>
    <w:rsid w:val="001823C3"/>
    <w:rsid w:val="00182A16"/>
    <w:rsid w:val="00182FDC"/>
    <w:rsid w:val="00183688"/>
    <w:rsid w:val="00184231"/>
    <w:rsid w:val="00184C89"/>
    <w:rsid w:val="00185184"/>
    <w:rsid w:val="00185617"/>
    <w:rsid w:val="0018579B"/>
    <w:rsid w:val="00185AE8"/>
    <w:rsid w:val="001861E9"/>
    <w:rsid w:val="00186BA9"/>
    <w:rsid w:val="001876D7"/>
    <w:rsid w:val="001905D8"/>
    <w:rsid w:val="001917D7"/>
    <w:rsid w:val="0019249A"/>
    <w:rsid w:val="001927E1"/>
    <w:rsid w:val="00192BB4"/>
    <w:rsid w:val="00194FD1"/>
    <w:rsid w:val="001958D7"/>
    <w:rsid w:val="001959C1"/>
    <w:rsid w:val="0019698F"/>
    <w:rsid w:val="001976FE"/>
    <w:rsid w:val="001A0DBB"/>
    <w:rsid w:val="001A2368"/>
    <w:rsid w:val="001A3159"/>
    <w:rsid w:val="001A5756"/>
    <w:rsid w:val="001A6530"/>
    <w:rsid w:val="001A67AA"/>
    <w:rsid w:val="001A7107"/>
    <w:rsid w:val="001A7127"/>
    <w:rsid w:val="001B1249"/>
    <w:rsid w:val="001B16F0"/>
    <w:rsid w:val="001B1E11"/>
    <w:rsid w:val="001B2874"/>
    <w:rsid w:val="001B2EEB"/>
    <w:rsid w:val="001B2F2F"/>
    <w:rsid w:val="001B2F99"/>
    <w:rsid w:val="001B3040"/>
    <w:rsid w:val="001B4477"/>
    <w:rsid w:val="001B46DF"/>
    <w:rsid w:val="001B4BE9"/>
    <w:rsid w:val="001B5B82"/>
    <w:rsid w:val="001B5BD4"/>
    <w:rsid w:val="001B6B48"/>
    <w:rsid w:val="001B7B24"/>
    <w:rsid w:val="001C00A1"/>
    <w:rsid w:val="001C28F9"/>
    <w:rsid w:val="001C29F1"/>
    <w:rsid w:val="001C2EFF"/>
    <w:rsid w:val="001C2F4A"/>
    <w:rsid w:val="001C580E"/>
    <w:rsid w:val="001C5A23"/>
    <w:rsid w:val="001C69E8"/>
    <w:rsid w:val="001D001E"/>
    <w:rsid w:val="001D00B4"/>
    <w:rsid w:val="001D146F"/>
    <w:rsid w:val="001D152B"/>
    <w:rsid w:val="001D1677"/>
    <w:rsid w:val="001D1967"/>
    <w:rsid w:val="001D1C7C"/>
    <w:rsid w:val="001D224C"/>
    <w:rsid w:val="001D3090"/>
    <w:rsid w:val="001D4844"/>
    <w:rsid w:val="001D4A45"/>
    <w:rsid w:val="001D4E2B"/>
    <w:rsid w:val="001D5833"/>
    <w:rsid w:val="001D6B42"/>
    <w:rsid w:val="001D6F64"/>
    <w:rsid w:val="001D7D26"/>
    <w:rsid w:val="001E030A"/>
    <w:rsid w:val="001E072A"/>
    <w:rsid w:val="001E13B2"/>
    <w:rsid w:val="001E1672"/>
    <w:rsid w:val="001E16B0"/>
    <w:rsid w:val="001E250B"/>
    <w:rsid w:val="001E409F"/>
    <w:rsid w:val="001E62BC"/>
    <w:rsid w:val="001E726A"/>
    <w:rsid w:val="001F0BB6"/>
    <w:rsid w:val="001F0DA5"/>
    <w:rsid w:val="001F3025"/>
    <w:rsid w:val="001F30E9"/>
    <w:rsid w:val="001F31AC"/>
    <w:rsid w:val="001F352F"/>
    <w:rsid w:val="001F3BB9"/>
    <w:rsid w:val="001F3EDD"/>
    <w:rsid w:val="001F42FA"/>
    <w:rsid w:val="001F4D21"/>
    <w:rsid w:val="001F4E46"/>
    <w:rsid w:val="001F5018"/>
    <w:rsid w:val="001F5410"/>
    <w:rsid w:val="001F66F6"/>
    <w:rsid w:val="001F6D7B"/>
    <w:rsid w:val="001F7779"/>
    <w:rsid w:val="001F7BAD"/>
    <w:rsid w:val="001F7F25"/>
    <w:rsid w:val="00200AA8"/>
    <w:rsid w:val="00200F0C"/>
    <w:rsid w:val="00201CDC"/>
    <w:rsid w:val="00202525"/>
    <w:rsid w:val="00203C00"/>
    <w:rsid w:val="00204291"/>
    <w:rsid w:val="00205ED3"/>
    <w:rsid w:val="00206B2F"/>
    <w:rsid w:val="00207868"/>
    <w:rsid w:val="00207887"/>
    <w:rsid w:val="002106B8"/>
    <w:rsid w:val="00210E0A"/>
    <w:rsid w:val="002112DB"/>
    <w:rsid w:val="00211EE6"/>
    <w:rsid w:val="00212A0D"/>
    <w:rsid w:val="00212E3A"/>
    <w:rsid w:val="00213286"/>
    <w:rsid w:val="00213A6F"/>
    <w:rsid w:val="002147F0"/>
    <w:rsid w:val="0021488E"/>
    <w:rsid w:val="00214CBD"/>
    <w:rsid w:val="00215A70"/>
    <w:rsid w:val="00217283"/>
    <w:rsid w:val="002174B2"/>
    <w:rsid w:val="0021791F"/>
    <w:rsid w:val="00217A78"/>
    <w:rsid w:val="00217CD3"/>
    <w:rsid w:val="00220614"/>
    <w:rsid w:val="00220C3F"/>
    <w:rsid w:val="00222827"/>
    <w:rsid w:val="00222B19"/>
    <w:rsid w:val="00222EDF"/>
    <w:rsid w:val="002235AA"/>
    <w:rsid w:val="00223F52"/>
    <w:rsid w:val="00224C24"/>
    <w:rsid w:val="00224D3C"/>
    <w:rsid w:val="002255B4"/>
    <w:rsid w:val="00225E2C"/>
    <w:rsid w:val="00226895"/>
    <w:rsid w:val="00227C23"/>
    <w:rsid w:val="0023086A"/>
    <w:rsid w:val="00232012"/>
    <w:rsid w:val="00232551"/>
    <w:rsid w:val="002334DD"/>
    <w:rsid w:val="0023354A"/>
    <w:rsid w:val="00233DDD"/>
    <w:rsid w:val="00234976"/>
    <w:rsid w:val="00236367"/>
    <w:rsid w:val="002369FD"/>
    <w:rsid w:val="00236EAE"/>
    <w:rsid w:val="002371F5"/>
    <w:rsid w:val="00237514"/>
    <w:rsid w:val="00237908"/>
    <w:rsid w:val="002379A7"/>
    <w:rsid w:val="00237BFD"/>
    <w:rsid w:val="00237F8E"/>
    <w:rsid w:val="002401A9"/>
    <w:rsid w:val="0024150B"/>
    <w:rsid w:val="002416F0"/>
    <w:rsid w:val="0024213F"/>
    <w:rsid w:val="002431DE"/>
    <w:rsid w:val="00244BC5"/>
    <w:rsid w:val="00244C55"/>
    <w:rsid w:val="00244E57"/>
    <w:rsid w:val="00244EAF"/>
    <w:rsid w:val="0024558E"/>
    <w:rsid w:val="00245BB6"/>
    <w:rsid w:val="002463F2"/>
    <w:rsid w:val="00246462"/>
    <w:rsid w:val="00246E61"/>
    <w:rsid w:val="00247BEA"/>
    <w:rsid w:val="00247D1F"/>
    <w:rsid w:val="00247F00"/>
    <w:rsid w:val="00247F28"/>
    <w:rsid w:val="00247F7A"/>
    <w:rsid w:val="00250191"/>
    <w:rsid w:val="00251363"/>
    <w:rsid w:val="002519C1"/>
    <w:rsid w:val="002527A7"/>
    <w:rsid w:val="00252D70"/>
    <w:rsid w:val="00253345"/>
    <w:rsid w:val="00253B0F"/>
    <w:rsid w:val="0025468D"/>
    <w:rsid w:val="002557A6"/>
    <w:rsid w:val="00256C54"/>
    <w:rsid w:val="00256D8A"/>
    <w:rsid w:val="002571C3"/>
    <w:rsid w:val="00260008"/>
    <w:rsid w:val="002602CC"/>
    <w:rsid w:val="00260562"/>
    <w:rsid w:val="002606E8"/>
    <w:rsid w:val="002622F6"/>
    <w:rsid w:val="00262439"/>
    <w:rsid w:val="00263BEA"/>
    <w:rsid w:val="00263DAE"/>
    <w:rsid w:val="002640A7"/>
    <w:rsid w:val="002670F2"/>
    <w:rsid w:val="0026740F"/>
    <w:rsid w:val="00267809"/>
    <w:rsid w:val="002701CB"/>
    <w:rsid w:val="00270926"/>
    <w:rsid w:val="00270BE6"/>
    <w:rsid w:val="00270E93"/>
    <w:rsid w:val="002713DC"/>
    <w:rsid w:val="002725BE"/>
    <w:rsid w:val="00272E71"/>
    <w:rsid w:val="00273D7A"/>
    <w:rsid w:val="00274132"/>
    <w:rsid w:val="0027455A"/>
    <w:rsid w:val="00274DAE"/>
    <w:rsid w:val="0027538B"/>
    <w:rsid w:val="00276254"/>
    <w:rsid w:val="00276909"/>
    <w:rsid w:val="002775B7"/>
    <w:rsid w:val="00277A92"/>
    <w:rsid w:val="002805A6"/>
    <w:rsid w:val="00280BC4"/>
    <w:rsid w:val="00280CD4"/>
    <w:rsid w:val="002815FA"/>
    <w:rsid w:val="002827E7"/>
    <w:rsid w:val="002834B4"/>
    <w:rsid w:val="00284648"/>
    <w:rsid w:val="00284E34"/>
    <w:rsid w:val="0028607B"/>
    <w:rsid w:val="00286B22"/>
    <w:rsid w:val="002873C0"/>
    <w:rsid w:val="00287798"/>
    <w:rsid w:val="00290370"/>
    <w:rsid w:val="002905BD"/>
    <w:rsid w:val="002907A0"/>
    <w:rsid w:val="00291324"/>
    <w:rsid w:val="00292ACE"/>
    <w:rsid w:val="002932E3"/>
    <w:rsid w:val="00293855"/>
    <w:rsid w:val="00293B42"/>
    <w:rsid w:val="00294964"/>
    <w:rsid w:val="00294C00"/>
    <w:rsid w:val="00295267"/>
    <w:rsid w:val="00295F11"/>
    <w:rsid w:val="00296BBB"/>
    <w:rsid w:val="00297CAC"/>
    <w:rsid w:val="00297DEE"/>
    <w:rsid w:val="002A1421"/>
    <w:rsid w:val="002A16B6"/>
    <w:rsid w:val="002A1AFE"/>
    <w:rsid w:val="002A2F58"/>
    <w:rsid w:val="002A31DB"/>
    <w:rsid w:val="002A382D"/>
    <w:rsid w:val="002A3EAD"/>
    <w:rsid w:val="002A3F28"/>
    <w:rsid w:val="002A41AF"/>
    <w:rsid w:val="002A41D2"/>
    <w:rsid w:val="002A4554"/>
    <w:rsid w:val="002A5084"/>
    <w:rsid w:val="002A50BF"/>
    <w:rsid w:val="002A525E"/>
    <w:rsid w:val="002A5E81"/>
    <w:rsid w:val="002A6BC8"/>
    <w:rsid w:val="002A794E"/>
    <w:rsid w:val="002B0A07"/>
    <w:rsid w:val="002B1AC5"/>
    <w:rsid w:val="002B1B5D"/>
    <w:rsid w:val="002B1FA7"/>
    <w:rsid w:val="002B2414"/>
    <w:rsid w:val="002B251C"/>
    <w:rsid w:val="002B2890"/>
    <w:rsid w:val="002B2BA0"/>
    <w:rsid w:val="002B521F"/>
    <w:rsid w:val="002B5D97"/>
    <w:rsid w:val="002C164A"/>
    <w:rsid w:val="002C1767"/>
    <w:rsid w:val="002C1793"/>
    <w:rsid w:val="002C1B3F"/>
    <w:rsid w:val="002C1ECD"/>
    <w:rsid w:val="002C291F"/>
    <w:rsid w:val="002C2B71"/>
    <w:rsid w:val="002C3DF1"/>
    <w:rsid w:val="002C6DAD"/>
    <w:rsid w:val="002C751D"/>
    <w:rsid w:val="002D0183"/>
    <w:rsid w:val="002D01DA"/>
    <w:rsid w:val="002D11D6"/>
    <w:rsid w:val="002D1250"/>
    <w:rsid w:val="002D18AA"/>
    <w:rsid w:val="002D30CC"/>
    <w:rsid w:val="002D43D3"/>
    <w:rsid w:val="002D6404"/>
    <w:rsid w:val="002D6B28"/>
    <w:rsid w:val="002D7BFD"/>
    <w:rsid w:val="002E009E"/>
    <w:rsid w:val="002E039A"/>
    <w:rsid w:val="002E0D0C"/>
    <w:rsid w:val="002E3AD6"/>
    <w:rsid w:val="002E4016"/>
    <w:rsid w:val="002E404D"/>
    <w:rsid w:val="002E4AE0"/>
    <w:rsid w:val="002E5546"/>
    <w:rsid w:val="002E665C"/>
    <w:rsid w:val="002F0A05"/>
    <w:rsid w:val="002F1676"/>
    <w:rsid w:val="002F1714"/>
    <w:rsid w:val="002F2AA0"/>
    <w:rsid w:val="002F3E48"/>
    <w:rsid w:val="002F4E1F"/>
    <w:rsid w:val="002F51B9"/>
    <w:rsid w:val="002F5DE8"/>
    <w:rsid w:val="002F5DF3"/>
    <w:rsid w:val="002F5FFE"/>
    <w:rsid w:val="002F74AE"/>
    <w:rsid w:val="002F7C42"/>
    <w:rsid w:val="00300850"/>
    <w:rsid w:val="00300880"/>
    <w:rsid w:val="0030166B"/>
    <w:rsid w:val="00301A3E"/>
    <w:rsid w:val="00302310"/>
    <w:rsid w:val="003028A6"/>
    <w:rsid w:val="0030293B"/>
    <w:rsid w:val="00302DC1"/>
    <w:rsid w:val="003032DB"/>
    <w:rsid w:val="00304102"/>
    <w:rsid w:val="003055E3"/>
    <w:rsid w:val="0030580D"/>
    <w:rsid w:val="00305EBF"/>
    <w:rsid w:val="00306232"/>
    <w:rsid w:val="00306DA0"/>
    <w:rsid w:val="00307175"/>
    <w:rsid w:val="003072B5"/>
    <w:rsid w:val="00307EA3"/>
    <w:rsid w:val="0031015B"/>
    <w:rsid w:val="00310C26"/>
    <w:rsid w:val="00314233"/>
    <w:rsid w:val="00315486"/>
    <w:rsid w:val="003155AB"/>
    <w:rsid w:val="00315B0E"/>
    <w:rsid w:val="00316F4A"/>
    <w:rsid w:val="0031773A"/>
    <w:rsid w:val="00317CE4"/>
    <w:rsid w:val="00317E49"/>
    <w:rsid w:val="003210F4"/>
    <w:rsid w:val="003212AB"/>
    <w:rsid w:val="003214A5"/>
    <w:rsid w:val="003232C6"/>
    <w:rsid w:val="003235EB"/>
    <w:rsid w:val="00323946"/>
    <w:rsid w:val="00323C59"/>
    <w:rsid w:val="0032487F"/>
    <w:rsid w:val="00325445"/>
    <w:rsid w:val="0032544E"/>
    <w:rsid w:val="003259E4"/>
    <w:rsid w:val="003268B0"/>
    <w:rsid w:val="00326EE8"/>
    <w:rsid w:val="00327669"/>
    <w:rsid w:val="00327C6B"/>
    <w:rsid w:val="00330072"/>
    <w:rsid w:val="003324B5"/>
    <w:rsid w:val="003330C6"/>
    <w:rsid w:val="003337C7"/>
    <w:rsid w:val="00334053"/>
    <w:rsid w:val="00334356"/>
    <w:rsid w:val="00334CF6"/>
    <w:rsid w:val="00334F1C"/>
    <w:rsid w:val="003351A9"/>
    <w:rsid w:val="00335D96"/>
    <w:rsid w:val="003360C9"/>
    <w:rsid w:val="003367D3"/>
    <w:rsid w:val="00337BC7"/>
    <w:rsid w:val="00337EE0"/>
    <w:rsid w:val="00340C85"/>
    <w:rsid w:val="00340E56"/>
    <w:rsid w:val="0034121B"/>
    <w:rsid w:val="00341598"/>
    <w:rsid w:val="00341E2F"/>
    <w:rsid w:val="003421FC"/>
    <w:rsid w:val="00342592"/>
    <w:rsid w:val="003426D6"/>
    <w:rsid w:val="00342EE4"/>
    <w:rsid w:val="003432CA"/>
    <w:rsid w:val="00343DDD"/>
    <w:rsid w:val="0034402A"/>
    <w:rsid w:val="00344C45"/>
    <w:rsid w:val="003460A9"/>
    <w:rsid w:val="0034668C"/>
    <w:rsid w:val="0034668F"/>
    <w:rsid w:val="00346BE7"/>
    <w:rsid w:val="0034731E"/>
    <w:rsid w:val="00347D9B"/>
    <w:rsid w:val="00350549"/>
    <w:rsid w:val="00350F70"/>
    <w:rsid w:val="00351440"/>
    <w:rsid w:val="00351479"/>
    <w:rsid w:val="00351BB0"/>
    <w:rsid w:val="0035205C"/>
    <w:rsid w:val="003528F0"/>
    <w:rsid w:val="00352AE4"/>
    <w:rsid w:val="003535B5"/>
    <w:rsid w:val="00354123"/>
    <w:rsid w:val="00354953"/>
    <w:rsid w:val="00354E04"/>
    <w:rsid w:val="00354F76"/>
    <w:rsid w:val="00354F8E"/>
    <w:rsid w:val="0035500B"/>
    <w:rsid w:val="003555C7"/>
    <w:rsid w:val="00357709"/>
    <w:rsid w:val="00361F55"/>
    <w:rsid w:val="003631FA"/>
    <w:rsid w:val="00365705"/>
    <w:rsid w:val="0036598A"/>
    <w:rsid w:val="00365AC6"/>
    <w:rsid w:val="00365C9B"/>
    <w:rsid w:val="0036691F"/>
    <w:rsid w:val="003701FE"/>
    <w:rsid w:val="00370C5B"/>
    <w:rsid w:val="00371448"/>
    <w:rsid w:val="0037212A"/>
    <w:rsid w:val="003727DD"/>
    <w:rsid w:val="00373439"/>
    <w:rsid w:val="00374009"/>
    <w:rsid w:val="003746B2"/>
    <w:rsid w:val="003753C3"/>
    <w:rsid w:val="00375584"/>
    <w:rsid w:val="00376AEE"/>
    <w:rsid w:val="00376E19"/>
    <w:rsid w:val="003773FE"/>
    <w:rsid w:val="00377438"/>
    <w:rsid w:val="00377851"/>
    <w:rsid w:val="003800B6"/>
    <w:rsid w:val="00380F7C"/>
    <w:rsid w:val="0038158B"/>
    <w:rsid w:val="003828D7"/>
    <w:rsid w:val="003831F8"/>
    <w:rsid w:val="003837CE"/>
    <w:rsid w:val="00383E34"/>
    <w:rsid w:val="003842A3"/>
    <w:rsid w:val="00384B08"/>
    <w:rsid w:val="00385FF2"/>
    <w:rsid w:val="00386306"/>
    <w:rsid w:val="00386A27"/>
    <w:rsid w:val="003879C1"/>
    <w:rsid w:val="00387FCA"/>
    <w:rsid w:val="00387FDE"/>
    <w:rsid w:val="003904F8"/>
    <w:rsid w:val="00391448"/>
    <w:rsid w:val="00391689"/>
    <w:rsid w:val="00391B67"/>
    <w:rsid w:val="00392516"/>
    <w:rsid w:val="003925AB"/>
    <w:rsid w:val="003933A9"/>
    <w:rsid w:val="00393B57"/>
    <w:rsid w:val="00393E8B"/>
    <w:rsid w:val="003941C0"/>
    <w:rsid w:val="003951DC"/>
    <w:rsid w:val="003955A4"/>
    <w:rsid w:val="00395B8A"/>
    <w:rsid w:val="00395FE9"/>
    <w:rsid w:val="003961D5"/>
    <w:rsid w:val="00397872"/>
    <w:rsid w:val="003A00FB"/>
    <w:rsid w:val="003A05EC"/>
    <w:rsid w:val="003A07F0"/>
    <w:rsid w:val="003A09E5"/>
    <w:rsid w:val="003A0CA6"/>
    <w:rsid w:val="003A0CAD"/>
    <w:rsid w:val="003A1518"/>
    <w:rsid w:val="003A1B44"/>
    <w:rsid w:val="003A20B8"/>
    <w:rsid w:val="003A236B"/>
    <w:rsid w:val="003A3C39"/>
    <w:rsid w:val="003A4EEE"/>
    <w:rsid w:val="003A530F"/>
    <w:rsid w:val="003A560E"/>
    <w:rsid w:val="003A5759"/>
    <w:rsid w:val="003A588F"/>
    <w:rsid w:val="003A6079"/>
    <w:rsid w:val="003A7A9C"/>
    <w:rsid w:val="003B0567"/>
    <w:rsid w:val="003B0990"/>
    <w:rsid w:val="003B0BBE"/>
    <w:rsid w:val="003B18E7"/>
    <w:rsid w:val="003B20EC"/>
    <w:rsid w:val="003B5668"/>
    <w:rsid w:val="003B59C2"/>
    <w:rsid w:val="003B61A6"/>
    <w:rsid w:val="003B6D05"/>
    <w:rsid w:val="003B6D8D"/>
    <w:rsid w:val="003B6E2A"/>
    <w:rsid w:val="003B7257"/>
    <w:rsid w:val="003B74A2"/>
    <w:rsid w:val="003B76AB"/>
    <w:rsid w:val="003B7C9D"/>
    <w:rsid w:val="003C3D2B"/>
    <w:rsid w:val="003C3F4C"/>
    <w:rsid w:val="003C4AAA"/>
    <w:rsid w:val="003C54E0"/>
    <w:rsid w:val="003C5C33"/>
    <w:rsid w:val="003C5F47"/>
    <w:rsid w:val="003C6014"/>
    <w:rsid w:val="003C65B8"/>
    <w:rsid w:val="003C6ABC"/>
    <w:rsid w:val="003C6F81"/>
    <w:rsid w:val="003C7D4E"/>
    <w:rsid w:val="003D0066"/>
    <w:rsid w:val="003D16A1"/>
    <w:rsid w:val="003D2E7F"/>
    <w:rsid w:val="003D33ED"/>
    <w:rsid w:val="003D3A8B"/>
    <w:rsid w:val="003D3DD1"/>
    <w:rsid w:val="003D65A7"/>
    <w:rsid w:val="003D65B9"/>
    <w:rsid w:val="003D6B81"/>
    <w:rsid w:val="003D6C5A"/>
    <w:rsid w:val="003D744E"/>
    <w:rsid w:val="003D76AB"/>
    <w:rsid w:val="003E000D"/>
    <w:rsid w:val="003E0073"/>
    <w:rsid w:val="003E0292"/>
    <w:rsid w:val="003E0FBB"/>
    <w:rsid w:val="003E1908"/>
    <w:rsid w:val="003E1D0C"/>
    <w:rsid w:val="003E330D"/>
    <w:rsid w:val="003E371F"/>
    <w:rsid w:val="003E47D1"/>
    <w:rsid w:val="003E4847"/>
    <w:rsid w:val="003E4A10"/>
    <w:rsid w:val="003E58B6"/>
    <w:rsid w:val="003E6110"/>
    <w:rsid w:val="003E6882"/>
    <w:rsid w:val="003E77E9"/>
    <w:rsid w:val="003E79D2"/>
    <w:rsid w:val="003F0205"/>
    <w:rsid w:val="003F05E8"/>
    <w:rsid w:val="003F11B7"/>
    <w:rsid w:val="003F1506"/>
    <w:rsid w:val="003F1DC1"/>
    <w:rsid w:val="003F2B07"/>
    <w:rsid w:val="003F3155"/>
    <w:rsid w:val="003F33D2"/>
    <w:rsid w:val="003F400A"/>
    <w:rsid w:val="003F4870"/>
    <w:rsid w:val="003F4A49"/>
    <w:rsid w:val="003F5887"/>
    <w:rsid w:val="003F66FC"/>
    <w:rsid w:val="003F693D"/>
    <w:rsid w:val="003F7FA9"/>
    <w:rsid w:val="00400BBA"/>
    <w:rsid w:val="004011AA"/>
    <w:rsid w:val="00401781"/>
    <w:rsid w:val="00401D61"/>
    <w:rsid w:val="004027A2"/>
    <w:rsid w:val="004027BA"/>
    <w:rsid w:val="00402F56"/>
    <w:rsid w:val="0040318E"/>
    <w:rsid w:val="00403848"/>
    <w:rsid w:val="004055E2"/>
    <w:rsid w:val="00405BD6"/>
    <w:rsid w:val="0040679B"/>
    <w:rsid w:val="00407BDF"/>
    <w:rsid w:val="00407C3D"/>
    <w:rsid w:val="00407E4E"/>
    <w:rsid w:val="0041030C"/>
    <w:rsid w:val="004110EE"/>
    <w:rsid w:val="00411A29"/>
    <w:rsid w:val="00411C89"/>
    <w:rsid w:val="00411E19"/>
    <w:rsid w:val="00411E64"/>
    <w:rsid w:val="0041288B"/>
    <w:rsid w:val="00412CC8"/>
    <w:rsid w:val="00413697"/>
    <w:rsid w:val="0041378E"/>
    <w:rsid w:val="00413C3A"/>
    <w:rsid w:val="00415FA0"/>
    <w:rsid w:val="00416911"/>
    <w:rsid w:val="004174E3"/>
    <w:rsid w:val="00417BF6"/>
    <w:rsid w:val="00420A0B"/>
    <w:rsid w:val="00420D1E"/>
    <w:rsid w:val="0042101A"/>
    <w:rsid w:val="00421581"/>
    <w:rsid w:val="004218E8"/>
    <w:rsid w:val="004219DA"/>
    <w:rsid w:val="00421A4F"/>
    <w:rsid w:val="004224E1"/>
    <w:rsid w:val="004228BA"/>
    <w:rsid w:val="00422C3C"/>
    <w:rsid w:val="0042326C"/>
    <w:rsid w:val="00423499"/>
    <w:rsid w:val="00423BAC"/>
    <w:rsid w:val="004243DB"/>
    <w:rsid w:val="0042448F"/>
    <w:rsid w:val="0042592E"/>
    <w:rsid w:val="004264F6"/>
    <w:rsid w:val="00426951"/>
    <w:rsid w:val="004304C5"/>
    <w:rsid w:val="0043080C"/>
    <w:rsid w:val="0043126F"/>
    <w:rsid w:val="00432123"/>
    <w:rsid w:val="00432DFC"/>
    <w:rsid w:val="00433121"/>
    <w:rsid w:val="00433785"/>
    <w:rsid w:val="00434107"/>
    <w:rsid w:val="004345F8"/>
    <w:rsid w:val="00434780"/>
    <w:rsid w:val="00435914"/>
    <w:rsid w:val="00435CEC"/>
    <w:rsid w:val="00436879"/>
    <w:rsid w:val="00436A30"/>
    <w:rsid w:val="00437E22"/>
    <w:rsid w:val="00440A2B"/>
    <w:rsid w:val="00440D2F"/>
    <w:rsid w:val="00442258"/>
    <w:rsid w:val="00442AF3"/>
    <w:rsid w:val="00442D6E"/>
    <w:rsid w:val="00442E8D"/>
    <w:rsid w:val="0044332E"/>
    <w:rsid w:val="0044336B"/>
    <w:rsid w:val="0044434B"/>
    <w:rsid w:val="00444ECE"/>
    <w:rsid w:val="004457AA"/>
    <w:rsid w:val="00445CCF"/>
    <w:rsid w:val="00446073"/>
    <w:rsid w:val="00446894"/>
    <w:rsid w:val="00446EF2"/>
    <w:rsid w:val="00447A68"/>
    <w:rsid w:val="0045079D"/>
    <w:rsid w:val="00450C11"/>
    <w:rsid w:val="00451BD1"/>
    <w:rsid w:val="00452604"/>
    <w:rsid w:val="004533A4"/>
    <w:rsid w:val="004535C2"/>
    <w:rsid w:val="00453CB0"/>
    <w:rsid w:val="0045547F"/>
    <w:rsid w:val="00455F39"/>
    <w:rsid w:val="0045630C"/>
    <w:rsid w:val="004568E2"/>
    <w:rsid w:val="00456C33"/>
    <w:rsid w:val="004579E8"/>
    <w:rsid w:val="00461542"/>
    <w:rsid w:val="004627B3"/>
    <w:rsid w:val="00462B9F"/>
    <w:rsid w:val="004647AA"/>
    <w:rsid w:val="0046494E"/>
    <w:rsid w:val="00464D08"/>
    <w:rsid w:val="00465721"/>
    <w:rsid w:val="004662C8"/>
    <w:rsid w:val="00466A8C"/>
    <w:rsid w:val="00466C1E"/>
    <w:rsid w:val="0046707B"/>
    <w:rsid w:val="00467636"/>
    <w:rsid w:val="00470097"/>
    <w:rsid w:val="00470C51"/>
    <w:rsid w:val="00470FBC"/>
    <w:rsid w:val="0047148B"/>
    <w:rsid w:val="00471736"/>
    <w:rsid w:val="00471905"/>
    <w:rsid w:val="00472834"/>
    <w:rsid w:val="00473B94"/>
    <w:rsid w:val="00474A8D"/>
    <w:rsid w:val="00476481"/>
    <w:rsid w:val="0047763F"/>
    <w:rsid w:val="00480ADC"/>
    <w:rsid w:val="00480D3E"/>
    <w:rsid w:val="00480EBF"/>
    <w:rsid w:val="00481419"/>
    <w:rsid w:val="00481556"/>
    <w:rsid w:val="00481F8A"/>
    <w:rsid w:val="004827FB"/>
    <w:rsid w:val="00482A66"/>
    <w:rsid w:val="004832CD"/>
    <w:rsid w:val="00483D7D"/>
    <w:rsid w:val="00484B0B"/>
    <w:rsid w:val="00485592"/>
    <w:rsid w:val="00485838"/>
    <w:rsid w:val="00485DA9"/>
    <w:rsid w:val="00486861"/>
    <w:rsid w:val="00490397"/>
    <w:rsid w:val="00490E97"/>
    <w:rsid w:val="00491A52"/>
    <w:rsid w:val="004924BB"/>
    <w:rsid w:val="00492640"/>
    <w:rsid w:val="00492C48"/>
    <w:rsid w:val="0049398C"/>
    <w:rsid w:val="00493D9A"/>
    <w:rsid w:val="00494240"/>
    <w:rsid w:val="00494C1F"/>
    <w:rsid w:val="00494C30"/>
    <w:rsid w:val="00494CEE"/>
    <w:rsid w:val="0049532C"/>
    <w:rsid w:val="00495357"/>
    <w:rsid w:val="00497DBD"/>
    <w:rsid w:val="004A0439"/>
    <w:rsid w:val="004A04B5"/>
    <w:rsid w:val="004A0D4F"/>
    <w:rsid w:val="004A12FD"/>
    <w:rsid w:val="004A2805"/>
    <w:rsid w:val="004A2CA4"/>
    <w:rsid w:val="004A2EC6"/>
    <w:rsid w:val="004A383C"/>
    <w:rsid w:val="004A3842"/>
    <w:rsid w:val="004A4D19"/>
    <w:rsid w:val="004A5BD0"/>
    <w:rsid w:val="004A68DE"/>
    <w:rsid w:val="004A6DC9"/>
    <w:rsid w:val="004A786B"/>
    <w:rsid w:val="004B0095"/>
    <w:rsid w:val="004B0429"/>
    <w:rsid w:val="004B13FC"/>
    <w:rsid w:val="004B1D64"/>
    <w:rsid w:val="004B2715"/>
    <w:rsid w:val="004B2782"/>
    <w:rsid w:val="004B37BD"/>
    <w:rsid w:val="004B42A1"/>
    <w:rsid w:val="004B594B"/>
    <w:rsid w:val="004B6CB9"/>
    <w:rsid w:val="004B7883"/>
    <w:rsid w:val="004C0062"/>
    <w:rsid w:val="004C0AD8"/>
    <w:rsid w:val="004C1765"/>
    <w:rsid w:val="004C1F10"/>
    <w:rsid w:val="004C37E5"/>
    <w:rsid w:val="004C3A3C"/>
    <w:rsid w:val="004C3D17"/>
    <w:rsid w:val="004C42B6"/>
    <w:rsid w:val="004C4923"/>
    <w:rsid w:val="004C4BD7"/>
    <w:rsid w:val="004C5018"/>
    <w:rsid w:val="004C52D5"/>
    <w:rsid w:val="004C55B2"/>
    <w:rsid w:val="004C58DB"/>
    <w:rsid w:val="004C6069"/>
    <w:rsid w:val="004C61FE"/>
    <w:rsid w:val="004C65FA"/>
    <w:rsid w:val="004C6A9A"/>
    <w:rsid w:val="004C6B6E"/>
    <w:rsid w:val="004C7958"/>
    <w:rsid w:val="004D1018"/>
    <w:rsid w:val="004D1B45"/>
    <w:rsid w:val="004D1F38"/>
    <w:rsid w:val="004D2256"/>
    <w:rsid w:val="004D3C3A"/>
    <w:rsid w:val="004D3F49"/>
    <w:rsid w:val="004D7DD7"/>
    <w:rsid w:val="004E0AE2"/>
    <w:rsid w:val="004E0C89"/>
    <w:rsid w:val="004E1A7C"/>
    <w:rsid w:val="004E1CE5"/>
    <w:rsid w:val="004E2870"/>
    <w:rsid w:val="004E366A"/>
    <w:rsid w:val="004E45F1"/>
    <w:rsid w:val="004E461D"/>
    <w:rsid w:val="004E4B17"/>
    <w:rsid w:val="004E4BF5"/>
    <w:rsid w:val="004E53D6"/>
    <w:rsid w:val="004E5AD7"/>
    <w:rsid w:val="004E5B7A"/>
    <w:rsid w:val="004E6DB0"/>
    <w:rsid w:val="004E6E34"/>
    <w:rsid w:val="004E709B"/>
    <w:rsid w:val="004E7B96"/>
    <w:rsid w:val="004F0BBF"/>
    <w:rsid w:val="004F0D3F"/>
    <w:rsid w:val="004F0DD0"/>
    <w:rsid w:val="004F17DD"/>
    <w:rsid w:val="004F18B8"/>
    <w:rsid w:val="004F1974"/>
    <w:rsid w:val="004F1BAA"/>
    <w:rsid w:val="004F2419"/>
    <w:rsid w:val="004F2B1F"/>
    <w:rsid w:val="004F36E3"/>
    <w:rsid w:val="004F394E"/>
    <w:rsid w:val="004F42C1"/>
    <w:rsid w:val="004F5809"/>
    <w:rsid w:val="004F5D51"/>
    <w:rsid w:val="004F75B2"/>
    <w:rsid w:val="004F78E3"/>
    <w:rsid w:val="004F7C90"/>
    <w:rsid w:val="00501560"/>
    <w:rsid w:val="005024ED"/>
    <w:rsid w:val="00502B01"/>
    <w:rsid w:val="0050375C"/>
    <w:rsid w:val="00503885"/>
    <w:rsid w:val="0050502F"/>
    <w:rsid w:val="005052F3"/>
    <w:rsid w:val="00506118"/>
    <w:rsid w:val="00506837"/>
    <w:rsid w:val="00507575"/>
    <w:rsid w:val="00507842"/>
    <w:rsid w:val="00510095"/>
    <w:rsid w:val="0051032E"/>
    <w:rsid w:val="0051072F"/>
    <w:rsid w:val="0051098C"/>
    <w:rsid w:val="00511A82"/>
    <w:rsid w:val="005134C9"/>
    <w:rsid w:val="00513A69"/>
    <w:rsid w:val="005145D6"/>
    <w:rsid w:val="005147D5"/>
    <w:rsid w:val="005151CA"/>
    <w:rsid w:val="005153D7"/>
    <w:rsid w:val="0051624C"/>
    <w:rsid w:val="00516CA3"/>
    <w:rsid w:val="00516FBC"/>
    <w:rsid w:val="00521C4E"/>
    <w:rsid w:val="0052297D"/>
    <w:rsid w:val="00523F07"/>
    <w:rsid w:val="00524F83"/>
    <w:rsid w:val="0052561A"/>
    <w:rsid w:val="005258E6"/>
    <w:rsid w:val="00526214"/>
    <w:rsid w:val="00526280"/>
    <w:rsid w:val="005266C6"/>
    <w:rsid w:val="005309F6"/>
    <w:rsid w:val="00530AD5"/>
    <w:rsid w:val="0053296C"/>
    <w:rsid w:val="00535177"/>
    <w:rsid w:val="00535D8E"/>
    <w:rsid w:val="005362C9"/>
    <w:rsid w:val="00536422"/>
    <w:rsid w:val="005376B2"/>
    <w:rsid w:val="00537A03"/>
    <w:rsid w:val="0054148E"/>
    <w:rsid w:val="00541DAD"/>
    <w:rsid w:val="0054200C"/>
    <w:rsid w:val="0054219D"/>
    <w:rsid w:val="00543449"/>
    <w:rsid w:val="005443E8"/>
    <w:rsid w:val="005445C1"/>
    <w:rsid w:val="00544DB4"/>
    <w:rsid w:val="00544DDC"/>
    <w:rsid w:val="00545BD9"/>
    <w:rsid w:val="005472DD"/>
    <w:rsid w:val="005475F0"/>
    <w:rsid w:val="005509C0"/>
    <w:rsid w:val="00551AAF"/>
    <w:rsid w:val="005520B6"/>
    <w:rsid w:val="00552940"/>
    <w:rsid w:val="0055330F"/>
    <w:rsid w:val="00553C34"/>
    <w:rsid w:val="00554214"/>
    <w:rsid w:val="0055437B"/>
    <w:rsid w:val="005544B3"/>
    <w:rsid w:val="00555B8D"/>
    <w:rsid w:val="00555F23"/>
    <w:rsid w:val="00555F89"/>
    <w:rsid w:val="0055684B"/>
    <w:rsid w:val="00556C5A"/>
    <w:rsid w:val="00556F4D"/>
    <w:rsid w:val="00556FE2"/>
    <w:rsid w:val="005576C1"/>
    <w:rsid w:val="00557E84"/>
    <w:rsid w:val="00560509"/>
    <w:rsid w:val="0056132E"/>
    <w:rsid w:val="005613B0"/>
    <w:rsid w:val="00562134"/>
    <w:rsid w:val="005624AD"/>
    <w:rsid w:val="00562FD2"/>
    <w:rsid w:val="0056396D"/>
    <w:rsid w:val="00564E3B"/>
    <w:rsid w:val="00566041"/>
    <w:rsid w:val="00566C25"/>
    <w:rsid w:val="00566E47"/>
    <w:rsid w:val="005711C4"/>
    <w:rsid w:val="00571A98"/>
    <w:rsid w:val="00571B36"/>
    <w:rsid w:val="0057312A"/>
    <w:rsid w:val="00574784"/>
    <w:rsid w:val="00574FF3"/>
    <w:rsid w:val="00575130"/>
    <w:rsid w:val="005762DB"/>
    <w:rsid w:val="00576E78"/>
    <w:rsid w:val="00576F4E"/>
    <w:rsid w:val="0057714D"/>
    <w:rsid w:val="0057729E"/>
    <w:rsid w:val="005778C4"/>
    <w:rsid w:val="00577F5D"/>
    <w:rsid w:val="005808D5"/>
    <w:rsid w:val="00580AD1"/>
    <w:rsid w:val="00581050"/>
    <w:rsid w:val="00581A59"/>
    <w:rsid w:val="005826D4"/>
    <w:rsid w:val="00582ACA"/>
    <w:rsid w:val="00583300"/>
    <w:rsid w:val="00584302"/>
    <w:rsid w:val="00585A81"/>
    <w:rsid w:val="0058623C"/>
    <w:rsid w:val="0058756A"/>
    <w:rsid w:val="00587E79"/>
    <w:rsid w:val="005900C5"/>
    <w:rsid w:val="0059116D"/>
    <w:rsid w:val="0059146E"/>
    <w:rsid w:val="00592198"/>
    <w:rsid w:val="00592540"/>
    <w:rsid w:val="00592EAC"/>
    <w:rsid w:val="005931B0"/>
    <w:rsid w:val="00593DB7"/>
    <w:rsid w:val="00595CB1"/>
    <w:rsid w:val="005965B7"/>
    <w:rsid w:val="005970EB"/>
    <w:rsid w:val="00597169"/>
    <w:rsid w:val="00597B5E"/>
    <w:rsid w:val="005A1C6D"/>
    <w:rsid w:val="005A347D"/>
    <w:rsid w:val="005A43EA"/>
    <w:rsid w:val="005A5BFF"/>
    <w:rsid w:val="005A7104"/>
    <w:rsid w:val="005A711B"/>
    <w:rsid w:val="005B04DB"/>
    <w:rsid w:val="005B0698"/>
    <w:rsid w:val="005B1806"/>
    <w:rsid w:val="005B1923"/>
    <w:rsid w:val="005B24B9"/>
    <w:rsid w:val="005B24F5"/>
    <w:rsid w:val="005B281A"/>
    <w:rsid w:val="005B3964"/>
    <w:rsid w:val="005B429E"/>
    <w:rsid w:val="005B4B59"/>
    <w:rsid w:val="005B4ED4"/>
    <w:rsid w:val="005B57A9"/>
    <w:rsid w:val="005B6470"/>
    <w:rsid w:val="005B6E94"/>
    <w:rsid w:val="005B6EF6"/>
    <w:rsid w:val="005B7048"/>
    <w:rsid w:val="005C0110"/>
    <w:rsid w:val="005C0369"/>
    <w:rsid w:val="005C0F16"/>
    <w:rsid w:val="005C147C"/>
    <w:rsid w:val="005C1D64"/>
    <w:rsid w:val="005C36B3"/>
    <w:rsid w:val="005C3BAE"/>
    <w:rsid w:val="005C513D"/>
    <w:rsid w:val="005C573F"/>
    <w:rsid w:val="005C584D"/>
    <w:rsid w:val="005C5D6B"/>
    <w:rsid w:val="005C6972"/>
    <w:rsid w:val="005C6978"/>
    <w:rsid w:val="005C72BC"/>
    <w:rsid w:val="005C7CB0"/>
    <w:rsid w:val="005C7D62"/>
    <w:rsid w:val="005D0738"/>
    <w:rsid w:val="005D07D9"/>
    <w:rsid w:val="005D10CA"/>
    <w:rsid w:val="005D145E"/>
    <w:rsid w:val="005D1503"/>
    <w:rsid w:val="005D15C9"/>
    <w:rsid w:val="005D1947"/>
    <w:rsid w:val="005D1D71"/>
    <w:rsid w:val="005D206E"/>
    <w:rsid w:val="005D279C"/>
    <w:rsid w:val="005D29F3"/>
    <w:rsid w:val="005D2EB4"/>
    <w:rsid w:val="005D45BE"/>
    <w:rsid w:val="005D4715"/>
    <w:rsid w:val="005D4799"/>
    <w:rsid w:val="005D4A25"/>
    <w:rsid w:val="005D566C"/>
    <w:rsid w:val="005D5940"/>
    <w:rsid w:val="005D6262"/>
    <w:rsid w:val="005D633B"/>
    <w:rsid w:val="005D7005"/>
    <w:rsid w:val="005D700E"/>
    <w:rsid w:val="005D70A4"/>
    <w:rsid w:val="005D782F"/>
    <w:rsid w:val="005D7937"/>
    <w:rsid w:val="005D7982"/>
    <w:rsid w:val="005E00EF"/>
    <w:rsid w:val="005E094D"/>
    <w:rsid w:val="005E1357"/>
    <w:rsid w:val="005E3C5C"/>
    <w:rsid w:val="005E3EFE"/>
    <w:rsid w:val="005E571E"/>
    <w:rsid w:val="005E5880"/>
    <w:rsid w:val="005E6902"/>
    <w:rsid w:val="005E6E81"/>
    <w:rsid w:val="005E7659"/>
    <w:rsid w:val="005E7FCF"/>
    <w:rsid w:val="005F07A5"/>
    <w:rsid w:val="005F0FF9"/>
    <w:rsid w:val="005F15C0"/>
    <w:rsid w:val="005F219A"/>
    <w:rsid w:val="005F2329"/>
    <w:rsid w:val="005F2EB4"/>
    <w:rsid w:val="005F31E9"/>
    <w:rsid w:val="005F3395"/>
    <w:rsid w:val="005F3473"/>
    <w:rsid w:val="005F51F5"/>
    <w:rsid w:val="005F5B04"/>
    <w:rsid w:val="005F5F5E"/>
    <w:rsid w:val="005F60D5"/>
    <w:rsid w:val="005F61DC"/>
    <w:rsid w:val="005F61EE"/>
    <w:rsid w:val="005F644F"/>
    <w:rsid w:val="005F65A6"/>
    <w:rsid w:val="005F6ADF"/>
    <w:rsid w:val="006002C6"/>
    <w:rsid w:val="00600509"/>
    <w:rsid w:val="006006EC"/>
    <w:rsid w:val="00600EA7"/>
    <w:rsid w:val="006013CA"/>
    <w:rsid w:val="006018D6"/>
    <w:rsid w:val="006019F6"/>
    <w:rsid w:val="00601D89"/>
    <w:rsid w:val="00602017"/>
    <w:rsid w:val="00602F2A"/>
    <w:rsid w:val="00602FB7"/>
    <w:rsid w:val="00603744"/>
    <w:rsid w:val="00603F7A"/>
    <w:rsid w:val="006053CE"/>
    <w:rsid w:val="0060543D"/>
    <w:rsid w:val="00606EEF"/>
    <w:rsid w:val="006073E9"/>
    <w:rsid w:val="00607CA3"/>
    <w:rsid w:val="00607ED5"/>
    <w:rsid w:val="00607F6A"/>
    <w:rsid w:val="00610ECD"/>
    <w:rsid w:val="006111C2"/>
    <w:rsid w:val="00611644"/>
    <w:rsid w:val="006118CC"/>
    <w:rsid w:val="00611FCA"/>
    <w:rsid w:val="00612A80"/>
    <w:rsid w:val="00614983"/>
    <w:rsid w:val="00614B02"/>
    <w:rsid w:val="00614E31"/>
    <w:rsid w:val="00615FF1"/>
    <w:rsid w:val="006171D5"/>
    <w:rsid w:val="00617BD7"/>
    <w:rsid w:val="00617D89"/>
    <w:rsid w:val="006203EF"/>
    <w:rsid w:val="00620406"/>
    <w:rsid w:val="00620F58"/>
    <w:rsid w:val="006218E4"/>
    <w:rsid w:val="00621A7F"/>
    <w:rsid w:val="00621DCC"/>
    <w:rsid w:val="00622023"/>
    <w:rsid w:val="00622379"/>
    <w:rsid w:val="00622F62"/>
    <w:rsid w:val="006230B2"/>
    <w:rsid w:val="006238CE"/>
    <w:rsid w:val="00623E76"/>
    <w:rsid w:val="00624CBC"/>
    <w:rsid w:val="006253B8"/>
    <w:rsid w:val="00626382"/>
    <w:rsid w:val="006266A2"/>
    <w:rsid w:val="00626B04"/>
    <w:rsid w:val="00626F1B"/>
    <w:rsid w:val="0063119A"/>
    <w:rsid w:val="006311CD"/>
    <w:rsid w:val="00634819"/>
    <w:rsid w:val="00636E46"/>
    <w:rsid w:val="006378AA"/>
    <w:rsid w:val="00637900"/>
    <w:rsid w:val="00641256"/>
    <w:rsid w:val="0064145F"/>
    <w:rsid w:val="00642CEE"/>
    <w:rsid w:val="00643277"/>
    <w:rsid w:val="0064386C"/>
    <w:rsid w:val="00643A54"/>
    <w:rsid w:val="00644A4C"/>
    <w:rsid w:val="006457E7"/>
    <w:rsid w:val="00645BC9"/>
    <w:rsid w:val="006468A9"/>
    <w:rsid w:val="00647C1C"/>
    <w:rsid w:val="00647C82"/>
    <w:rsid w:val="00647FED"/>
    <w:rsid w:val="0065074A"/>
    <w:rsid w:val="0065097D"/>
    <w:rsid w:val="00650DEB"/>
    <w:rsid w:val="00651EE1"/>
    <w:rsid w:val="00652A85"/>
    <w:rsid w:val="0065341C"/>
    <w:rsid w:val="0065367D"/>
    <w:rsid w:val="00653CDC"/>
    <w:rsid w:val="00654049"/>
    <w:rsid w:val="00654201"/>
    <w:rsid w:val="006544AD"/>
    <w:rsid w:val="00654F15"/>
    <w:rsid w:val="0065561E"/>
    <w:rsid w:val="00656BDB"/>
    <w:rsid w:val="00660932"/>
    <w:rsid w:val="00661DFE"/>
    <w:rsid w:val="00661FA2"/>
    <w:rsid w:val="006627F4"/>
    <w:rsid w:val="00662AC0"/>
    <w:rsid w:val="00663BAF"/>
    <w:rsid w:val="00664355"/>
    <w:rsid w:val="00664613"/>
    <w:rsid w:val="00664B24"/>
    <w:rsid w:val="00664B59"/>
    <w:rsid w:val="00665812"/>
    <w:rsid w:val="00665EBE"/>
    <w:rsid w:val="00665F5E"/>
    <w:rsid w:val="00665FE6"/>
    <w:rsid w:val="00666653"/>
    <w:rsid w:val="006677FD"/>
    <w:rsid w:val="00667FB4"/>
    <w:rsid w:val="006718E5"/>
    <w:rsid w:val="00671D33"/>
    <w:rsid w:val="00671DBF"/>
    <w:rsid w:val="00672136"/>
    <w:rsid w:val="006725F1"/>
    <w:rsid w:val="00673746"/>
    <w:rsid w:val="00673CD6"/>
    <w:rsid w:val="00673F1D"/>
    <w:rsid w:val="00675B69"/>
    <w:rsid w:val="006763B1"/>
    <w:rsid w:val="006768F6"/>
    <w:rsid w:val="00676EF0"/>
    <w:rsid w:val="00681279"/>
    <w:rsid w:val="00682D6A"/>
    <w:rsid w:val="00682F01"/>
    <w:rsid w:val="00684E9B"/>
    <w:rsid w:val="00685695"/>
    <w:rsid w:val="006864AB"/>
    <w:rsid w:val="00687906"/>
    <w:rsid w:val="006901E6"/>
    <w:rsid w:val="006906B4"/>
    <w:rsid w:val="00692461"/>
    <w:rsid w:val="0069253E"/>
    <w:rsid w:val="00692817"/>
    <w:rsid w:val="00692828"/>
    <w:rsid w:val="0069305D"/>
    <w:rsid w:val="00694A73"/>
    <w:rsid w:val="00694FB6"/>
    <w:rsid w:val="0069559D"/>
    <w:rsid w:val="0069596A"/>
    <w:rsid w:val="006963B0"/>
    <w:rsid w:val="00696DC1"/>
    <w:rsid w:val="006A06AA"/>
    <w:rsid w:val="006A092C"/>
    <w:rsid w:val="006A184C"/>
    <w:rsid w:val="006A1D25"/>
    <w:rsid w:val="006A2B73"/>
    <w:rsid w:val="006A2EE8"/>
    <w:rsid w:val="006A3B76"/>
    <w:rsid w:val="006A3CB3"/>
    <w:rsid w:val="006A4043"/>
    <w:rsid w:val="006A4733"/>
    <w:rsid w:val="006A49D2"/>
    <w:rsid w:val="006A4F1C"/>
    <w:rsid w:val="006A522A"/>
    <w:rsid w:val="006A52DE"/>
    <w:rsid w:val="006A672A"/>
    <w:rsid w:val="006A6A1C"/>
    <w:rsid w:val="006A6EC9"/>
    <w:rsid w:val="006A7193"/>
    <w:rsid w:val="006A7A47"/>
    <w:rsid w:val="006B028C"/>
    <w:rsid w:val="006B0C1F"/>
    <w:rsid w:val="006B0F2D"/>
    <w:rsid w:val="006B10C9"/>
    <w:rsid w:val="006B113C"/>
    <w:rsid w:val="006B11E1"/>
    <w:rsid w:val="006B160C"/>
    <w:rsid w:val="006B1B70"/>
    <w:rsid w:val="006B22F9"/>
    <w:rsid w:val="006B3350"/>
    <w:rsid w:val="006B336A"/>
    <w:rsid w:val="006B3612"/>
    <w:rsid w:val="006B4657"/>
    <w:rsid w:val="006B48E3"/>
    <w:rsid w:val="006B4C90"/>
    <w:rsid w:val="006B4CD0"/>
    <w:rsid w:val="006B4FBE"/>
    <w:rsid w:val="006B6312"/>
    <w:rsid w:val="006B6BB4"/>
    <w:rsid w:val="006B6BC5"/>
    <w:rsid w:val="006B7244"/>
    <w:rsid w:val="006B755E"/>
    <w:rsid w:val="006B7A5C"/>
    <w:rsid w:val="006B7BC1"/>
    <w:rsid w:val="006C1C40"/>
    <w:rsid w:val="006C2830"/>
    <w:rsid w:val="006C2E0B"/>
    <w:rsid w:val="006C388A"/>
    <w:rsid w:val="006C48C2"/>
    <w:rsid w:val="006C4E68"/>
    <w:rsid w:val="006C5BF3"/>
    <w:rsid w:val="006C5DC9"/>
    <w:rsid w:val="006C65A8"/>
    <w:rsid w:val="006D00B1"/>
    <w:rsid w:val="006D0F69"/>
    <w:rsid w:val="006D15CE"/>
    <w:rsid w:val="006D1CD4"/>
    <w:rsid w:val="006D1E43"/>
    <w:rsid w:val="006D24FA"/>
    <w:rsid w:val="006D345D"/>
    <w:rsid w:val="006D3C7D"/>
    <w:rsid w:val="006D402C"/>
    <w:rsid w:val="006D41AC"/>
    <w:rsid w:val="006D4F31"/>
    <w:rsid w:val="006D518D"/>
    <w:rsid w:val="006D6698"/>
    <w:rsid w:val="006D6C17"/>
    <w:rsid w:val="006D7427"/>
    <w:rsid w:val="006E0A51"/>
    <w:rsid w:val="006E0F77"/>
    <w:rsid w:val="006E1484"/>
    <w:rsid w:val="006E20AA"/>
    <w:rsid w:val="006E2FAA"/>
    <w:rsid w:val="006E3B41"/>
    <w:rsid w:val="006E4348"/>
    <w:rsid w:val="006E4528"/>
    <w:rsid w:val="006E56D8"/>
    <w:rsid w:val="006E62A0"/>
    <w:rsid w:val="006E79C9"/>
    <w:rsid w:val="006F0B8C"/>
    <w:rsid w:val="006F0F7A"/>
    <w:rsid w:val="006F12FC"/>
    <w:rsid w:val="006F147B"/>
    <w:rsid w:val="006F33C0"/>
    <w:rsid w:val="006F3ABA"/>
    <w:rsid w:val="006F56B0"/>
    <w:rsid w:val="006F5B39"/>
    <w:rsid w:val="006F654C"/>
    <w:rsid w:val="006F6655"/>
    <w:rsid w:val="006F6A59"/>
    <w:rsid w:val="006F714E"/>
    <w:rsid w:val="006F76F7"/>
    <w:rsid w:val="006F7A53"/>
    <w:rsid w:val="007011E5"/>
    <w:rsid w:val="007027DA"/>
    <w:rsid w:val="007028CA"/>
    <w:rsid w:val="0070362F"/>
    <w:rsid w:val="0070380D"/>
    <w:rsid w:val="00704A7F"/>
    <w:rsid w:val="00704C1E"/>
    <w:rsid w:val="007050DE"/>
    <w:rsid w:val="00705973"/>
    <w:rsid w:val="00707450"/>
    <w:rsid w:val="00707866"/>
    <w:rsid w:val="0070791C"/>
    <w:rsid w:val="00707C07"/>
    <w:rsid w:val="00710B98"/>
    <w:rsid w:val="00710FEC"/>
    <w:rsid w:val="007124B5"/>
    <w:rsid w:val="00712743"/>
    <w:rsid w:val="00712B04"/>
    <w:rsid w:val="00712CD8"/>
    <w:rsid w:val="00712D51"/>
    <w:rsid w:val="00712E35"/>
    <w:rsid w:val="00713DC5"/>
    <w:rsid w:val="00713FE7"/>
    <w:rsid w:val="00714A25"/>
    <w:rsid w:val="00714FB1"/>
    <w:rsid w:val="007164DE"/>
    <w:rsid w:val="0071665D"/>
    <w:rsid w:val="00716FEC"/>
    <w:rsid w:val="007203D6"/>
    <w:rsid w:val="0072066A"/>
    <w:rsid w:val="007214CB"/>
    <w:rsid w:val="0072187A"/>
    <w:rsid w:val="00721CA5"/>
    <w:rsid w:val="00722E57"/>
    <w:rsid w:val="00724036"/>
    <w:rsid w:val="007249CE"/>
    <w:rsid w:val="007256F8"/>
    <w:rsid w:val="00725CC0"/>
    <w:rsid w:val="00725ECD"/>
    <w:rsid w:val="00725FEE"/>
    <w:rsid w:val="00726391"/>
    <w:rsid w:val="00726847"/>
    <w:rsid w:val="007270F8"/>
    <w:rsid w:val="00727C24"/>
    <w:rsid w:val="007303CF"/>
    <w:rsid w:val="00730683"/>
    <w:rsid w:val="00731212"/>
    <w:rsid w:val="00731A41"/>
    <w:rsid w:val="00731BEA"/>
    <w:rsid w:val="00732F4C"/>
    <w:rsid w:val="007350C8"/>
    <w:rsid w:val="007351A1"/>
    <w:rsid w:val="00735BA5"/>
    <w:rsid w:val="0073652B"/>
    <w:rsid w:val="00736E63"/>
    <w:rsid w:val="00737135"/>
    <w:rsid w:val="0073738F"/>
    <w:rsid w:val="00737538"/>
    <w:rsid w:val="00737F27"/>
    <w:rsid w:val="0074091F"/>
    <w:rsid w:val="00741273"/>
    <w:rsid w:val="00741928"/>
    <w:rsid w:val="00743649"/>
    <w:rsid w:val="007440D6"/>
    <w:rsid w:val="00744749"/>
    <w:rsid w:val="00744815"/>
    <w:rsid w:val="00744E79"/>
    <w:rsid w:val="00745433"/>
    <w:rsid w:val="00745AF4"/>
    <w:rsid w:val="00745D4D"/>
    <w:rsid w:val="00746533"/>
    <w:rsid w:val="00746A17"/>
    <w:rsid w:val="00750432"/>
    <w:rsid w:val="00750F0F"/>
    <w:rsid w:val="007512CB"/>
    <w:rsid w:val="007513BD"/>
    <w:rsid w:val="00751B6B"/>
    <w:rsid w:val="007522AF"/>
    <w:rsid w:val="0075298A"/>
    <w:rsid w:val="00755412"/>
    <w:rsid w:val="00755E28"/>
    <w:rsid w:val="007561B2"/>
    <w:rsid w:val="007564AF"/>
    <w:rsid w:val="00756608"/>
    <w:rsid w:val="00756B5B"/>
    <w:rsid w:val="00760095"/>
    <w:rsid w:val="00760370"/>
    <w:rsid w:val="00760D73"/>
    <w:rsid w:val="00760E01"/>
    <w:rsid w:val="0076169C"/>
    <w:rsid w:val="00762EB4"/>
    <w:rsid w:val="0076370F"/>
    <w:rsid w:val="00764366"/>
    <w:rsid w:val="00764968"/>
    <w:rsid w:val="00765410"/>
    <w:rsid w:val="00765905"/>
    <w:rsid w:val="00766D07"/>
    <w:rsid w:val="00767AD5"/>
    <w:rsid w:val="00767C57"/>
    <w:rsid w:val="00767E72"/>
    <w:rsid w:val="0077066A"/>
    <w:rsid w:val="0077080A"/>
    <w:rsid w:val="007710BD"/>
    <w:rsid w:val="00771CFA"/>
    <w:rsid w:val="007724A8"/>
    <w:rsid w:val="00772F26"/>
    <w:rsid w:val="007734D5"/>
    <w:rsid w:val="00773FB1"/>
    <w:rsid w:val="007749C1"/>
    <w:rsid w:val="00774C62"/>
    <w:rsid w:val="00775547"/>
    <w:rsid w:val="00776671"/>
    <w:rsid w:val="00777015"/>
    <w:rsid w:val="00777ED5"/>
    <w:rsid w:val="00780FFF"/>
    <w:rsid w:val="007810D5"/>
    <w:rsid w:val="0078115F"/>
    <w:rsid w:val="00781338"/>
    <w:rsid w:val="0078146C"/>
    <w:rsid w:val="00781942"/>
    <w:rsid w:val="0078205A"/>
    <w:rsid w:val="00782135"/>
    <w:rsid w:val="007839D4"/>
    <w:rsid w:val="0078474F"/>
    <w:rsid w:val="00785066"/>
    <w:rsid w:val="007859F7"/>
    <w:rsid w:val="00785DB8"/>
    <w:rsid w:val="0078638E"/>
    <w:rsid w:val="007868F2"/>
    <w:rsid w:val="00791490"/>
    <w:rsid w:val="00791AD2"/>
    <w:rsid w:val="00791BF4"/>
    <w:rsid w:val="00791EC5"/>
    <w:rsid w:val="007932BF"/>
    <w:rsid w:val="00793E66"/>
    <w:rsid w:val="0079448A"/>
    <w:rsid w:val="00794C09"/>
    <w:rsid w:val="0079579E"/>
    <w:rsid w:val="00796C70"/>
    <w:rsid w:val="00797022"/>
    <w:rsid w:val="00797CF7"/>
    <w:rsid w:val="007A0D95"/>
    <w:rsid w:val="007A3495"/>
    <w:rsid w:val="007A439B"/>
    <w:rsid w:val="007A45D4"/>
    <w:rsid w:val="007A4B00"/>
    <w:rsid w:val="007A5914"/>
    <w:rsid w:val="007A5B45"/>
    <w:rsid w:val="007A6CED"/>
    <w:rsid w:val="007A7351"/>
    <w:rsid w:val="007A77F9"/>
    <w:rsid w:val="007A7C7E"/>
    <w:rsid w:val="007B07AC"/>
    <w:rsid w:val="007B1256"/>
    <w:rsid w:val="007B1655"/>
    <w:rsid w:val="007B26B9"/>
    <w:rsid w:val="007B27A3"/>
    <w:rsid w:val="007B2E57"/>
    <w:rsid w:val="007B2E7D"/>
    <w:rsid w:val="007B2EDF"/>
    <w:rsid w:val="007B3A6A"/>
    <w:rsid w:val="007B3DD0"/>
    <w:rsid w:val="007B429B"/>
    <w:rsid w:val="007B42BE"/>
    <w:rsid w:val="007B507E"/>
    <w:rsid w:val="007B5380"/>
    <w:rsid w:val="007B5511"/>
    <w:rsid w:val="007B5825"/>
    <w:rsid w:val="007B5C6B"/>
    <w:rsid w:val="007B5D9D"/>
    <w:rsid w:val="007B5FF1"/>
    <w:rsid w:val="007B6525"/>
    <w:rsid w:val="007B6D39"/>
    <w:rsid w:val="007B7278"/>
    <w:rsid w:val="007B7363"/>
    <w:rsid w:val="007B76A3"/>
    <w:rsid w:val="007C03AA"/>
    <w:rsid w:val="007C0495"/>
    <w:rsid w:val="007C15B9"/>
    <w:rsid w:val="007C17C4"/>
    <w:rsid w:val="007C1F76"/>
    <w:rsid w:val="007C20C6"/>
    <w:rsid w:val="007C32D4"/>
    <w:rsid w:val="007C4EBB"/>
    <w:rsid w:val="007C506B"/>
    <w:rsid w:val="007C5367"/>
    <w:rsid w:val="007C608D"/>
    <w:rsid w:val="007C6622"/>
    <w:rsid w:val="007C6FA8"/>
    <w:rsid w:val="007C77D8"/>
    <w:rsid w:val="007C7E18"/>
    <w:rsid w:val="007D1621"/>
    <w:rsid w:val="007D1EA3"/>
    <w:rsid w:val="007D1F9D"/>
    <w:rsid w:val="007D227B"/>
    <w:rsid w:val="007D262D"/>
    <w:rsid w:val="007D2BCE"/>
    <w:rsid w:val="007D2BEE"/>
    <w:rsid w:val="007D37B7"/>
    <w:rsid w:val="007D3DC6"/>
    <w:rsid w:val="007D500A"/>
    <w:rsid w:val="007D516E"/>
    <w:rsid w:val="007D56BE"/>
    <w:rsid w:val="007D5D09"/>
    <w:rsid w:val="007D6A0A"/>
    <w:rsid w:val="007D7938"/>
    <w:rsid w:val="007E0456"/>
    <w:rsid w:val="007E100B"/>
    <w:rsid w:val="007E539F"/>
    <w:rsid w:val="007E61D0"/>
    <w:rsid w:val="007E675E"/>
    <w:rsid w:val="007E7335"/>
    <w:rsid w:val="007E754C"/>
    <w:rsid w:val="007E7626"/>
    <w:rsid w:val="007E7CAC"/>
    <w:rsid w:val="007F0E8A"/>
    <w:rsid w:val="007F0FB8"/>
    <w:rsid w:val="007F25E4"/>
    <w:rsid w:val="007F3367"/>
    <w:rsid w:val="007F3E41"/>
    <w:rsid w:val="007F471C"/>
    <w:rsid w:val="007F4C3A"/>
    <w:rsid w:val="007F57D0"/>
    <w:rsid w:val="007F5EB4"/>
    <w:rsid w:val="007F69F8"/>
    <w:rsid w:val="007F6DA6"/>
    <w:rsid w:val="007F77E3"/>
    <w:rsid w:val="007F7BD9"/>
    <w:rsid w:val="007F7C77"/>
    <w:rsid w:val="00800514"/>
    <w:rsid w:val="00800922"/>
    <w:rsid w:val="00800F11"/>
    <w:rsid w:val="0080102A"/>
    <w:rsid w:val="00801423"/>
    <w:rsid w:val="00802CC6"/>
    <w:rsid w:val="00802D55"/>
    <w:rsid w:val="00802D88"/>
    <w:rsid w:val="0080413C"/>
    <w:rsid w:val="0080428E"/>
    <w:rsid w:val="0080465C"/>
    <w:rsid w:val="0080538D"/>
    <w:rsid w:val="00805C23"/>
    <w:rsid w:val="00805EAF"/>
    <w:rsid w:val="0080636A"/>
    <w:rsid w:val="0080641A"/>
    <w:rsid w:val="008079BE"/>
    <w:rsid w:val="00810821"/>
    <w:rsid w:val="008109C0"/>
    <w:rsid w:val="00810F1E"/>
    <w:rsid w:val="00812393"/>
    <w:rsid w:val="0081242C"/>
    <w:rsid w:val="00812BB1"/>
    <w:rsid w:val="008130AA"/>
    <w:rsid w:val="00813EE3"/>
    <w:rsid w:val="00814347"/>
    <w:rsid w:val="00814956"/>
    <w:rsid w:val="00815220"/>
    <w:rsid w:val="008175C8"/>
    <w:rsid w:val="0082000C"/>
    <w:rsid w:val="00820302"/>
    <w:rsid w:val="00821A53"/>
    <w:rsid w:val="008226EF"/>
    <w:rsid w:val="00822C30"/>
    <w:rsid w:val="00823746"/>
    <w:rsid w:val="008243E5"/>
    <w:rsid w:val="00824A92"/>
    <w:rsid w:val="00824BA7"/>
    <w:rsid w:val="00824EA0"/>
    <w:rsid w:val="0082584D"/>
    <w:rsid w:val="00826787"/>
    <w:rsid w:val="00826825"/>
    <w:rsid w:val="00826F43"/>
    <w:rsid w:val="008272B1"/>
    <w:rsid w:val="008272F2"/>
    <w:rsid w:val="00827478"/>
    <w:rsid w:val="00833877"/>
    <w:rsid w:val="00835012"/>
    <w:rsid w:val="008355A0"/>
    <w:rsid w:val="00835E90"/>
    <w:rsid w:val="008361C4"/>
    <w:rsid w:val="008362F0"/>
    <w:rsid w:val="00837865"/>
    <w:rsid w:val="00837D8E"/>
    <w:rsid w:val="0084110B"/>
    <w:rsid w:val="0084141E"/>
    <w:rsid w:val="008418CB"/>
    <w:rsid w:val="0084347F"/>
    <w:rsid w:val="008436A3"/>
    <w:rsid w:val="00843CC0"/>
    <w:rsid w:val="00844370"/>
    <w:rsid w:val="0084623B"/>
    <w:rsid w:val="00846CE7"/>
    <w:rsid w:val="00850CA3"/>
    <w:rsid w:val="008520DA"/>
    <w:rsid w:val="00852AD7"/>
    <w:rsid w:val="00852E7C"/>
    <w:rsid w:val="008530E4"/>
    <w:rsid w:val="008538DF"/>
    <w:rsid w:val="00853D65"/>
    <w:rsid w:val="008547DA"/>
    <w:rsid w:val="0085512E"/>
    <w:rsid w:val="00855A60"/>
    <w:rsid w:val="008564FA"/>
    <w:rsid w:val="0085676B"/>
    <w:rsid w:val="00857578"/>
    <w:rsid w:val="00857FFE"/>
    <w:rsid w:val="0086043D"/>
    <w:rsid w:val="008612D8"/>
    <w:rsid w:val="008614BF"/>
    <w:rsid w:val="00861D93"/>
    <w:rsid w:val="00861D9F"/>
    <w:rsid w:val="00862392"/>
    <w:rsid w:val="008623E3"/>
    <w:rsid w:val="00864003"/>
    <w:rsid w:val="008655CF"/>
    <w:rsid w:val="00866E61"/>
    <w:rsid w:val="00867BAC"/>
    <w:rsid w:val="00867E2E"/>
    <w:rsid w:val="00870AB1"/>
    <w:rsid w:val="008724E8"/>
    <w:rsid w:val="008725F7"/>
    <w:rsid w:val="008730A5"/>
    <w:rsid w:val="00874055"/>
    <w:rsid w:val="00874621"/>
    <w:rsid w:val="00874919"/>
    <w:rsid w:val="008750A0"/>
    <w:rsid w:val="00875CCB"/>
    <w:rsid w:val="0087785B"/>
    <w:rsid w:val="00877F43"/>
    <w:rsid w:val="00881145"/>
    <w:rsid w:val="00881CF6"/>
    <w:rsid w:val="008823FA"/>
    <w:rsid w:val="00882664"/>
    <w:rsid w:val="008826F3"/>
    <w:rsid w:val="00883036"/>
    <w:rsid w:val="00883B8D"/>
    <w:rsid w:val="00883D66"/>
    <w:rsid w:val="00883DC1"/>
    <w:rsid w:val="00883F35"/>
    <w:rsid w:val="0088486C"/>
    <w:rsid w:val="00884F98"/>
    <w:rsid w:val="008850F6"/>
    <w:rsid w:val="00885530"/>
    <w:rsid w:val="00886053"/>
    <w:rsid w:val="0088673A"/>
    <w:rsid w:val="00886E2B"/>
    <w:rsid w:val="00887834"/>
    <w:rsid w:val="00887F00"/>
    <w:rsid w:val="008903C6"/>
    <w:rsid w:val="008913A7"/>
    <w:rsid w:val="0089417D"/>
    <w:rsid w:val="0089474A"/>
    <w:rsid w:val="0089551E"/>
    <w:rsid w:val="008959BD"/>
    <w:rsid w:val="00895A38"/>
    <w:rsid w:val="00895BF7"/>
    <w:rsid w:val="0089654B"/>
    <w:rsid w:val="00897085"/>
    <w:rsid w:val="008A0ABA"/>
    <w:rsid w:val="008A0C92"/>
    <w:rsid w:val="008A0CD2"/>
    <w:rsid w:val="008A1625"/>
    <w:rsid w:val="008A2138"/>
    <w:rsid w:val="008A22F2"/>
    <w:rsid w:val="008A2782"/>
    <w:rsid w:val="008A35B7"/>
    <w:rsid w:val="008A3624"/>
    <w:rsid w:val="008A46F2"/>
    <w:rsid w:val="008A47C1"/>
    <w:rsid w:val="008A49D4"/>
    <w:rsid w:val="008A60FB"/>
    <w:rsid w:val="008A63CC"/>
    <w:rsid w:val="008A699A"/>
    <w:rsid w:val="008A72B9"/>
    <w:rsid w:val="008A74B0"/>
    <w:rsid w:val="008A75C0"/>
    <w:rsid w:val="008A7C42"/>
    <w:rsid w:val="008B04D1"/>
    <w:rsid w:val="008B0A0A"/>
    <w:rsid w:val="008B16B7"/>
    <w:rsid w:val="008B1A50"/>
    <w:rsid w:val="008B2097"/>
    <w:rsid w:val="008B299E"/>
    <w:rsid w:val="008B2E85"/>
    <w:rsid w:val="008B35F7"/>
    <w:rsid w:val="008B416B"/>
    <w:rsid w:val="008B46F5"/>
    <w:rsid w:val="008B4905"/>
    <w:rsid w:val="008B4D06"/>
    <w:rsid w:val="008B52E9"/>
    <w:rsid w:val="008B5889"/>
    <w:rsid w:val="008B5CF5"/>
    <w:rsid w:val="008B6227"/>
    <w:rsid w:val="008B68E0"/>
    <w:rsid w:val="008B7150"/>
    <w:rsid w:val="008C0091"/>
    <w:rsid w:val="008C1177"/>
    <w:rsid w:val="008C164D"/>
    <w:rsid w:val="008C1B84"/>
    <w:rsid w:val="008C1D56"/>
    <w:rsid w:val="008C2044"/>
    <w:rsid w:val="008C20CD"/>
    <w:rsid w:val="008C2122"/>
    <w:rsid w:val="008C2A01"/>
    <w:rsid w:val="008C2D82"/>
    <w:rsid w:val="008C3C35"/>
    <w:rsid w:val="008C6266"/>
    <w:rsid w:val="008C6B3F"/>
    <w:rsid w:val="008C7F23"/>
    <w:rsid w:val="008C7FE2"/>
    <w:rsid w:val="008D03BE"/>
    <w:rsid w:val="008D0DC6"/>
    <w:rsid w:val="008D1BA9"/>
    <w:rsid w:val="008D3296"/>
    <w:rsid w:val="008D330D"/>
    <w:rsid w:val="008D4170"/>
    <w:rsid w:val="008D4B0E"/>
    <w:rsid w:val="008D4CEB"/>
    <w:rsid w:val="008D4D07"/>
    <w:rsid w:val="008D633D"/>
    <w:rsid w:val="008D6720"/>
    <w:rsid w:val="008D673F"/>
    <w:rsid w:val="008D6BC3"/>
    <w:rsid w:val="008D76AD"/>
    <w:rsid w:val="008D7903"/>
    <w:rsid w:val="008D7D90"/>
    <w:rsid w:val="008E0C99"/>
    <w:rsid w:val="008E0E7D"/>
    <w:rsid w:val="008E173C"/>
    <w:rsid w:val="008E2388"/>
    <w:rsid w:val="008E3606"/>
    <w:rsid w:val="008E3BEF"/>
    <w:rsid w:val="008E4BAF"/>
    <w:rsid w:val="008E4E3F"/>
    <w:rsid w:val="008E5567"/>
    <w:rsid w:val="008E58EC"/>
    <w:rsid w:val="008E6761"/>
    <w:rsid w:val="008E6A1F"/>
    <w:rsid w:val="008F0500"/>
    <w:rsid w:val="008F100D"/>
    <w:rsid w:val="008F124B"/>
    <w:rsid w:val="008F132F"/>
    <w:rsid w:val="008F1765"/>
    <w:rsid w:val="008F5AC9"/>
    <w:rsid w:val="008F5F4E"/>
    <w:rsid w:val="008F652B"/>
    <w:rsid w:val="008F69A5"/>
    <w:rsid w:val="008F6F6D"/>
    <w:rsid w:val="008F71DC"/>
    <w:rsid w:val="0090066F"/>
    <w:rsid w:val="00901324"/>
    <w:rsid w:val="009019F9"/>
    <w:rsid w:val="00901A39"/>
    <w:rsid w:val="009022C8"/>
    <w:rsid w:val="00903EE5"/>
    <w:rsid w:val="0090409B"/>
    <w:rsid w:val="009042FF"/>
    <w:rsid w:val="00904E08"/>
    <w:rsid w:val="009053DD"/>
    <w:rsid w:val="009058C5"/>
    <w:rsid w:val="00905D46"/>
    <w:rsid w:val="00906257"/>
    <w:rsid w:val="00906287"/>
    <w:rsid w:val="00907014"/>
    <w:rsid w:val="0091035B"/>
    <w:rsid w:val="00910CFC"/>
    <w:rsid w:val="009117CD"/>
    <w:rsid w:val="00911C3D"/>
    <w:rsid w:val="00911DB1"/>
    <w:rsid w:val="00911F35"/>
    <w:rsid w:val="00912551"/>
    <w:rsid w:val="0091255D"/>
    <w:rsid w:val="00912F5F"/>
    <w:rsid w:val="00913145"/>
    <w:rsid w:val="009143B6"/>
    <w:rsid w:val="009147A5"/>
    <w:rsid w:val="00915A84"/>
    <w:rsid w:val="009161E2"/>
    <w:rsid w:val="00916D85"/>
    <w:rsid w:val="009173AB"/>
    <w:rsid w:val="009202EF"/>
    <w:rsid w:val="009203AD"/>
    <w:rsid w:val="00920AAA"/>
    <w:rsid w:val="0092102E"/>
    <w:rsid w:val="00921B31"/>
    <w:rsid w:val="00922295"/>
    <w:rsid w:val="009222C1"/>
    <w:rsid w:val="00922FB8"/>
    <w:rsid w:val="00923A59"/>
    <w:rsid w:val="009251AE"/>
    <w:rsid w:val="009258C1"/>
    <w:rsid w:val="009261CD"/>
    <w:rsid w:val="009266B4"/>
    <w:rsid w:val="00927358"/>
    <w:rsid w:val="00927872"/>
    <w:rsid w:val="00927BD9"/>
    <w:rsid w:val="009304B1"/>
    <w:rsid w:val="009315D0"/>
    <w:rsid w:val="00931767"/>
    <w:rsid w:val="00932565"/>
    <w:rsid w:val="009326E8"/>
    <w:rsid w:val="00932A51"/>
    <w:rsid w:val="00932FF9"/>
    <w:rsid w:val="0093379D"/>
    <w:rsid w:val="00933A14"/>
    <w:rsid w:val="00934421"/>
    <w:rsid w:val="00935548"/>
    <w:rsid w:val="009361A0"/>
    <w:rsid w:val="009362C7"/>
    <w:rsid w:val="00936F90"/>
    <w:rsid w:val="0093761A"/>
    <w:rsid w:val="009377BF"/>
    <w:rsid w:val="009404FF"/>
    <w:rsid w:val="0094093D"/>
    <w:rsid w:val="00940A13"/>
    <w:rsid w:val="0094106A"/>
    <w:rsid w:val="009413DF"/>
    <w:rsid w:val="00941906"/>
    <w:rsid w:val="0094215D"/>
    <w:rsid w:val="00943CA0"/>
    <w:rsid w:val="00945407"/>
    <w:rsid w:val="0094642E"/>
    <w:rsid w:val="009477C7"/>
    <w:rsid w:val="009479A0"/>
    <w:rsid w:val="00947ACF"/>
    <w:rsid w:val="00947BFC"/>
    <w:rsid w:val="00947FF0"/>
    <w:rsid w:val="0095215A"/>
    <w:rsid w:val="0095218E"/>
    <w:rsid w:val="00952C14"/>
    <w:rsid w:val="009531F4"/>
    <w:rsid w:val="0095335D"/>
    <w:rsid w:val="00954445"/>
    <w:rsid w:val="009550B6"/>
    <w:rsid w:val="00955364"/>
    <w:rsid w:val="009562E3"/>
    <w:rsid w:val="00956677"/>
    <w:rsid w:val="00956F89"/>
    <w:rsid w:val="00957101"/>
    <w:rsid w:val="00960117"/>
    <w:rsid w:val="00960441"/>
    <w:rsid w:val="0096065C"/>
    <w:rsid w:val="009613FE"/>
    <w:rsid w:val="00963365"/>
    <w:rsid w:val="0096357F"/>
    <w:rsid w:val="00964316"/>
    <w:rsid w:val="0096517C"/>
    <w:rsid w:val="00965967"/>
    <w:rsid w:val="00967B0B"/>
    <w:rsid w:val="00970C44"/>
    <w:rsid w:val="009710B6"/>
    <w:rsid w:val="0097152E"/>
    <w:rsid w:val="00971D60"/>
    <w:rsid w:val="00971DC6"/>
    <w:rsid w:val="0097205E"/>
    <w:rsid w:val="00972ABB"/>
    <w:rsid w:val="00973129"/>
    <w:rsid w:val="00974532"/>
    <w:rsid w:val="00974B02"/>
    <w:rsid w:val="00974B57"/>
    <w:rsid w:val="009751DD"/>
    <w:rsid w:val="009754F4"/>
    <w:rsid w:val="00975D69"/>
    <w:rsid w:val="00975E56"/>
    <w:rsid w:val="00976A54"/>
    <w:rsid w:val="00976F68"/>
    <w:rsid w:val="0097710F"/>
    <w:rsid w:val="00982B53"/>
    <w:rsid w:val="00983649"/>
    <w:rsid w:val="00985068"/>
    <w:rsid w:val="00985362"/>
    <w:rsid w:val="00986354"/>
    <w:rsid w:val="0098656A"/>
    <w:rsid w:val="009865B8"/>
    <w:rsid w:val="00986935"/>
    <w:rsid w:val="009870A9"/>
    <w:rsid w:val="00987646"/>
    <w:rsid w:val="0099009A"/>
    <w:rsid w:val="00991536"/>
    <w:rsid w:val="00992012"/>
    <w:rsid w:val="0099223B"/>
    <w:rsid w:val="00992B2D"/>
    <w:rsid w:val="009938F7"/>
    <w:rsid w:val="00993CEC"/>
    <w:rsid w:val="0099526D"/>
    <w:rsid w:val="0099552C"/>
    <w:rsid w:val="00995F1A"/>
    <w:rsid w:val="009966B0"/>
    <w:rsid w:val="009967BA"/>
    <w:rsid w:val="00996810"/>
    <w:rsid w:val="00996F8E"/>
    <w:rsid w:val="009A1A4D"/>
    <w:rsid w:val="009A20FA"/>
    <w:rsid w:val="009A3034"/>
    <w:rsid w:val="009A3CB5"/>
    <w:rsid w:val="009A3E27"/>
    <w:rsid w:val="009A52F4"/>
    <w:rsid w:val="009A59E4"/>
    <w:rsid w:val="009A5B9D"/>
    <w:rsid w:val="009A5DB1"/>
    <w:rsid w:val="009A5F2D"/>
    <w:rsid w:val="009A625D"/>
    <w:rsid w:val="009A6A53"/>
    <w:rsid w:val="009A75DB"/>
    <w:rsid w:val="009B051F"/>
    <w:rsid w:val="009B05C6"/>
    <w:rsid w:val="009B099E"/>
    <w:rsid w:val="009B18E4"/>
    <w:rsid w:val="009B1F74"/>
    <w:rsid w:val="009B22E5"/>
    <w:rsid w:val="009B47AE"/>
    <w:rsid w:val="009B5AD3"/>
    <w:rsid w:val="009B5C9C"/>
    <w:rsid w:val="009B5F6B"/>
    <w:rsid w:val="009B66DF"/>
    <w:rsid w:val="009B69EA"/>
    <w:rsid w:val="009B7EC5"/>
    <w:rsid w:val="009C0659"/>
    <w:rsid w:val="009C06B0"/>
    <w:rsid w:val="009C0DAA"/>
    <w:rsid w:val="009C1B6C"/>
    <w:rsid w:val="009C1D69"/>
    <w:rsid w:val="009C23F9"/>
    <w:rsid w:val="009C26E5"/>
    <w:rsid w:val="009C28B7"/>
    <w:rsid w:val="009C2A56"/>
    <w:rsid w:val="009C34AA"/>
    <w:rsid w:val="009C3A11"/>
    <w:rsid w:val="009C4606"/>
    <w:rsid w:val="009C4A82"/>
    <w:rsid w:val="009C4D6F"/>
    <w:rsid w:val="009C529B"/>
    <w:rsid w:val="009C54D6"/>
    <w:rsid w:val="009C60D9"/>
    <w:rsid w:val="009C6F27"/>
    <w:rsid w:val="009C78AB"/>
    <w:rsid w:val="009C7CA9"/>
    <w:rsid w:val="009D0D5B"/>
    <w:rsid w:val="009D1BCF"/>
    <w:rsid w:val="009D1E90"/>
    <w:rsid w:val="009D1EE0"/>
    <w:rsid w:val="009D1F39"/>
    <w:rsid w:val="009D1F89"/>
    <w:rsid w:val="009D23EF"/>
    <w:rsid w:val="009D3798"/>
    <w:rsid w:val="009D37C5"/>
    <w:rsid w:val="009D3D46"/>
    <w:rsid w:val="009D4948"/>
    <w:rsid w:val="009D53F8"/>
    <w:rsid w:val="009D5CDB"/>
    <w:rsid w:val="009D77FE"/>
    <w:rsid w:val="009E03BB"/>
    <w:rsid w:val="009E0EC7"/>
    <w:rsid w:val="009E1F00"/>
    <w:rsid w:val="009E3470"/>
    <w:rsid w:val="009E38CF"/>
    <w:rsid w:val="009E3DC9"/>
    <w:rsid w:val="009E3EC4"/>
    <w:rsid w:val="009E4A23"/>
    <w:rsid w:val="009E4AD3"/>
    <w:rsid w:val="009E583E"/>
    <w:rsid w:val="009E5A5C"/>
    <w:rsid w:val="009E64D4"/>
    <w:rsid w:val="009E6C87"/>
    <w:rsid w:val="009E769C"/>
    <w:rsid w:val="009F0122"/>
    <w:rsid w:val="009F15BD"/>
    <w:rsid w:val="009F211E"/>
    <w:rsid w:val="009F225F"/>
    <w:rsid w:val="009F2377"/>
    <w:rsid w:val="009F2D9B"/>
    <w:rsid w:val="009F41BE"/>
    <w:rsid w:val="009F4212"/>
    <w:rsid w:val="009F5CCA"/>
    <w:rsid w:val="009F6033"/>
    <w:rsid w:val="009F686B"/>
    <w:rsid w:val="009F70F2"/>
    <w:rsid w:val="00A00B49"/>
    <w:rsid w:val="00A0123D"/>
    <w:rsid w:val="00A0151C"/>
    <w:rsid w:val="00A0168A"/>
    <w:rsid w:val="00A018C2"/>
    <w:rsid w:val="00A02A8B"/>
    <w:rsid w:val="00A02FF4"/>
    <w:rsid w:val="00A0363E"/>
    <w:rsid w:val="00A040C0"/>
    <w:rsid w:val="00A06670"/>
    <w:rsid w:val="00A06A15"/>
    <w:rsid w:val="00A07AE7"/>
    <w:rsid w:val="00A07BC9"/>
    <w:rsid w:val="00A10E39"/>
    <w:rsid w:val="00A12C14"/>
    <w:rsid w:val="00A12F0D"/>
    <w:rsid w:val="00A12F0E"/>
    <w:rsid w:val="00A132EB"/>
    <w:rsid w:val="00A133AE"/>
    <w:rsid w:val="00A1377F"/>
    <w:rsid w:val="00A13AFD"/>
    <w:rsid w:val="00A13BC5"/>
    <w:rsid w:val="00A14114"/>
    <w:rsid w:val="00A152EC"/>
    <w:rsid w:val="00A163EB"/>
    <w:rsid w:val="00A1698F"/>
    <w:rsid w:val="00A17E45"/>
    <w:rsid w:val="00A20324"/>
    <w:rsid w:val="00A2036E"/>
    <w:rsid w:val="00A20799"/>
    <w:rsid w:val="00A20E02"/>
    <w:rsid w:val="00A221A5"/>
    <w:rsid w:val="00A222D3"/>
    <w:rsid w:val="00A23074"/>
    <w:rsid w:val="00A231BF"/>
    <w:rsid w:val="00A239A1"/>
    <w:rsid w:val="00A23C6D"/>
    <w:rsid w:val="00A2441D"/>
    <w:rsid w:val="00A254E7"/>
    <w:rsid w:val="00A25D7E"/>
    <w:rsid w:val="00A26316"/>
    <w:rsid w:val="00A271D4"/>
    <w:rsid w:val="00A30152"/>
    <w:rsid w:val="00A32C2A"/>
    <w:rsid w:val="00A32E0B"/>
    <w:rsid w:val="00A334F4"/>
    <w:rsid w:val="00A33C65"/>
    <w:rsid w:val="00A33E73"/>
    <w:rsid w:val="00A3477D"/>
    <w:rsid w:val="00A359F7"/>
    <w:rsid w:val="00A35B12"/>
    <w:rsid w:val="00A35D22"/>
    <w:rsid w:val="00A35F72"/>
    <w:rsid w:val="00A36382"/>
    <w:rsid w:val="00A3766C"/>
    <w:rsid w:val="00A37DCC"/>
    <w:rsid w:val="00A41374"/>
    <w:rsid w:val="00A4176C"/>
    <w:rsid w:val="00A41A21"/>
    <w:rsid w:val="00A43B74"/>
    <w:rsid w:val="00A445CE"/>
    <w:rsid w:val="00A45383"/>
    <w:rsid w:val="00A4698B"/>
    <w:rsid w:val="00A46FF4"/>
    <w:rsid w:val="00A470A6"/>
    <w:rsid w:val="00A47101"/>
    <w:rsid w:val="00A47868"/>
    <w:rsid w:val="00A5073F"/>
    <w:rsid w:val="00A50A8B"/>
    <w:rsid w:val="00A517E9"/>
    <w:rsid w:val="00A5242E"/>
    <w:rsid w:val="00A52488"/>
    <w:rsid w:val="00A52B87"/>
    <w:rsid w:val="00A53097"/>
    <w:rsid w:val="00A53E14"/>
    <w:rsid w:val="00A5438D"/>
    <w:rsid w:val="00A547EE"/>
    <w:rsid w:val="00A5492D"/>
    <w:rsid w:val="00A54D08"/>
    <w:rsid w:val="00A55981"/>
    <w:rsid w:val="00A55F13"/>
    <w:rsid w:val="00A6049F"/>
    <w:rsid w:val="00A60C77"/>
    <w:rsid w:val="00A6102F"/>
    <w:rsid w:val="00A627B6"/>
    <w:rsid w:val="00A63A43"/>
    <w:rsid w:val="00A6400A"/>
    <w:rsid w:val="00A644E7"/>
    <w:rsid w:val="00A64E33"/>
    <w:rsid w:val="00A65729"/>
    <w:rsid w:val="00A662D0"/>
    <w:rsid w:val="00A66C7A"/>
    <w:rsid w:val="00A67107"/>
    <w:rsid w:val="00A675F2"/>
    <w:rsid w:val="00A7096A"/>
    <w:rsid w:val="00A716FC"/>
    <w:rsid w:val="00A71D3C"/>
    <w:rsid w:val="00A71EF0"/>
    <w:rsid w:val="00A722D8"/>
    <w:rsid w:val="00A73A61"/>
    <w:rsid w:val="00A7468B"/>
    <w:rsid w:val="00A75DA2"/>
    <w:rsid w:val="00A763AA"/>
    <w:rsid w:val="00A76C12"/>
    <w:rsid w:val="00A77256"/>
    <w:rsid w:val="00A77556"/>
    <w:rsid w:val="00A77EFA"/>
    <w:rsid w:val="00A77F1F"/>
    <w:rsid w:val="00A8099B"/>
    <w:rsid w:val="00A809E8"/>
    <w:rsid w:val="00A80A79"/>
    <w:rsid w:val="00A81124"/>
    <w:rsid w:val="00A81D7C"/>
    <w:rsid w:val="00A82BAC"/>
    <w:rsid w:val="00A832F1"/>
    <w:rsid w:val="00A83916"/>
    <w:rsid w:val="00A83E58"/>
    <w:rsid w:val="00A84B53"/>
    <w:rsid w:val="00A85196"/>
    <w:rsid w:val="00A856FE"/>
    <w:rsid w:val="00A85779"/>
    <w:rsid w:val="00A8581E"/>
    <w:rsid w:val="00A85D73"/>
    <w:rsid w:val="00A86552"/>
    <w:rsid w:val="00A86834"/>
    <w:rsid w:val="00A86877"/>
    <w:rsid w:val="00A86B08"/>
    <w:rsid w:val="00A8794F"/>
    <w:rsid w:val="00A90076"/>
    <w:rsid w:val="00A903EB"/>
    <w:rsid w:val="00A92CFD"/>
    <w:rsid w:val="00A93AB4"/>
    <w:rsid w:val="00A9499D"/>
    <w:rsid w:val="00A94C09"/>
    <w:rsid w:val="00A94D0D"/>
    <w:rsid w:val="00A94D63"/>
    <w:rsid w:val="00A9544A"/>
    <w:rsid w:val="00A9595A"/>
    <w:rsid w:val="00A967A3"/>
    <w:rsid w:val="00A97BBC"/>
    <w:rsid w:val="00A97C90"/>
    <w:rsid w:val="00AA00F0"/>
    <w:rsid w:val="00AA0F09"/>
    <w:rsid w:val="00AA15C6"/>
    <w:rsid w:val="00AA1CB1"/>
    <w:rsid w:val="00AA1EF8"/>
    <w:rsid w:val="00AA244B"/>
    <w:rsid w:val="00AA2655"/>
    <w:rsid w:val="00AA2C17"/>
    <w:rsid w:val="00AA303E"/>
    <w:rsid w:val="00AA33D1"/>
    <w:rsid w:val="00AA5471"/>
    <w:rsid w:val="00AA57C6"/>
    <w:rsid w:val="00AA5C12"/>
    <w:rsid w:val="00AA5CB1"/>
    <w:rsid w:val="00AA6662"/>
    <w:rsid w:val="00AA674E"/>
    <w:rsid w:val="00AA70DA"/>
    <w:rsid w:val="00AA77E3"/>
    <w:rsid w:val="00AB0BFF"/>
    <w:rsid w:val="00AB0EF3"/>
    <w:rsid w:val="00AB1060"/>
    <w:rsid w:val="00AB1464"/>
    <w:rsid w:val="00AB1FD3"/>
    <w:rsid w:val="00AB2790"/>
    <w:rsid w:val="00AB4A6B"/>
    <w:rsid w:val="00AB5906"/>
    <w:rsid w:val="00AB631E"/>
    <w:rsid w:val="00AB7102"/>
    <w:rsid w:val="00AB7324"/>
    <w:rsid w:val="00AB751A"/>
    <w:rsid w:val="00AC17D6"/>
    <w:rsid w:val="00AC1D06"/>
    <w:rsid w:val="00AC37DC"/>
    <w:rsid w:val="00AC38F7"/>
    <w:rsid w:val="00AC3A03"/>
    <w:rsid w:val="00AC3B19"/>
    <w:rsid w:val="00AC3D93"/>
    <w:rsid w:val="00AC3ECE"/>
    <w:rsid w:val="00AC6476"/>
    <w:rsid w:val="00AC6537"/>
    <w:rsid w:val="00AC69BF"/>
    <w:rsid w:val="00AD0961"/>
    <w:rsid w:val="00AD0B07"/>
    <w:rsid w:val="00AD1129"/>
    <w:rsid w:val="00AD15F2"/>
    <w:rsid w:val="00AD1655"/>
    <w:rsid w:val="00AD1BFA"/>
    <w:rsid w:val="00AD243D"/>
    <w:rsid w:val="00AD32CC"/>
    <w:rsid w:val="00AD4039"/>
    <w:rsid w:val="00AD4574"/>
    <w:rsid w:val="00AD494B"/>
    <w:rsid w:val="00AD4BC6"/>
    <w:rsid w:val="00AD5EB5"/>
    <w:rsid w:val="00AD6529"/>
    <w:rsid w:val="00AD7112"/>
    <w:rsid w:val="00AD7393"/>
    <w:rsid w:val="00AD7685"/>
    <w:rsid w:val="00AD7C51"/>
    <w:rsid w:val="00AE0330"/>
    <w:rsid w:val="00AE0A89"/>
    <w:rsid w:val="00AE1B22"/>
    <w:rsid w:val="00AE1C42"/>
    <w:rsid w:val="00AE2B44"/>
    <w:rsid w:val="00AE38EB"/>
    <w:rsid w:val="00AE39D5"/>
    <w:rsid w:val="00AE4309"/>
    <w:rsid w:val="00AE449A"/>
    <w:rsid w:val="00AE4566"/>
    <w:rsid w:val="00AE4C4E"/>
    <w:rsid w:val="00AE516E"/>
    <w:rsid w:val="00AE591F"/>
    <w:rsid w:val="00AE776F"/>
    <w:rsid w:val="00AF0444"/>
    <w:rsid w:val="00AF1068"/>
    <w:rsid w:val="00AF1E0A"/>
    <w:rsid w:val="00AF4228"/>
    <w:rsid w:val="00AF46D4"/>
    <w:rsid w:val="00AF4B18"/>
    <w:rsid w:val="00AF4F0F"/>
    <w:rsid w:val="00AF593C"/>
    <w:rsid w:val="00AF6721"/>
    <w:rsid w:val="00AF6A58"/>
    <w:rsid w:val="00AF6C8B"/>
    <w:rsid w:val="00AF6F88"/>
    <w:rsid w:val="00AF72ED"/>
    <w:rsid w:val="00AF7994"/>
    <w:rsid w:val="00B00771"/>
    <w:rsid w:val="00B0088D"/>
    <w:rsid w:val="00B00C1C"/>
    <w:rsid w:val="00B0128A"/>
    <w:rsid w:val="00B022DE"/>
    <w:rsid w:val="00B02807"/>
    <w:rsid w:val="00B02910"/>
    <w:rsid w:val="00B0307A"/>
    <w:rsid w:val="00B030B8"/>
    <w:rsid w:val="00B0375C"/>
    <w:rsid w:val="00B03780"/>
    <w:rsid w:val="00B040E5"/>
    <w:rsid w:val="00B049D9"/>
    <w:rsid w:val="00B05512"/>
    <w:rsid w:val="00B05867"/>
    <w:rsid w:val="00B05E32"/>
    <w:rsid w:val="00B064CF"/>
    <w:rsid w:val="00B06520"/>
    <w:rsid w:val="00B067A2"/>
    <w:rsid w:val="00B06DCF"/>
    <w:rsid w:val="00B07433"/>
    <w:rsid w:val="00B079CE"/>
    <w:rsid w:val="00B07B68"/>
    <w:rsid w:val="00B10301"/>
    <w:rsid w:val="00B10E1F"/>
    <w:rsid w:val="00B1303D"/>
    <w:rsid w:val="00B14A42"/>
    <w:rsid w:val="00B15196"/>
    <w:rsid w:val="00B17012"/>
    <w:rsid w:val="00B1706F"/>
    <w:rsid w:val="00B2071E"/>
    <w:rsid w:val="00B21D5E"/>
    <w:rsid w:val="00B24201"/>
    <w:rsid w:val="00B24969"/>
    <w:rsid w:val="00B24AB7"/>
    <w:rsid w:val="00B25133"/>
    <w:rsid w:val="00B25ECD"/>
    <w:rsid w:val="00B25F70"/>
    <w:rsid w:val="00B26149"/>
    <w:rsid w:val="00B26179"/>
    <w:rsid w:val="00B26327"/>
    <w:rsid w:val="00B26E80"/>
    <w:rsid w:val="00B27416"/>
    <w:rsid w:val="00B27516"/>
    <w:rsid w:val="00B278BC"/>
    <w:rsid w:val="00B33E46"/>
    <w:rsid w:val="00B350FE"/>
    <w:rsid w:val="00B35266"/>
    <w:rsid w:val="00B35524"/>
    <w:rsid w:val="00B358E6"/>
    <w:rsid w:val="00B35E93"/>
    <w:rsid w:val="00B35FC2"/>
    <w:rsid w:val="00B366A7"/>
    <w:rsid w:val="00B36A86"/>
    <w:rsid w:val="00B37419"/>
    <w:rsid w:val="00B37837"/>
    <w:rsid w:val="00B40141"/>
    <w:rsid w:val="00B40AB6"/>
    <w:rsid w:val="00B4127D"/>
    <w:rsid w:val="00B416D3"/>
    <w:rsid w:val="00B41725"/>
    <w:rsid w:val="00B42277"/>
    <w:rsid w:val="00B4232F"/>
    <w:rsid w:val="00B42A93"/>
    <w:rsid w:val="00B43870"/>
    <w:rsid w:val="00B441BE"/>
    <w:rsid w:val="00B44B24"/>
    <w:rsid w:val="00B4500C"/>
    <w:rsid w:val="00B46196"/>
    <w:rsid w:val="00B5024B"/>
    <w:rsid w:val="00B51888"/>
    <w:rsid w:val="00B52A82"/>
    <w:rsid w:val="00B52AFD"/>
    <w:rsid w:val="00B52B70"/>
    <w:rsid w:val="00B532BA"/>
    <w:rsid w:val="00B535AD"/>
    <w:rsid w:val="00B53628"/>
    <w:rsid w:val="00B538F6"/>
    <w:rsid w:val="00B53A7E"/>
    <w:rsid w:val="00B53C3B"/>
    <w:rsid w:val="00B53C42"/>
    <w:rsid w:val="00B53F35"/>
    <w:rsid w:val="00B54A2D"/>
    <w:rsid w:val="00B54C32"/>
    <w:rsid w:val="00B55528"/>
    <w:rsid w:val="00B56D4F"/>
    <w:rsid w:val="00B572A3"/>
    <w:rsid w:val="00B57552"/>
    <w:rsid w:val="00B57B1D"/>
    <w:rsid w:val="00B57F1D"/>
    <w:rsid w:val="00B606D3"/>
    <w:rsid w:val="00B62567"/>
    <w:rsid w:val="00B62FFD"/>
    <w:rsid w:val="00B64BB8"/>
    <w:rsid w:val="00B64E21"/>
    <w:rsid w:val="00B657D7"/>
    <w:rsid w:val="00B66359"/>
    <w:rsid w:val="00B66A7F"/>
    <w:rsid w:val="00B675EB"/>
    <w:rsid w:val="00B6797F"/>
    <w:rsid w:val="00B70D78"/>
    <w:rsid w:val="00B716B4"/>
    <w:rsid w:val="00B72201"/>
    <w:rsid w:val="00B73DF4"/>
    <w:rsid w:val="00B74456"/>
    <w:rsid w:val="00B74570"/>
    <w:rsid w:val="00B75B1A"/>
    <w:rsid w:val="00B76654"/>
    <w:rsid w:val="00B76C94"/>
    <w:rsid w:val="00B770D8"/>
    <w:rsid w:val="00B77113"/>
    <w:rsid w:val="00B773BB"/>
    <w:rsid w:val="00B77BEE"/>
    <w:rsid w:val="00B77E8F"/>
    <w:rsid w:val="00B8025B"/>
    <w:rsid w:val="00B80904"/>
    <w:rsid w:val="00B80906"/>
    <w:rsid w:val="00B80F3B"/>
    <w:rsid w:val="00B813E6"/>
    <w:rsid w:val="00B8168E"/>
    <w:rsid w:val="00B81BCD"/>
    <w:rsid w:val="00B82044"/>
    <w:rsid w:val="00B8236C"/>
    <w:rsid w:val="00B82A6B"/>
    <w:rsid w:val="00B8680C"/>
    <w:rsid w:val="00B86D99"/>
    <w:rsid w:val="00B872DD"/>
    <w:rsid w:val="00B9048F"/>
    <w:rsid w:val="00B91219"/>
    <w:rsid w:val="00B919F0"/>
    <w:rsid w:val="00B91A2F"/>
    <w:rsid w:val="00B92063"/>
    <w:rsid w:val="00B935BD"/>
    <w:rsid w:val="00B9385D"/>
    <w:rsid w:val="00B94A8E"/>
    <w:rsid w:val="00B94D64"/>
    <w:rsid w:val="00B94F55"/>
    <w:rsid w:val="00B95237"/>
    <w:rsid w:val="00B9599C"/>
    <w:rsid w:val="00B95DDD"/>
    <w:rsid w:val="00B96412"/>
    <w:rsid w:val="00B966DE"/>
    <w:rsid w:val="00B96B57"/>
    <w:rsid w:val="00B96E0A"/>
    <w:rsid w:val="00B97112"/>
    <w:rsid w:val="00B973B2"/>
    <w:rsid w:val="00BA1DF2"/>
    <w:rsid w:val="00BA21C3"/>
    <w:rsid w:val="00BA28EF"/>
    <w:rsid w:val="00BA3447"/>
    <w:rsid w:val="00BA35AC"/>
    <w:rsid w:val="00BA3E59"/>
    <w:rsid w:val="00BA4A8D"/>
    <w:rsid w:val="00BA5103"/>
    <w:rsid w:val="00BA5138"/>
    <w:rsid w:val="00BA5EEA"/>
    <w:rsid w:val="00BA6770"/>
    <w:rsid w:val="00BA70F2"/>
    <w:rsid w:val="00BA712E"/>
    <w:rsid w:val="00BB0863"/>
    <w:rsid w:val="00BB09F4"/>
    <w:rsid w:val="00BB0D9A"/>
    <w:rsid w:val="00BB331A"/>
    <w:rsid w:val="00BB342A"/>
    <w:rsid w:val="00BB35DF"/>
    <w:rsid w:val="00BB42BA"/>
    <w:rsid w:val="00BB4F95"/>
    <w:rsid w:val="00BB5249"/>
    <w:rsid w:val="00BB540E"/>
    <w:rsid w:val="00BB6033"/>
    <w:rsid w:val="00BB66F5"/>
    <w:rsid w:val="00BB7490"/>
    <w:rsid w:val="00BB7C6C"/>
    <w:rsid w:val="00BC09F3"/>
    <w:rsid w:val="00BC0B57"/>
    <w:rsid w:val="00BC15D4"/>
    <w:rsid w:val="00BC22EF"/>
    <w:rsid w:val="00BC2A76"/>
    <w:rsid w:val="00BC2BA6"/>
    <w:rsid w:val="00BC3766"/>
    <w:rsid w:val="00BC39FF"/>
    <w:rsid w:val="00BC4029"/>
    <w:rsid w:val="00BC4130"/>
    <w:rsid w:val="00BC41F2"/>
    <w:rsid w:val="00BC5628"/>
    <w:rsid w:val="00BC58F7"/>
    <w:rsid w:val="00BC5968"/>
    <w:rsid w:val="00BC60E7"/>
    <w:rsid w:val="00BC6230"/>
    <w:rsid w:val="00BC63AC"/>
    <w:rsid w:val="00BC65DC"/>
    <w:rsid w:val="00BC6B7F"/>
    <w:rsid w:val="00BC6FCB"/>
    <w:rsid w:val="00BC7028"/>
    <w:rsid w:val="00BC7130"/>
    <w:rsid w:val="00BC734A"/>
    <w:rsid w:val="00BC73D0"/>
    <w:rsid w:val="00BD0050"/>
    <w:rsid w:val="00BD0578"/>
    <w:rsid w:val="00BD0AD7"/>
    <w:rsid w:val="00BD0C04"/>
    <w:rsid w:val="00BD14F6"/>
    <w:rsid w:val="00BD15E3"/>
    <w:rsid w:val="00BD1DBD"/>
    <w:rsid w:val="00BD1DC4"/>
    <w:rsid w:val="00BD208A"/>
    <w:rsid w:val="00BD2835"/>
    <w:rsid w:val="00BD288D"/>
    <w:rsid w:val="00BD3D75"/>
    <w:rsid w:val="00BD4412"/>
    <w:rsid w:val="00BD5196"/>
    <w:rsid w:val="00BD55F4"/>
    <w:rsid w:val="00BD5993"/>
    <w:rsid w:val="00BD60A8"/>
    <w:rsid w:val="00BD64A9"/>
    <w:rsid w:val="00BD6877"/>
    <w:rsid w:val="00BD71BC"/>
    <w:rsid w:val="00BD71E2"/>
    <w:rsid w:val="00BD770F"/>
    <w:rsid w:val="00BD7BDB"/>
    <w:rsid w:val="00BE1826"/>
    <w:rsid w:val="00BE1846"/>
    <w:rsid w:val="00BE1BD7"/>
    <w:rsid w:val="00BE217F"/>
    <w:rsid w:val="00BE278B"/>
    <w:rsid w:val="00BE3569"/>
    <w:rsid w:val="00BE36D6"/>
    <w:rsid w:val="00BE4365"/>
    <w:rsid w:val="00BE5C1D"/>
    <w:rsid w:val="00BE782E"/>
    <w:rsid w:val="00BF0833"/>
    <w:rsid w:val="00BF0DB7"/>
    <w:rsid w:val="00BF144E"/>
    <w:rsid w:val="00BF2CED"/>
    <w:rsid w:val="00BF38BF"/>
    <w:rsid w:val="00BF39E4"/>
    <w:rsid w:val="00BF442D"/>
    <w:rsid w:val="00BF477D"/>
    <w:rsid w:val="00BF515E"/>
    <w:rsid w:val="00BF51AD"/>
    <w:rsid w:val="00BF5CB2"/>
    <w:rsid w:val="00BF5FC5"/>
    <w:rsid w:val="00BF72C4"/>
    <w:rsid w:val="00BF7700"/>
    <w:rsid w:val="00BF7E34"/>
    <w:rsid w:val="00C00465"/>
    <w:rsid w:val="00C0121C"/>
    <w:rsid w:val="00C01648"/>
    <w:rsid w:val="00C01D85"/>
    <w:rsid w:val="00C031F9"/>
    <w:rsid w:val="00C032A1"/>
    <w:rsid w:val="00C03ED2"/>
    <w:rsid w:val="00C04BE1"/>
    <w:rsid w:val="00C05C60"/>
    <w:rsid w:val="00C068BE"/>
    <w:rsid w:val="00C105DB"/>
    <w:rsid w:val="00C10ADD"/>
    <w:rsid w:val="00C11997"/>
    <w:rsid w:val="00C1294A"/>
    <w:rsid w:val="00C12A4A"/>
    <w:rsid w:val="00C12F48"/>
    <w:rsid w:val="00C15238"/>
    <w:rsid w:val="00C16C3F"/>
    <w:rsid w:val="00C16F88"/>
    <w:rsid w:val="00C17002"/>
    <w:rsid w:val="00C177D9"/>
    <w:rsid w:val="00C20DE0"/>
    <w:rsid w:val="00C20F51"/>
    <w:rsid w:val="00C215F9"/>
    <w:rsid w:val="00C22CDC"/>
    <w:rsid w:val="00C231AF"/>
    <w:rsid w:val="00C2389D"/>
    <w:rsid w:val="00C2525D"/>
    <w:rsid w:val="00C25961"/>
    <w:rsid w:val="00C2643C"/>
    <w:rsid w:val="00C2727F"/>
    <w:rsid w:val="00C27AEB"/>
    <w:rsid w:val="00C3067C"/>
    <w:rsid w:val="00C321C9"/>
    <w:rsid w:val="00C329CF"/>
    <w:rsid w:val="00C338FD"/>
    <w:rsid w:val="00C33C7C"/>
    <w:rsid w:val="00C345ED"/>
    <w:rsid w:val="00C349B2"/>
    <w:rsid w:val="00C34C8E"/>
    <w:rsid w:val="00C353D7"/>
    <w:rsid w:val="00C356FC"/>
    <w:rsid w:val="00C35B5F"/>
    <w:rsid w:val="00C36369"/>
    <w:rsid w:val="00C40247"/>
    <w:rsid w:val="00C40403"/>
    <w:rsid w:val="00C418AA"/>
    <w:rsid w:val="00C429F1"/>
    <w:rsid w:val="00C42AAB"/>
    <w:rsid w:val="00C43B77"/>
    <w:rsid w:val="00C43DF0"/>
    <w:rsid w:val="00C43F29"/>
    <w:rsid w:val="00C4448E"/>
    <w:rsid w:val="00C44549"/>
    <w:rsid w:val="00C4473F"/>
    <w:rsid w:val="00C45316"/>
    <w:rsid w:val="00C453A9"/>
    <w:rsid w:val="00C45C59"/>
    <w:rsid w:val="00C475A8"/>
    <w:rsid w:val="00C47FC7"/>
    <w:rsid w:val="00C513BA"/>
    <w:rsid w:val="00C52AC4"/>
    <w:rsid w:val="00C54161"/>
    <w:rsid w:val="00C541A9"/>
    <w:rsid w:val="00C5421F"/>
    <w:rsid w:val="00C54285"/>
    <w:rsid w:val="00C5489A"/>
    <w:rsid w:val="00C54DEB"/>
    <w:rsid w:val="00C55853"/>
    <w:rsid w:val="00C565EB"/>
    <w:rsid w:val="00C56E1D"/>
    <w:rsid w:val="00C56F6D"/>
    <w:rsid w:val="00C56FAF"/>
    <w:rsid w:val="00C571B2"/>
    <w:rsid w:val="00C5722F"/>
    <w:rsid w:val="00C60CE4"/>
    <w:rsid w:val="00C60F81"/>
    <w:rsid w:val="00C61719"/>
    <w:rsid w:val="00C61A9D"/>
    <w:rsid w:val="00C61F69"/>
    <w:rsid w:val="00C62318"/>
    <w:rsid w:val="00C62370"/>
    <w:rsid w:val="00C62680"/>
    <w:rsid w:val="00C62B56"/>
    <w:rsid w:val="00C63033"/>
    <w:rsid w:val="00C63122"/>
    <w:rsid w:val="00C63AC1"/>
    <w:rsid w:val="00C63B4B"/>
    <w:rsid w:val="00C63E11"/>
    <w:rsid w:val="00C646D9"/>
    <w:rsid w:val="00C64DCA"/>
    <w:rsid w:val="00C65B80"/>
    <w:rsid w:val="00C65D87"/>
    <w:rsid w:val="00C6671F"/>
    <w:rsid w:val="00C67A68"/>
    <w:rsid w:val="00C70052"/>
    <w:rsid w:val="00C70CFC"/>
    <w:rsid w:val="00C718E0"/>
    <w:rsid w:val="00C74438"/>
    <w:rsid w:val="00C74792"/>
    <w:rsid w:val="00C749BC"/>
    <w:rsid w:val="00C75550"/>
    <w:rsid w:val="00C759D6"/>
    <w:rsid w:val="00C75BF0"/>
    <w:rsid w:val="00C75DE6"/>
    <w:rsid w:val="00C75E50"/>
    <w:rsid w:val="00C75FF0"/>
    <w:rsid w:val="00C7604D"/>
    <w:rsid w:val="00C800AA"/>
    <w:rsid w:val="00C809E2"/>
    <w:rsid w:val="00C81754"/>
    <w:rsid w:val="00C826B4"/>
    <w:rsid w:val="00C82CD8"/>
    <w:rsid w:val="00C83543"/>
    <w:rsid w:val="00C8374C"/>
    <w:rsid w:val="00C8406B"/>
    <w:rsid w:val="00C86C24"/>
    <w:rsid w:val="00C87432"/>
    <w:rsid w:val="00C905E3"/>
    <w:rsid w:val="00C91750"/>
    <w:rsid w:val="00C91FCE"/>
    <w:rsid w:val="00C94B71"/>
    <w:rsid w:val="00C94F7F"/>
    <w:rsid w:val="00C95365"/>
    <w:rsid w:val="00C95519"/>
    <w:rsid w:val="00C95683"/>
    <w:rsid w:val="00C95933"/>
    <w:rsid w:val="00C96333"/>
    <w:rsid w:val="00C9716A"/>
    <w:rsid w:val="00C971AA"/>
    <w:rsid w:val="00CA066E"/>
    <w:rsid w:val="00CA0872"/>
    <w:rsid w:val="00CA108D"/>
    <w:rsid w:val="00CA1885"/>
    <w:rsid w:val="00CA201A"/>
    <w:rsid w:val="00CA25BD"/>
    <w:rsid w:val="00CA3469"/>
    <w:rsid w:val="00CA35D4"/>
    <w:rsid w:val="00CA3994"/>
    <w:rsid w:val="00CA4DF4"/>
    <w:rsid w:val="00CA4FE6"/>
    <w:rsid w:val="00CA50F2"/>
    <w:rsid w:val="00CA544A"/>
    <w:rsid w:val="00CA6047"/>
    <w:rsid w:val="00CA640C"/>
    <w:rsid w:val="00CA66BF"/>
    <w:rsid w:val="00CA6733"/>
    <w:rsid w:val="00CA6DFE"/>
    <w:rsid w:val="00CA7050"/>
    <w:rsid w:val="00CA7689"/>
    <w:rsid w:val="00CA79D5"/>
    <w:rsid w:val="00CA7B3F"/>
    <w:rsid w:val="00CB0983"/>
    <w:rsid w:val="00CB160C"/>
    <w:rsid w:val="00CB1B05"/>
    <w:rsid w:val="00CB1B14"/>
    <w:rsid w:val="00CB3599"/>
    <w:rsid w:val="00CB36DF"/>
    <w:rsid w:val="00CB3A65"/>
    <w:rsid w:val="00CB4270"/>
    <w:rsid w:val="00CB42C4"/>
    <w:rsid w:val="00CB5D0A"/>
    <w:rsid w:val="00CB61E2"/>
    <w:rsid w:val="00CB6653"/>
    <w:rsid w:val="00CB7AF8"/>
    <w:rsid w:val="00CC155B"/>
    <w:rsid w:val="00CC1916"/>
    <w:rsid w:val="00CC34F6"/>
    <w:rsid w:val="00CC3682"/>
    <w:rsid w:val="00CC3EC6"/>
    <w:rsid w:val="00CC41A7"/>
    <w:rsid w:val="00CC4574"/>
    <w:rsid w:val="00CC5779"/>
    <w:rsid w:val="00CC71EF"/>
    <w:rsid w:val="00CC75E1"/>
    <w:rsid w:val="00CD057A"/>
    <w:rsid w:val="00CD0F6E"/>
    <w:rsid w:val="00CD112B"/>
    <w:rsid w:val="00CD1CEE"/>
    <w:rsid w:val="00CD236C"/>
    <w:rsid w:val="00CD2BCD"/>
    <w:rsid w:val="00CD2D0F"/>
    <w:rsid w:val="00CD4A3E"/>
    <w:rsid w:val="00CD6F4D"/>
    <w:rsid w:val="00CD7DEE"/>
    <w:rsid w:val="00CD7FB9"/>
    <w:rsid w:val="00CE01BA"/>
    <w:rsid w:val="00CE1288"/>
    <w:rsid w:val="00CE19DD"/>
    <w:rsid w:val="00CE1D66"/>
    <w:rsid w:val="00CE1FD8"/>
    <w:rsid w:val="00CE201E"/>
    <w:rsid w:val="00CE26CD"/>
    <w:rsid w:val="00CE2812"/>
    <w:rsid w:val="00CE3425"/>
    <w:rsid w:val="00CE39BE"/>
    <w:rsid w:val="00CE3B1F"/>
    <w:rsid w:val="00CE3F10"/>
    <w:rsid w:val="00CE408F"/>
    <w:rsid w:val="00CE472F"/>
    <w:rsid w:val="00CE51E0"/>
    <w:rsid w:val="00CE57E2"/>
    <w:rsid w:val="00CE5867"/>
    <w:rsid w:val="00CE5A22"/>
    <w:rsid w:val="00CE5B2D"/>
    <w:rsid w:val="00CE68FD"/>
    <w:rsid w:val="00CE6BD8"/>
    <w:rsid w:val="00CF18CD"/>
    <w:rsid w:val="00CF1942"/>
    <w:rsid w:val="00CF1CBA"/>
    <w:rsid w:val="00CF23E3"/>
    <w:rsid w:val="00CF2B35"/>
    <w:rsid w:val="00CF2D67"/>
    <w:rsid w:val="00CF394C"/>
    <w:rsid w:val="00CF3DF4"/>
    <w:rsid w:val="00CF43A9"/>
    <w:rsid w:val="00CF4526"/>
    <w:rsid w:val="00CF513F"/>
    <w:rsid w:val="00CF536C"/>
    <w:rsid w:val="00CF578B"/>
    <w:rsid w:val="00CF5C6F"/>
    <w:rsid w:val="00CF6770"/>
    <w:rsid w:val="00CF7908"/>
    <w:rsid w:val="00CF7D32"/>
    <w:rsid w:val="00D0147F"/>
    <w:rsid w:val="00D01E14"/>
    <w:rsid w:val="00D02B91"/>
    <w:rsid w:val="00D02DF2"/>
    <w:rsid w:val="00D0315D"/>
    <w:rsid w:val="00D03653"/>
    <w:rsid w:val="00D0394B"/>
    <w:rsid w:val="00D03DF2"/>
    <w:rsid w:val="00D047D5"/>
    <w:rsid w:val="00D04E23"/>
    <w:rsid w:val="00D05053"/>
    <w:rsid w:val="00D05399"/>
    <w:rsid w:val="00D06EDF"/>
    <w:rsid w:val="00D10DDF"/>
    <w:rsid w:val="00D11513"/>
    <w:rsid w:val="00D12067"/>
    <w:rsid w:val="00D1227E"/>
    <w:rsid w:val="00D12FB0"/>
    <w:rsid w:val="00D13492"/>
    <w:rsid w:val="00D14A03"/>
    <w:rsid w:val="00D15569"/>
    <w:rsid w:val="00D1588A"/>
    <w:rsid w:val="00D15FEE"/>
    <w:rsid w:val="00D164F7"/>
    <w:rsid w:val="00D16891"/>
    <w:rsid w:val="00D17B7C"/>
    <w:rsid w:val="00D20C7B"/>
    <w:rsid w:val="00D22125"/>
    <w:rsid w:val="00D22BCA"/>
    <w:rsid w:val="00D23729"/>
    <w:rsid w:val="00D2399E"/>
    <w:rsid w:val="00D23E7B"/>
    <w:rsid w:val="00D23FA4"/>
    <w:rsid w:val="00D24F1A"/>
    <w:rsid w:val="00D2583F"/>
    <w:rsid w:val="00D2588C"/>
    <w:rsid w:val="00D25A71"/>
    <w:rsid w:val="00D25B40"/>
    <w:rsid w:val="00D25B80"/>
    <w:rsid w:val="00D25EBD"/>
    <w:rsid w:val="00D2663F"/>
    <w:rsid w:val="00D266EC"/>
    <w:rsid w:val="00D26AC3"/>
    <w:rsid w:val="00D26D2A"/>
    <w:rsid w:val="00D270E0"/>
    <w:rsid w:val="00D2747E"/>
    <w:rsid w:val="00D27FF6"/>
    <w:rsid w:val="00D30295"/>
    <w:rsid w:val="00D31198"/>
    <w:rsid w:val="00D317DC"/>
    <w:rsid w:val="00D32A47"/>
    <w:rsid w:val="00D3367C"/>
    <w:rsid w:val="00D337A3"/>
    <w:rsid w:val="00D33AE4"/>
    <w:rsid w:val="00D34B23"/>
    <w:rsid w:val="00D34B7D"/>
    <w:rsid w:val="00D34BB7"/>
    <w:rsid w:val="00D35212"/>
    <w:rsid w:val="00D35428"/>
    <w:rsid w:val="00D357A6"/>
    <w:rsid w:val="00D35A6A"/>
    <w:rsid w:val="00D36137"/>
    <w:rsid w:val="00D3687B"/>
    <w:rsid w:val="00D36E6C"/>
    <w:rsid w:val="00D372F3"/>
    <w:rsid w:val="00D37D00"/>
    <w:rsid w:val="00D37ED3"/>
    <w:rsid w:val="00D37F5F"/>
    <w:rsid w:val="00D40B09"/>
    <w:rsid w:val="00D40CF1"/>
    <w:rsid w:val="00D41A78"/>
    <w:rsid w:val="00D41D6B"/>
    <w:rsid w:val="00D41E02"/>
    <w:rsid w:val="00D41FD0"/>
    <w:rsid w:val="00D43180"/>
    <w:rsid w:val="00D4345D"/>
    <w:rsid w:val="00D43869"/>
    <w:rsid w:val="00D43F50"/>
    <w:rsid w:val="00D4457B"/>
    <w:rsid w:val="00D45906"/>
    <w:rsid w:val="00D4596A"/>
    <w:rsid w:val="00D45997"/>
    <w:rsid w:val="00D45A80"/>
    <w:rsid w:val="00D45D44"/>
    <w:rsid w:val="00D4648D"/>
    <w:rsid w:val="00D53282"/>
    <w:rsid w:val="00D534CA"/>
    <w:rsid w:val="00D552CE"/>
    <w:rsid w:val="00D552D9"/>
    <w:rsid w:val="00D559F9"/>
    <w:rsid w:val="00D55B45"/>
    <w:rsid w:val="00D55DEE"/>
    <w:rsid w:val="00D56573"/>
    <w:rsid w:val="00D56638"/>
    <w:rsid w:val="00D5798B"/>
    <w:rsid w:val="00D579FA"/>
    <w:rsid w:val="00D60380"/>
    <w:rsid w:val="00D622F6"/>
    <w:rsid w:val="00D6384F"/>
    <w:rsid w:val="00D64653"/>
    <w:rsid w:val="00D64B63"/>
    <w:rsid w:val="00D65567"/>
    <w:rsid w:val="00D65842"/>
    <w:rsid w:val="00D666CA"/>
    <w:rsid w:val="00D70674"/>
    <w:rsid w:val="00D70864"/>
    <w:rsid w:val="00D710E3"/>
    <w:rsid w:val="00D71573"/>
    <w:rsid w:val="00D715B9"/>
    <w:rsid w:val="00D72111"/>
    <w:rsid w:val="00D722C8"/>
    <w:rsid w:val="00D7276A"/>
    <w:rsid w:val="00D727C7"/>
    <w:rsid w:val="00D72F61"/>
    <w:rsid w:val="00D730F4"/>
    <w:rsid w:val="00D7336A"/>
    <w:rsid w:val="00D742BB"/>
    <w:rsid w:val="00D74383"/>
    <w:rsid w:val="00D744B5"/>
    <w:rsid w:val="00D75B24"/>
    <w:rsid w:val="00D75B3B"/>
    <w:rsid w:val="00D76449"/>
    <w:rsid w:val="00D76807"/>
    <w:rsid w:val="00D77479"/>
    <w:rsid w:val="00D77F50"/>
    <w:rsid w:val="00D806FB"/>
    <w:rsid w:val="00D80B72"/>
    <w:rsid w:val="00D80DD3"/>
    <w:rsid w:val="00D81367"/>
    <w:rsid w:val="00D814E7"/>
    <w:rsid w:val="00D81E4B"/>
    <w:rsid w:val="00D820B3"/>
    <w:rsid w:val="00D8248B"/>
    <w:rsid w:val="00D8293E"/>
    <w:rsid w:val="00D84020"/>
    <w:rsid w:val="00D84972"/>
    <w:rsid w:val="00D84C5D"/>
    <w:rsid w:val="00D86115"/>
    <w:rsid w:val="00D8718C"/>
    <w:rsid w:val="00D873B9"/>
    <w:rsid w:val="00D87E62"/>
    <w:rsid w:val="00D90589"/>
    <w:rsid w:val="00D933D7"/>
    <w:rsid w:val="00D93433"/>
    <w:rsid w:val="00D93844"/>
    <w:rsid w:val="00D93A72"/>
    <w:rsid w:val="00D93E0C"/>
    <w:rsid w:val="00D93E3F"/>
    <w:rsid w:val="00D93F22"/>
    <w:rsid w:val="00D940A4"/>
    <w:rsid w:val="00D94548"/>
    <w:rsid w:val="00D94EDE"/>
    <w:rsid w:val="00D95369"/>
    <w:rsid w:val="00D96545"/>
    <w:rsid w:val="00D966FD"/>
    <w:rsid w:val="00D969BB"/>
    <w:rsid w:val="00D96C35"/>
    <w:rsid w:val="00DA0C79"/>
    <w:rsid w:val="00DA21BC"/>
    <w:rsid w:val="00DA2B0E"/>
    <w:rsid w:val="00DA3022"/>
    <w:rsid w:val="00DA3B15"/>
    <w:rsid w:val="00DA3F49"/>
    <w:rsid w:val="00DA49B0"/>
    <w:rsid w:val="00DA59F0"/>
    <w:rsid w:val="00DA5C69"/>
    <w:rsid w:val="00DA6479"/>
    <w:rsid w:val="00DB1166"/>
    <w:rsid w:val="00DB13FF"/>
    <w:rsid w:val="00DB1AB4"/>
    <w:rsid w:val="00DB1BE8"/>
    <w:rsid w:val="00DB4C48"/>
    <w:rsid w:val="00DB4CCA"/>
    <w:rsid w:val="00DB51E0"/>
    <w:rsid w:val="00DB5D76"/>
    <w:rsid w:val="00DB5ED2"/>
    <w:rsid w:val="00DB61C4"/>
    <w:rsid w:val="00DB6D4F"/>
    <w:rsid w:val="00DB6F05"/>
    <w:rsid w:val="00DB7883"/>
    <w:rsid w:val="00DC02C7"/>
    <w:rsid w:val="00DC042A"/>
    <w:rsid w:val="00DC153B"/>
    <w:rsid w:val="00DC1672"/>
    <w:rsid w:val="00DC19D7"/>
    <w:rsid w:val="00DC212C"/>
    <w:rsid w:val="00DC2CA6"/>
    <w:rsid w:val="00DC32D0"/>
    <w:rsid w:val="00DC3D3F"/>
    <w:rsid w:val="00DC4091"/>
    <w:rsid w:val="00DC498C"/>
    <w:rsid w:val="00DC4B10"/>
    <w:rsid w:val="00DC50BC"/>
    <w:rsid w:val="00DC58C3"/>
    <w:rsid w:val="00DC60F1"/>
    <w:rsid w:val="00DC6528"/>
    <w:rsid w:val="00DC7703"/>
    <w:rsid w:val="00DC790D"/>
    <w:rsid w:val="00DD0BEE"/>
    <w:rsid w:val="00DD1045"/>
    <w:rsid w:val="00DD1FEC"/>
    <w:rsid w:val="00DD2BBB"/>
    <w:rsid w:val="00DD2BDD"/>
    <w:rsid w:val="00DD356A"/>
    <w:rsid w:val="00DD4C87"/>
    <w:rsid w:val="00DD4F4D"/>
    <w:rsid w:val="00DD552D"/>
    <w:rsid w:val="00DD571F"/>
    <w:rsid w:val="00DD58A4"/>
    <w:rsid w:val="00DD69BA"/>
    <w:rsid w:val="00DD77DB"/>
    <w:rsid w:val="00DE0A29"/>
    <w:rsid w:val="00DE1082"/>
    <w:rsid w:val="00DE28ED"/>
    <w:rsid w:val="00DE2B59"/>
    <w:rsid w:val="00DE3C3C"/>
    <w:rsid w:val="00DE49F8"/>
    <w:rsid w:val="00DE4C5A"/>
    <w:rsid w:val="00DE4F3D"/>
    <w:rsid w:val="00DE5413"/>
    <w:rsid w:val="00DE5818"/>
    <w:rsid w:val="00DE6600"/>
    <w:rsid w:val="00DE671D"/>
    <w:rsid w:val="00DE6B1D"/>
    <w:rsid w:val="00DE70EA"/>
    <w:rsid w:val="00DE71DE"/>
    <w:rsid w:val="00DF01AD"/>
    <w:rsid w:val="00DF0D6C"/>
    <w:rsid w:val="00DF0EB5"/>
    <w:rsid w:val="00DF10FC"/>
    <w:rsid w:val="00DF14AD"/>
    <w:rsid w:val="00DF155D"/>
    <w:rsid w:val="00DF192A"/>
    <w:rsid w:val="00DF3663"/>
    <w:rsid w:val="00DF4058"/>
    <w:rsid w:val="00DF4D31"/>
    <w:rsid w:val="00DF5C5F"/>
    <w:rsid w:val="00DF5EC7"/>
    <w:rsid w:val="00DF615E"/>
    <w:rsid w:val="00DF61BE"/>
    <w:rsid w:val="00DF6A67"/>
    <w:rsid w:val="00DF6AAE"/>
    <w:rsid w:val="00DF73A4"/>
    <w:rsid w:val="00DF79BF"/>
    <w:rsid w:val="00DF7AFE"/>
    <w:rsid w:val="00E007C8"/>
    <w:rsid w:val="00E02267"/>
    <w:rsid w:val="00E02D29"/>
    <w:rsid w:val="00E033FC"/>
    <w:rsid w:val="00E04AED"/>
    <w:rsid w:val="00E0532F"/>
    <w:rsid w:val="00E05FEF"/>
    <w:rsid w:val="00E06663"/>
    <w:rsid w:val="00E06A04"/>
    <w:rsid w:val="00E06AB9"/>
    <w:rsid w:val="00E07C93"/>
    <w:rsid w:val="00E07F8A"/>
    <w:rsid w:val="00E10575"/>
    <w:rsid w:val="00E10F2E"/>
    <w:rsid w:val="00E13A92"/>
    <w:rsid w:val="00E13BCE"/>
    <w:rsid w:val="00E1429E"/>
    <w:rsid w:val="00E1460D"/>
    <w:rsid w:val="00E17035"/>
    <w:rsid w:val="00E17730"/>
    <w:rsid w:val="00E200DF"/>
    <w:rsid w:val="00E203F2"/>
    <w:rsid w:val="00E20855"/>
    <w:rsid w:val="00E21D7B"/>
    <w:rsid w:val="00E222EB"/>
    <w:rsid w:val="00E22399"/>
    <w:rsid w:val="00E228EF"/>
    <w:rsid w:val="00E22A36"/>
    <w:rsid w:val="00E22B80"/>
    <w:rsid w:val="00E22F57"/>
    <w:rsid w:val="00E237EF"/>
    <w:rsid w:val="00E240B9"/>
    <w:rsid w:val="00E24380"/>
    <w:rsid w:val="00E25113"/>
    <w:rsid w:val="00E254DD"/>
    <w:rsid w:val="00E25EB6"/>
    <w:rsid w:val="00E25F4B"/>
    <w:rsid w:val="00E26740"/>
    <w:rsid w:val="00E30370"/>
    <w:rsid w:val="00E30D85"/>
    <w:rsid w:val="00E3110D"/>
    <w:rsid w:val="00E312AD"/>
    <w:rsid w:val="00E32027"/>
    <w:rsid w:val="00E3366D"/>
    <w:rsid w:val="00E33BD1"/>
    <w:rsid w:val="00E346A7"/>
    <w:rsid w:val="00E34E1F"/>
    <w:rsid w:val="00E35C04"/>
    <w:rsid w:val="00E360A4"/>
    <w:rsid w:val="00E36ABA"/>
    <w:rsid w:val="00E40978"/>
    <w:rsid w:val="00E40E11"/>
    <w:rsid w:val="00E419B2"/>
    <w:rsid w:val="00E42BF2"/>
    <w:rsid w:val="00E43955"/>
    <w:rsid w:val="00E439D1"/>
    <w:rsid w:val="00E43F8A"/>
    <w:rsid w:val="00E447BD"/>
    <w:rsid w:val="00E44921"/>
    <w:rsid w:val="00E4731B"/>
    <w:rsid w:val="00E47D45"/>
    <w:rsid w:val="00E5026A"/>
    <w:rsid w:val="00E50CBD"/>
    <w:rsid w:val="00E50F26"/>
    <w:rsid w:val="00E5112A"/>
    <w:rsid w:val="00E5184A"/>
    <w:rsid w:val="00E518DB"/>
    <w:rsid w:val="00E52434"/>
    <w:rsid w:val="00E5269F"/>
    <w:rsid w:val="00E5324B"/>
    <w:rsid w:val="00E53597"/>
    <w:rsid w:val="00E53BEC"/>
    <w:rsid w:val="00E54171"/>
    <w:rsid w:val="00E547A1"/>
    <w:rsid w:val="00E5498F"/>
    <w:rsid w:val="00E5548C"/>
    <w:rsid w:val="00E56052"/>
    <w:rsid w:val="00E56A1F"/>
    <w:rsid w:val="00E56D29"/>
    <w:rsid w:val="00E57816"/>
    <w:rsid w:val="00E57F1B"/>
    <w:rsid w:val="00E60317"/>
    <w:rsid w:val="00E60DBC"/>
    <w:rsid w:val="00E61020"/>
    <w:rsid w:val="00E6118B"/>
    <w:rsid w:val="00E61F2D"/>
    <w:rsid w:val="00E62FFB"/>
    <w:rsid w:val="00E632BC"/>
    <w:rsid w:val="00E637A3"/>
    <w:rsid w:val="00E638BC"/>
    <w:rsid w:val="00E64330"/>
    <w:rsid w:val="00E647D7"/>
    <w:rsid w:val="00E65F0A"/>
    <w:rsid w:val="00E67183"/>
    <w:rsid w:val="00E6720F"/>
    <w:rsid w:val="00E67C78"/>
    <w:rsid w:val="00E700A9"/>
    <w:rsid w:val="00E705A5"/>
    <w:rsid w:val="00E70A29"/>
    <w:rsid w:val="00E70A6E"/>
    <w:rsid w:val="00E70C4F"/>
    <w:rsid w:val="00E7144E"/>
    <w:rsid w:val="00E72177"/>
    <w:rsid w:val="00E7217F"/>
    <w:rsid w:val="00E725D2"/>
    <w:rsid w:val="00E72DAE"/>
    <w:rsid w:val="00E73D44"/>
    <w:rsid w:val="00E73DD2"/>
    <w:rsid w:val="00E74DDE"/>
    <w:rsid w:val="00E7555B"/>
    <w:rsid w:val="00E7591F"/>
    <w:rsid w:val="00E769C9"/>
    <w:rsid w:val="00E76B5D"/>
    <w:rsid w:val="00E7720A"/>
    <w:rsid w:val="00E77587"/>
    <w:rsid w:val="00E80A1F"/>
    <w:rsid w:val="00E80EA4"/>
    <w:rsid w:val="00E8160C"/>
    <w:rsid w:val="00E81720"/>
    <w:rsid w:val="00E83704"/>
    <w:rsid w:val="00E83BA1"/>
    <w:rsid w:val="00E84396"/>
    <w:rsid w:val="00E8457E"/>
    <w:rsid w:val="00E84939"/>
    <w:rsid w:val="00E84BC6"/>
    <w:rsid w:val="00E8715B"/>
    <w:rsid w:val="00E90423"/>
    <w:rsid w:val="00E9058A"/>
    <w:rsid w:val="00E90915"/>
    <w:rsid w:val="00E92129"/>
    <w:rsid w:val="00E922B5"/>
    <w:rsid w:val="00E92BA6"/>
    <w:rsid w:val="00E94E6F"/>
    <w:rsid w:val="00E95062"/>
    <w:rsid w:val="00E953C5"/>
    <w:rsid w:val="00E95B48"/>
    <w:rsid w:val="00E9663C"/>
    <w:rsid w:val="00E973A3"/>
    <w:rsid w:val="00EA01BC"/>
    <w:rsid w:val="00EA033A"/>
    <w:rsid w:val="00EA0706"/>
    <w:rsid w:val="00EA0851"/>
    <w:rsid w:val="00EA0E85"/>
    <w:rsid w:val="00EA11DD"/>
    <w:rsid w:val="00EA1610"/>
    <w:rsid w:val="00EA1806"/>
    <w:rsid w:val="00EA1A39"/>
    <w:rsid w:val="00EA1A76"/>
    <w:rsid w:val="00EA2242"/>
    <w:rsid w:val="00EA394F"/>
    <w:rsid w:val="00EA3D27"/>
    <w:rsid w:val="00EA4436"/>
    <w:rsid w:val="00EA4617"/>
    <w:rsid w:val="00EA4BD5"/>
    <w:rsid w:val="00EA55C6"/>
    <w:rsid w:val="00EA5F07"/>
    <w:rsid w:val="00EA7485"/>
    <w:rsid w:val="00EA79A7"/>
    <w:rsid w:val="00EA7CB0"/>
    <w:rsid w:val="00EA7CC8"/>
    <w:rsid w:val="00EB0BA6"/>
    <w:rsid w:val="00EB1479"/>
    <w:rsid w:val="00EB14FF"/>
    <w:rsid w:val="00EB20EC"/>
    <w:rsid w:val="00EB2DE7"/>
    <w:rsid w:val="00EB2FE6"/>
    <w:rsid w:val="00EB34ED"/>
    <w:rsid w:val="00EB47DF"/>
    <w:rsid w:val="00EB5275"/>
    <w:rsid w:val="00EB5D05"/>
    <w:rsid w:val="00EB653D"/>
    <w:rsid w:val="00EB687E"/>
    <w:rsid w:val="00EC051F"/>
    <w:rsid w:val="00EC2418"/>
    <w:rsid w:val="00EC279F"/>
    <w:rsid w:val="00EC3E11"/>
    <w:rsid w:val="00EC3E7B"/>
    <w:rsid w:val="00EC4BC6"/>
    <w:rsid w:val="00EC4F7D"/>
    <w:rsid w:val="00EC4F8C"/>
    <w:rsid w:val="00EC731F"/>
    <w:rsid w:val="00ED0656"/>
    <w:rsid w:val="00ED0E8D"/>
    <w:rsid w:val="00ED0F15"/>
    <w:rsid w:val="00ED2116"/>
    <w:rsid w:val="00ED326C"/>
    <w:rsid w:val="00ED39BA"/>
    <w:rsid w:val="00ED3CEE"/>
    <w:rsid w:val="00ED4BB3"/>
    <w:rsid w:val="00ED4F0A"/>
    <w:rsid w:val="00ED53A4"/>
    <w:rsid w:val="00ED5FD8"/>
    <w:rsid w:val="00ED6198"/>
    <w:rsid w:val="00EE050A"/>
    <w:rsid w:val="00EE1841"/>
    <w:rsid w:val="00EE214B"/>
    <w:rsid w:val="00EE2583"/>
    <w:rsid w:val="00EE4226"/>
    <w:rsid w:val="00EE6136"/>
    <w:rsid w:val="00EE636F"/>
    <w:rsid w:val="00EE6717"/>
    <w:rsid w:val="00EE7A73"/>
    <w:rsid w:val="00EF03D1"/>
    <w:rsid w:val="00EF09A1"/>
    <w:rsid w:val="00EF1784"/>
    <w:rsid w:val="00EF1B43"/>
    <w:rsid w:val="00EF2118"/>
    <w:rsid w:val="00EF2423"/>
    <w:rsid w:val="00EF3E00"/>
    <w:rsid w:val="00EF3F82"/>
    <w:rsid w:val="00EF44DC"/>
    <w:rsid w:val="00EF489F"/>
    <w:rsid w:val="00EF4A72"/>
    <w:rsid w:val="00EF4F87"/>
    <w:rsid w:val="00EF5B7B"/>
    <w:rsid w:val="00EF7315"/>
    <w:rsid w:val="00EF77E5"/>
    <w:rsid w:val="00F01B3D"/>
    <w:rsid w:val="00F0283E"/>
    <w:rsid w:val="00F02ADD"/>
    <w:rsid w:val="00F0307C"/>
    <w:rsid w:val="00F037F2"/>
    <w:rsid w:val="00F041BE"/>
    <w:rsid w:val="00F04886"/>
    <w:rsid w:val="00F057BD"/>
    <w:rsid w:val="00F0590C"/>
    <w:rsid w:val="00F0686A"/>
    <w:rsid w:val="00F06F6C"/>
    <w:rsid w:val="00F07D6D"/>
    <w:rsid w:val="00F102BB"/>
    <w:rsid w:val="00F10CA8"/>
    <w:rsid w:val="00F12C77"/>
    <w:rsid w:val="00F12F66"/>
    <w:rsid w:val="00F138BE"/>
    <w:rsid w:val="00F142BC"/>
    <w:rsid w:val="00F142D6"/>
    <w:rsid w:val="00F149E2"/>
    <w:rsid w:val="00F14B28"/>
    <w:rsid w:val="00F14C48"/>
    <w:rsid w:val="00F14F5F"/>
    <w:rsid w:val="00F154CC"/>
    <w:rsid w:val="00F15B6A"/>
    <w:rsid w:val="00F15CF0"/>
    <w:rsid w:val="00F17CB9"/>
    <w:rsid w:val="00F20E48"/>
    <w:rsid w:val="00F20E5F"/>
    <w:rsid w:val="00F21221"/>
    <w:rsid w:val="00F21282"/>
    <w:rsid w:val="00F2195E"/>
    <w:rsid w:val="00F21ABE"/>
    <w:rsid w:val="00F237FF"/>
    <w:rsid w:val="00F23F58"/>
    <w:rsid w:val="00F24107"/>
    <w:rsid w:val="00F253F6"/>
    <w:rsid w:val="00F255DC"/>
    <w:rsid w:val="00F25BBC"/>
    <w:rsid w:val="00F25F1A"/>
    <w:rsid w:val="00F26422"/>
    <w:rsid w:val="00F26609"/>
    <w:rsid w:val="00F269DE"/>
    <w:rsid w:val="00F26A02"/>
    <w:rsid w:val="00F26E04"/>
    <w:rsid w:val="00F3142F"/>
    <w:rsid w:val="00F32EF3"/>
    <w:rsid w:val="00F331A8"/>
    <w:rsid w:val="00F335B3"/>
    <w:rsid w:val="00F33E4C"/>
    <w:rsid w:val="00F34819"/>
    <w:rsid w:val="00F348EF"/>
    <w:rsid w:val="00F35A33"/>
    <w:rsid w:val="00F36ADB"/>
    <w:rsid w:val="00F36B6C"/>
    <w:rsid w:val="00F400C8"/>
    <w:rsid w:val="00F402C0"/>
    <w:rsid w:val="00F4064F"/>
    <w:rsid w:val="00F4143D"/>
    <w:rsid w:val="00F41EA2"/>
    <w:rsid w:val="00F43D2F"/>
    <w:rsid w:val="00F4456A"/>
    <w:rsid w:val="00F44DE6"/>
    <w:rsid w:val="00F44F2E"/>
    <w:rsid w:val="00F44FDE"/>
    <w:rsid w:val="00F45267"/>
    <w:rsid w:val="00F45457"/>
    <w:rsid w:val="00F4575C"/>
    <w:rsid w:val="00F462FF"/>
    <w:rsid w:val="00F46B6E"/>
    <w:rsid w:val="00F46F8B"/>
    <w:rsid w:val="00F476AE"/>
    <w:rsid w:val="00F5059C"/>
    <w:rsid w:val="00F50957"/>
    <w:rsid w:val="00F523A3"/>
    <w:rsid w:val="00F52F36"/>
    <w:rsid w:val="00F53325"/>
    <w:rsid w:val="00F53441"/>
    <w:rsid w:val="00F53612"/>
    <w:rsid w:val="00F53C76"/>
    <w:rsid w:val="00F55031"/>
    <w:rsid w:val="00F551FB"/>
    <w:rsid w:val="00F55374"/>
    <w:rsid w:val="00F5539F"/>
    <w:rsid w:val="00F55757"/>
    <w:rsid w:val="00F558C7"/>
    <w:rsid w:val="00F55C7F"/>
    <w:rsid w:val="00F56568"/>
    <w:rsid w:val="00F56A61"/>
    <w:rsid w:val="00F56D32"/>
    <w:rsid w:val="00F56FA5"/>
    <w:rsid w:val="00F60965"/>
    <w:rsid w:val="00F6146F"/>
    <w:rsid w:val="00F62761"/>
    <w:rsid w:val="00F62D68"/>
    <w:rsid w:val="00F6351E"/>
    <w:rsid w:val="00F63D5B"/>
    <w:rsid w:val="00F64353"/>
    <w:rsid w:val="00F6444A"/>
    <w:rsid w:val="00F64706"/>
    <w:rsid w:val="00F6577D"/>
    <w:rsid w:val="00F65BE5"/>
    <w:rsid w:val="00F66459"/>
    <w:rsid w:val="00F665FD"/>
    <w:rsid w:val="00F667F1"/>
    <w:rsid w:val="00F66B61"/>
    <w:rsid w:val="00F705F1"/>
    <w:rsid w:val="00F7093D"/>
    <w:rsid w:val="00F70D25"/>
    <w:rsid w:val="00F713EB"/>
    <w:rsid w:val="00F71753"/>
    <w:rsid w:val="00F7219A"/>
    <w:rsid w:val="00F722AB"/>
    <w:rsid w:val="00F723D5"/>
    <w:rsid w:val="00F7307D"/>
    <w:rsid w:val="00F7379C"/>
    <w:rsid w:val="00F73A04"/>
    <w:rsid w:val="00F73D96"/>
    <w:rsid w:val="00F748D9"/>
    <w:rsid w:val="00F748E8"/>
    <w:rsid w:val="00F74DD5"/>
    <w:rsid w:val="00F75A0B"/>
    <w:rsid w:val="00F75BD5"/>
    <w:rsid w:val="00F75CE0"/>
    <w:rsid w:val="00F75D01"/>
    <w:rsid w:val="00F765B0"/>
    <w:rsid w:val="00F76746"/>
    <w:rsid w:val="00F76ACB"/>
    <w:rsid w:val="00F76EE5"/>
    <w:rsid w:val="00F7727E"/>
    <w:rsid w:val="00F77C03"/>
    <w:rsid w:val="00F80240"/>
    <w:rsid w:val="00F80900"/>
    <w:rsid w:val="00F80C9A"/>
    <w:rsid w:val="00F80E6F"/>
    <w:rsid w:val="00F81816"/>
    <w:rsid w:val="00F82781"/>
    <w:rsid w:val="00F83012"/>
    <w:rsid w:val="00F83451"/>
    <w:rsid w:val="00F83CFC"/>
    <w:rsid w:val="00F8412F"/>
    <w:rsid w:val="00F84A41"/>
    <w:rsid w:val="00F84DFE"/>
    <w:rsid w:val="00F86053"/>
    <w:rsid w:val="00F86BBC"/>
    <w:rsid w:val="00F90361"/>
    <w:rsid w:val="00F90FC2"/>
    <w:rsid w:val="00F91C9B"/>
    <w:rsid w:val="00F921CE"/>
    <w:rsid w:val="00F92D77"/>
    <w:rsid w:val="00F93550"/>
    <w:rsid w:val="00F94DD8"/>
    <w:rsid w:val="00F9582B"/>
    <w:rsid w:val="00F968BD"/>
    <w:rsid w:val="00F96A10"/>
    <w:rsid w:val="00F96DE9"/>
    <w:rsid w:val="00F97392"/>
    <w:rsid w:val="00F97848"/>
    <w:rsid w:val="00F9789F"/>
    <w:rsid w:val="00F97CC1"/>
    <w:rsid w:val="00FA0039"/>
    <w:rsid w:val="00FA0583"/>
    <w:rsid w:val="00FA0589"/>
    <w:rsid w:val="00FA10AA"/>
    <w:rsid w:val="00FA2C2B"/>
    <w:rsid w:val="00FA3057"/>
    <w:rsid w:val="00FA3862"/>
    <w:rsid w:val="00FA41B5"/>
    <w:rsid w:val="00FA42D3"/>
    <w:rsid w:val="00FA44A8"/>
    <w:rsid w:val="00FA4627"/>
    <w:rsid w:val="00FA507E"/>
    <w:rsid w:val="00FA540E"/>
    <w:rsid w:val="00FA5EE9"/>
    <w:rsid w:val="00FA60E4"/>
    <w:rsid w:val="00FA639D"/>
    <w:rsid w:val="00FA6C6E"/>
    <w:rsid w:val="00FB15AF"/>
    <w:rsid w:val="00FB25BB"/>
    <w:rsid w:val="00FB2887"/>
    <w:rsid w:val="00FB2C08"/>
    <w:rsid w:val="00FB35D8"/>
    <w:rsid w:val="00FB45B4"/>
    <w:rsid w:val="00FB515C"/>
    <w:rsid w:val="00FB5F0F"/>
    <w:rsid w:val="00FB6316"/>
    <w:rsid w:val="00FB6D06"/>
    <w:rsid w:val="00FB76BC"/>
    <w:rsid w:val="00FB7CBC"/>
    <w:rsid w:val="00FC19F4"/>
    <w:rsid w:val="00FC1A2F"/>
    <w:rsid w:val="00FC1E75"/>
    <w:rsid w:val="00FC3F75"/>
    <w:rsid w:val="00FC4296"/>
    <w:rsid w:val="00FC429B"/>
    <w:rsid w:val="00FC4C3A"/>
    <w:rsid w:val="00FC4D07"/>
    <w:rsid w:val="00FC4F77"/>
    <w:rsid w:val="00FC5DBC"/>
    <w:rsid w:val="00FC6E74"/>
    <w:rsid w:val="00FC6EA4"/>
    <w:rsid w:val="00FC718F"/>
    <w:rsid w:val="00FC7450"/>
    <w:rsid w:val="00FC7627"/>
    <w:rsid w:val="00FC7D38"/>
    <w:rsid w:val="00FD0474"/>
    <w:rsid w:val="00FD0C4F"/>
    <w:rsid w:val="00FD0C50"/>
    <w:rsid w:val="00FD11CD"/>
    <w:rsid w:val="00FD2383"/>
    <w:rsid w:val="00FD31AF"/>
    <w:rsid w:val="00FD3A4E"/>
    <w:rsid w:val="00FD49AD"/>
    <w:rsid w:val="00FD51F8"/>
    <w:rsid w:val="00FD6DF2"/>
    <w:rsid w:val="00FD7171"/>
    <w:rsid w:val="00FD7AA0"/>
    <w:rsid w:val="00FD7AE5"/>
    <w:rsid w:val="00FE047A"/>
    <w:rsid w:val="00FE0648"/>
    <w:rsid w:val="00FE0E33"/>
    <w:rsid w:val="00FE14FA"/>
    <w:rsid w:val="00FE202D"/>
    <w:rsid w:val="00FE22AD"/>
    <w:rsid w:val="00FE355F"/>
    <w:rsid w:val="00FE3DEB"/>
    <w:rsid w:val="00FE3E61"/>
    <w:rsid w:val="00FE5682"/>
    <w:rsid w:val="00FE5C4C"/>
    <w:rsid w:val="00FE5E16"/>
    <w:rsid w:val="00FE6959"/>
    <w:rsid w:val="00FE6B8A"/>
    <w:rsid w:val="00FE7DC0"/>
    <w:rsid w:val="00FF10A0"/>
    <w:rsid w:val="00FF10D4"/>
    <w:rsid w:val="00FF12EB"/>
    <w:rsid w:val="00FF1D1B"/>
    <w:rsid w:val="00FF1D27"/>
    <w:rsid w:val="00FF2648"/>
    <w:rsid w:val="00FF2DE0"/>
    <w:rsid w:val="00FF32F7"/>
    <w:rsid w:val="00FF5CD4"/>
    <w:rsid w:val="00FF69C0"/>
    <w:rsid w:val="00FF7A09"/>
    <w:rsid w:val="00FF7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62127E"/>
  <w15:docId w15:val="{067078E4-B2D9-4A01-B6CA-EC3D082F7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4F95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B4F9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t-BR"/>
    </w:rPr>
  </w:style>
  <w:style w:type="table" w:styleId="ListaClara">
    <w:name w:val="Light List"/>
    <w:basedOn w:val="Tabelanormal"/>
    <w:uiPriority w:val="61"/>
    <w:rsid w:val="00BB4F95"/>
    <w:pPr>
      <w:spacing w:after="0" w:line="240" w:lineRule="auto"/>
    </w:pPr>
    <w:rPr>
      <w:rFonts w:ascii="Cambria" w:eastAsia="Times New Roman" w:hAnsi="Cambria" w:cs="Times New Roman"/>
      <w:sz w:val="20"/>
      <w:szCs w:val="20"/>
      <w:lang w:val="en-US"/>
    </w:rPr>
    <w:tblPr>
      <w:tblStyleRowBandSize w:val="1"/>
      <w:tblStyleColBandSize w:val="1"/>
      <w:tblInd w:w="0" w:type="nil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Legenda">
    <w:name w:val="caption"/>
    <w:basedOn w:val="Normal"/>
    <w:next w:val="Normal"/>
    <w:uiPriority w:val="35"/>
    <w:unhideWhenUsed/>
    <w:qFormat/>
    <w:rsid w:val="00BB4F95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EE61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E613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4</TotalTime>
  <Pages>1</Pages>
  <Words>107</Words>
  <Characters>581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Cecilia</dc:creator>
  <cp:lastModifiedBy>Allyson Costa</cp:lastModifiedBy>
  <cp:revision>21</cp:revision>
  <dcterms:created xsi:type="dcterms:W3CDTF">2019-10-18T13:15:00Z</dcterms:created>
  <dcterms:modified xsi:type="dcterms:W3CDTF">2024-05-04T21:27:00Z</dcterms:modified>
</cp:coreProperties>
</file>